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45246" w14:textId="77777777" w:rsidR="00C1249C" w:rsidRDefault="00C1249C" w:rsidP="00C1249C">
      <w:pPr>
        <w:rPr>
          <w:b/>
          <w:bCs/>
        </w:rPr>
      </w:pPr>
    </w:p>
    <w:p w14:paraId="32E9CFEB" w14:textId="77777777" w:rsidR="00F0539C" w:rsidRPr="001750D7" w:rsidRDefault="00F0539C" w:rsidP="00C1249C"/>
    <w:tbl>
      <w:tblPr>
        <w:tblStyle w:val="TableGrid"/>
        <w:tblW w:w="14487" w:type="dxa"/>
        <w:jc w:val="center"/>
        <w:tblLayout w:type="fixed"/>
        <w:tblLook w:val="04A0" w:firstRow="1" w:lastRow="0" w:firstColumn="1" w:lastColumn="0" w:noHBand="0" w:noVBand="1"/>
      </w:tblPr>
      <w:tblGrid>
        <w:gridCol w:w="3515"/>
        <w:gridCol w:w="709"/>
        <w:gridCol w:w="738"/>
        <w:gridCol w:w="708"/>
        <w:gridCol w:w="1276"/>
        <w:gridCol w:w="709"/>
        <w:gridCol w:w="709"/>
        <w:gridCol w:w="708"/>
        <w:gridCol w:w="1276"/>
        <w:gridCol w:w="709"/>
        <w:gridCol w:w="709"/>
        <w:gridCol w:w="708"/>
        <w:gridCol w:w="1276"/>
        <w:gridCol w:w="737"/>
      </w:tblGrid>
      <w:tr w:rsidR="001750D7" w:rsidRPr="001750D7" w14:paraId="5AF84D40" w14:textId="77777777" w:rsidTr="000916AC">
        <w:trPr>
          <w:jc w:val="center"/>
        </w:trPr>
        <w:tc>
          <w:tcPr>
            <w:tcW w:w="14487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2D4DB93" w14:textId="7F05CF8C" w:rsidR="00174E92" w:rsidRPr="001750D7" w:rsidRDefault="00174E92" w:rsidP="000916AC">
            <w:pPr>
              <w:spacing w:after="60"/>
              <w:rPr>
                <w:b/>
                <w:bCs/>
              </w:rPr>
            </w:pPr>
            <w:r w:rsidRPr="001750D7">
              <w:rPr>
                <w:b/>
                <w:bCs/>
              </w:rPr>
              <w:t>Supplementary Table 1</w:t>
            </w:r>
            <w:r w:rsidRPr="001750D7">
              <w:t>. Description of screen positives for common mental health problems at school entry and the end of the academic year in the full sample of first-year undergraduate students</w:t>
            </w:r>
            <w:r w:rsidR="002C5940" w:rsidRPr="001750D7">
              <w:t>,</w:t>
            </w:r>
            <w:r w:rsidRPr="001750D7">
              <w:t xml:space="preserve"> </w:t>
            </w:r>
            <w:r w:rsidR="002C5940" w:rsidRPr="001750D7">
              <w:t>stratified</w:t>
            </w:r>
            <w:r w:rsidRPr="001750D7">
              <w:t xml:space="preserve"> by gender</w:t>
            </w:r>
          </w:p>
        </w:tc>
      </w:tr>
      <w:tr w:rsidR="001750D7" w:rsidRPr="001750D7" w14:paraId="5914D29A" w14:textId="77777777" w:rsidTr="000916AC">
        <w:trPr>
          <w:jc w:val="center"/>
        </w:trPr>
        <w:tc>
          <w:tcPr>
            <w:tcW w:w="35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B86898" w14:textId="77777777" w:rsidR="00174E92" w:rsidRPr="001750D7" w:rsidRDefault="00174E92" w:rsidP="000916AC">
            <w:pPr>
              <w:spacing w:before="60"/>
            </w:pPr>
          </w:p>
        </w:tc>
        <w:tc>
          <w:tcPr>
            <w:tcW w:w="343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91489C" w14:textId="77777777" w:rsidR="00174E92" w:rsidRPr="001750D7" w:rsidRDefault="00174E92" w:rsidP="000916AC">
            <w:pPr>
              <w:spacing w:before="60"/>
              <w:jc w:val="center"/>
              <w:rPr>
                <w:b/>
                <w:bCs/>
              </w:rPr>
            </w:pPr>
            <w:r w:rsidRPr="001750D7">
              <w:rPr>
                <w:b/>
                <w:bCs/>
              </w:rPr>
              <w:t>Full Sample</w:t>
            </w:r>
          </w:p>
        </w:tc>
        <w:tc>
          <w:tcPr>
            <w:tcW w:w="3402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9B8E20" w14:textId="77777777" w:rsidR="00174E92" w:rsidRPr="001750D7" w:rsidRDefault="00174E92" w:rsidP="000916AC">
            <w:pPr>
              <w:spacing w:before="60"/>
              <w:jc w:val="center"/>
              <w:rPr>
                <w:b/>
                <w:bCs/>
              </w:rPr>
            </w:pPr>
            <w:r w:rsidRPr="001750D7">
              <w:rPr>
                <w:b/>
                <w:bCs/>
              </w:rPr>
              <w:t>Males</w:t>
            </w:r>
          </w:p>
        </w:tc>
        <w:tc>
          <w:tcPr>
            <w:tcW w:w="3402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9A818FF" w14:textId="77777777" w:rsidR="00174E92" w:rsidRPr="001750D7" w:rsidRDefault="00174E92" w:rsidP="000916AC">
            <w:pPr>
              <w:spacing w:before="60"/>
              <w:jc w:val="center"/>
              <w:rPr>
                <w:b/>
                <w:bCs/>
              </w:rPr>
            </w:pPr>
            <w:r w:rsidRPr="001750D7">
              <w:rPr>
                <w:b/>
                <w:bCs/>
              </w:rPr>
              <w:t>Females</w:t>
            </w:r>
          </w:p>
        </w:tc>
        <w:tc>
          <w:tcPr>
            <w:tcW w:w="737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0D3D165" w14:textId="77777777" w:rsidR="00174E92" w:rsidRPr="001750D7" w:rsidRDefault="00174E92" w:rsidP="000916AC">
            <w:pPr>
              <w:spacing w:before="60"/>
            </w:pPr>
            <w:r w:rsidRPr="001750D7">
              <w:t>p*</w:t>
            </w:r>
          </w:p>
        </w:tc>
      </w:tr>
      <w:tr w:rsidR="001750D7" w:rsidRPr="001750D7" w14:paraId="33438336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EE03FA8" w14:textId="77777777" w:rsidR="00174E92" w:rsidRPr="001750D7" w:rsidRDefault="00174E92" w:rsidP="000916AC">
            <w:pPr>
              <w:spacing w:before="60"/>
              <w:rPr>
                <w:b/>
                <w:bCs/>
                <w:i/>
                <w:iCs/>
                <w:sz w:val="22"/>
                <w:szCs w:val="22"/>
              </w:rPr>
            </w:pPr>
            <w:r w:rsidRPr="001750D7">
              <w:rPr>
                <w:b/>
                <w:bCs/>
                <w:i/>
                <w:iCs/>
                <w:sz w:val="22"/>
                <w:szCs w:val="22"/>
              </w:rPr>
              <w:t>School Entry: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BF6C993" w14:textId="77777777" w:rsidR="00174E92" w:rsidRPr="001750D7" w:rsidRDefault="00174E92" w:rsidP="000916AC">
            <w:pPr>
              <w:spacing w:before="60"/>
              <w:rPr>
                <w:sz w:val="20"/>
                <w:szCs w:val="20"/>
              </w:rPr>
            </w:pPr>
            <w:proofErr w:type="spellStart"/>
            <w:r w:rsidRPr="001750D7">
              <w:rPr>
                <w:sz w:val="20"/>
                <w:szCs w:val="20"/>
              </w:rPr>
              <w:t>nTot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9FF96C" w14:textId="77777777" w:rsidR="00174E92" w:rsidRPr="001750D7" w:rsidRDefault="00174E92" w:rsidP="000916AC">
            <w:pPr>
              <w:spacing w:before="60"/>
              <w:jc w:val="center"/>
              <w:rPr>
                <w:sz w:val="20"/>
                <w:szCs w:val="20"/>
              </w:rPr>
            </w:pPr>
            <w:proofErr w:type="spellStart"/>
            <w:r w:rsidRPr="001750D7">
              <w:rPr>
                <w:sz w:val="20"/>
                <w:szCs w:val="20"/>
              </w:rPr>
              <w:t>nY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308916" w14:textId="77777777" w:rsidR="00174E92" w:rsidRPr="001750D7" w:rsidRDefault="00174E92" w:rsidP="000916AC">
            <w:pPr>
              <w:spacing w:before="60"/>
              <w:jc w:val="right"/>
              <w:rPr>
                <w:sz w:val="20"/>
                <w:szCs w:val="20"/>
              </w:rPr>
            </w:pPr>
            <w:r w:rsidRPr="001750D7">
              <w:rPr>
                <w:sz w:val="20"/>
                <w:szCs w:val="20"/>
              </w:rPr>
              <w:t>%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207FD90" w14:textId="77777777" w:rsidR="00174E92" w:rsidRPr="001750D7" w:rsidRDefault="00174E92" w:rsidP="000916AC">
            <w:pPr>
              <w:spacing w:before="60"/>
              <w:rPr>
                <w:sz w:val="20"/>
                <w:szCs w:val="20"/>
              </w:rPr>
            </w:pPr>
            <w:r w:rsidRPr="001750D7">
              <w:rPr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975ECB" w14:textId="77777777" w:rsidR="00174E92" w:rsidRPr="001750D7" w:rsidRDefault="00174E92" w:rsidP="000916AC">
            <w:pPr>
              <w:spacing w:before="60"/>
              <w:jc w:val="center"/>
              <w:rPr>
                <w:sz w:val="20"/>
                <w:szCs w:val="20"/>
              </w:rPr>
            </w:pPr>
            <w:proofErr w:type="spellStart"/>
            <w:r w:rsidRPr="001750D7">
              <w:rPr>
                <w:sz w:val="20"/>
                <w:szCs w:val="20"/>
              </w:rPr>
              <w:t>nTo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1C77A6" w14:textId="77777777" w:rsidR="00174E92" w:rsidRPr="001750D7" w:rsidRDefault="00174E92" w:rsidP="000916AC">
            <w:pPr>
              <w:spacing w:before="60"/>
              <w:jc w:val="center"/>
              <w:rPr>
                <w:sz w:val="20"/>
                <w:szCs w:val="20"/>
              </w:rPr>
            </w:pPr>
            <w:proofErr w:type="spellStart"/>
            <w:r w:rsidRPr="001750D7">
              <w:rPr>
                <w:sz w:val="20"/>
                <w:szCs w:val="20"/>
              </w:rPr>
              <w:t>nY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26F658" w14:textId="77777777" w:rsidR="00174E92" w:rsidRPr="001750D7" w:rsidRDefault="00174E92" w:rsidP="000916AC">
            <w:pPr>
              <w:spacing w:before="60"/>
              <w:jc w:val="right"/>
              <w:rPr>
                <w:sz w:val="20"/>
                <w:szCs w:val="20"/>
              </w:rPr>
            </w:pPr>
            <w:r w:rsidRPr="001750D7">
              <w:rPr>
                <w:sz w:val="20"/>
                <w:szCs w:val="20"/>
              </w:rPr>
              <w:t>%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C55C0C" w14:textId="77777777" w:rsidR="00174E92" w:rsidRPr="001750D7" w:rsidRDefault="00174E92" w:rsidP="000916AC">
            <w:pPr>
              <w:spacing w:before="60"/>
              <w:rPr>
                <w:sz w:val="20"/>
                <w:szCs w:val="20"/>
              </w:rPr>
            </w:pPr>
            <w:r w:rsidRPr="001750D7">
              <w:rPr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68F62D" w14:textId="77777777" w:rsidR="00174E92" w:rsidRPr="001750D7" w:rsidRDefault="00174E92" w:rsidP="000916AC">
            <w:pPr>
              <w:spacing w:before="60"/>
              <w:jc w:val="center"/>
              <w:rPr>
                <w:sz w:val="20"/>
                <w:szCs w:val="20"/>
              </w:rPr>
            </w:pPr>
            <w:proofErr w:type="spellStart"/>
            <w:r w:rsidRPr="001750D7">
              <w:rPr>
                <w:sz w:val="20"/>
                <w:szCs w:val="20"/>
              </w:rPr>
              <w:t>nTo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B8F091" w14:textId="77777777" w:rsidR="00174E92" w:rsidRPr="001750D7" w:rsidRDefault="00174E92" w:rsidP="000916AC">
            <w:pPr>
              <w:spacing w:before="60"/>
              <w:jc w:val="center"/>
              <w:rPr>
                <w:sz w:val="20"/>
                <w:szCs w:val="20"/>
              </w:rPr>
            </w:pPr>
            <w:proofErr w:type="spellStart"/>
            <w:r w:rsidRPr="001750D7">
              <w:rPr>
                <w:sz w:val="20"/>
                <w:szCs w:val="20"/>
              </w:rPr>
              <w:t>nY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F1CAD0" w14:textId="77777777" w:rsidR="00174E92" w:rsidRPr="001750D7" w:rsidRDefault="00174E92" w:rsidP="000916AC">
            <w:pPr>
              <w:spacing w:before="60"/>
              <w:jc w:val="right"/>
              <w:rPr>
                <w:sz w:val="20"/>
                <w:szCs w:val="20"/>
              </w:rPr>
            </w:pPr>
            <w:r w:rsidRPr="001750D7">
              <w:rPr>
                <w:sz w:val="20"/>
                <w:szCs w:val="20"/>
              </w:rPr>
              <w:t>%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E42C3" w14:textId="77777777" w:rsidR="00174E92" w:rsidRPr="001750D7" w:rsidRDefault="00174E92" w:rsidP="000916AC">
            <w:pPr>
              <w:spacing w:before="60"/>
              <w:rPr>
                <w:sz w:val="20"/>
                <w:szCs w:val="20"/>
              </w:rPr>
            </w:pPr>
            <w:r w:rsidRPr="001750D7">
              <w:rPr>
                <w:sz w:val="20"/>
                <w:szCs w:val="20"/>
              </w:rPr>
              <w:t>(95% CI)</w:t>
            </w:r>
          </w:p>
        </w:tc>
        <w:tc>
          <w:tcPr>
            <w:tcW w:w="7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540B56" w14:textId="77777777" w:rsidR="00174E92" w:rsidRPr="001750D7" w:rsidRDefault="00174E92" w:rsidP="000916AC">
            <w:pPr>
              <w:spacing w:before="60"/>
              <w:rPr>
                <w:sz w:val="20"/>
                <w:szCs w:val="20"/>
              </w:rPr>
            </w:pPr>
          </w:p>
        </w:tc>
      </w:tr>
      <w:tr w:rsidR="001750D7" w:rsidRPr="001750D7" w14:paraId="53576AB1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00D8576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Anxiety (GAD-7 ≥1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1C5D5BC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557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7DA56D47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7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E5E30C8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5.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E824964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42.5-47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647E9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19388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592BC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9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B1754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4.6-33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AD3F8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1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2C4DB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5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6F7D3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9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E3391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46.7-52.6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D1A50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&lt;.001</w:t>
            </w:r>
          </w:p>
        </w:tc>
      </w:tr>
      <w:tr w:rsidR="001750D7" w:rsidRPr="001750D7" w14:paraId="54A9DD59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BA4FD6A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Depression (PHQ-9 ≥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9AA1AC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5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E393F57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6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3FD01C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FA467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39.8-4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2E248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F9622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8F761C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2EF42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5.3-3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917DB6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907493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5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D513DA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6773FA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42.6-48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5D9193B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&lt;.001</w:t>
            </w:r>
          </w:p>
        </w:tc>
      </w:tr>
      <w:tr w:rsidR="001750D7" w:rsidRPr="001750D7" w14:paraId="6DCCF8F7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39D9546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Insomnia (SCI-8 ≤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44E29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5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E7496B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F87580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06AFF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8.1-3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574A8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92E77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A8787A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2B3B8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19.5-2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553B1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86978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72F4F6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C6F70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9.5-34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DBBEF02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0.002</w:t>
            </w:r>
          </w:p>
        </w:tc>
      </w:tr>
      <w:tr w:rsidR="001750D7" w:rsidRPr="001750D7" w14:paraId="04BA934C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B780261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Disordered Eating (SCOFF ≥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003DBE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5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24DA1A1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3E5DD9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34F29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8.5-3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20B614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60377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EFE324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9C008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11.0-1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8D8BD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1F785D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598058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9DAAC8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33.4-39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AD62F8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&lt;.001</w:t>
            </w:r>
          </w:p>
        </w:tc>
      </w:tr>
      <w:tr w:rsidR="001750D7" w:rsidRPr="001750D7" w14:paraId="61B26B39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4B17DDD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Low Well-being (WEMWBS-7 ≤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6440E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5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4DD8C7A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62F16D" w14:textId="77777777" w:rsidR="00174E92" w:rsidRPr="001750D7" w:rsidRDefault="00174E92" w:rsidP="000916AC">
            <w:pPr>
              <w:spacing w:after="60"/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D4928E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5.8-3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70EA7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CA0EEE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ABC0D0" w14:textId="77777777" w:rsidR="00174E92" w:rsidRPr="001750D7" w:rsidRDefault="00174E92" w:rsidP="000916AC">
            <w:pPr>
              <w:spacing w:after="60"/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0CB40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13.8-2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20801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9D937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DEFE6D" w14:textId="77777777" w:rsidR="00174E92" w:rsidRPr="001750D7" w:rsidRDefault="00174E92" w:rsidP="000916AC">
            <w:pPr>
              <w:spacing w:after="60"/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D38791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8.2-33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504BC23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&lt;.001</w:t>
            </w:r>
          </w:p>
        </w:tc>
      </w:tr>
      <w:tr w:rsidR="001750D7" w:rsidRPr="001750D7" w14:paraId="33AF05D9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4C841C0" w14:textId="77777777" w:rsidR="00174E92" w:rsidRPr="001750D7" w:rsidRDefault="00174E92" w:rsidP="000916AC">
            <w:pPr>
              <w:spacing w:before="60"/>
              <w:rPr>
                <w:b/>
                <w:bCs/>
                <w:i/>
                <w:iCs/>
                <w:sz w:val="22"/>
                <w:szCs w:val="22"/>
              </w:rPr>
            </w:pPr>
            <w:r w:rsidRPr="001750D7">
              <w:rPr>
                <w:b/>
                <w:bCs/>
                <w:i/>
                <w:iCs/>
                <w:sz w:val="22"/>
                <w:szCs w:val="22"/>
              </w:rPr>
              <w:t>End of the Academic Year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F26A2" w14:textId="77777777" w:rsidR="00174E92" w:rsidRPr="001750D7" w:rsidRDefault="00174E92" w:rsidP="000916AC">
            <w:pPr>
              <w:rPr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CA046B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186878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C9723" w14:textId="77777777" w:rsidR="00174E92" w:rsidRPr="001750D7" w:rsidRDefault="00174E92" w:rsidP="000916A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F07DC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0D5D37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BDB5BD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F1D453" w14:textId="77777777" w:rsidR="00174E92" w:rsidRPr="001750D7" w:rsidRDefault="00174E92" w:rsidP="000916A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6B44A1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348B1C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C99AF8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4B0837" w14:textId="77777777" w:rsidR="00174E92" w:rsidRPr="001750D7" w:rsidRDefault="00174E92" w:rsidP="000916AC">
            <w:pPr>
              <w:rPr>
                <w:sz w:val="22"/>
                <w:szCs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18703F2" w14:textId="77777777" w:rsidR="00174E92" w:rsidRPr="001750D7" w:rsidRDefault="00174E92" w:rsidP="000916AC">
            <w:pPr>
              <w:rPr>
                <w:sz w:val="22"/>
                <w:szCs w:val="22"/>
              </w:rPr>
            </w:pPr>
          </w:p>
        </w:tc>
      </w:tr>
      <w:tr w:rsidR="001750D7" w:rsidRPr="001750D7" w14:paraId="441F9831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C8032BE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Anxiety (GAD-7 ≥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27915B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6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20028A0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23506D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13852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42.1-4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A69A6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63C033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D13586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FF3D16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9.7-4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71B94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9EB82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DCC5E6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0E312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43.3-52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533ED33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0.02</w:t>
            </w:r>
          </w:p>
        </w:tc>
      </w:tr>
      <w:tr w:rsidR="001750D7" w:rsidRPr="001750D7" w14:paraId="5339FC94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B1E6167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Depression (PHQ-9 ≥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B587A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6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7CE12AB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AEF580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0CFEFF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41.2-4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9F7220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EA0846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4C2650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66D6CE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33.7-4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4B6D8A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5EC4C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36FD0B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67C3D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40.7-49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12929EA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0.42</w:t>
            </w:r>
          </w:p>
        </w:tc>
      </w:tr>
      <w:tr w:rsidR="001750D7" w:rsidRPr="001750D7" w14:paraId="3BA2280C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29B9C4B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Insomnia (SCI-8 ≤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C7E3FA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5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D81DC0A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E34CE5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997D3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30.6-3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2610E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222309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A6FF03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9201C3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4.6-4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5A706D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7F696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DBD567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3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967C1A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9.1-38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423C751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0.84</w:t>
            </w:r>
          </w:p>
        </w:tc>
      </w:tr>
      <w:tr w:rsidR="001750D7" w:rsidRPr="001750D7" w14:paraId="0925CEC8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6E721FC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Disordered Eating (SCOFF ≥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0FA147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6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EAB0DBC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3AE9B3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242A02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2.2-2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C4820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17C357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ADB563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471C8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12.0-2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DBED3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E9532" w14:textId="77777777" w:rsidR="00174E92" w:rsidRPr="001750D7" w:rsidRDefault="00174E92" w:rsidP="000916AC">
            <w:pPr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5E7268" w14:textId="77777777" w:rsidR="00174E92" w:rsidRPr="001750D7" w:rsidRDefault="00174E92" w:rsidP="000916AC">
            <w:pPr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57F86B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4.0-32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E1E548" w14:textId="77777777" w:rsidR="00174E92" w:rsidRPr="001750D7" w:rsidRDefault="00174E92" w:rsidP="000916AC">
            <w:pPr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0.01</w:t>
            </w:r>
          </w:p>
        </w:tc>
      </w:tr>
      <w:tr w:rsidR="001750D7" w:rsidRPr="001750D7" w14:paraId="05B2840F" w14:textId="77777777" w:rsidTr="000916AC">
        <w:trPr>
          <w:jc w:val="center"/>
        </w:trPr>
        <w:tc>
          <w:tcPr>
            <w:tcW w:w="35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7A770C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Low Well-being (WEMWBS-7 ≤19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35B72B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678</w:t>
            </w:r>
          </w:p>
        </w:tc>
        <w:tc>
          <w:tcPr>
            <w:tcW w:w="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C09BC1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99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23F842" w14:textId="77777777" w:rsidR="00174E92" w:rsidRPr="001750D7" w:rsidRDefault="00174E92" w:rsidP="000916AC">
            <w:pPr>
              <w:spacing w:after="60"/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9.4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8F7B7D9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5.9-32.8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254CF55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AA2BF01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865C02" w14:textId="77777777" w:rsidR="00174E92" w:rsidRPr="001750D7" w:rsidRDefault="00174E92" w:rsidP="000916AC">
            <w:pPr>
              <w:spacing w:after="60"/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8.0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849FFB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1.1-35.0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FA1F34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489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8BB827" w14:textId="77777777" w:rsidR="00174E92" w:rsidRPr="001750D7" w:rsidRDefault="00174E92" w:rsidP="000916AC">
            <w:pPr>
              <w:spacing w:after="60"/>
              <w:jc w:val="center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139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2474BA" w14:textId="77777777" w:rsidR="00174E92" w:rsidRPr="001750D7" w:rsidRDefault="00174E92" w:rsidP="000916AC">
            <w:pPr>
              <w:spacing w:after="60"/>
              <w:jc w:val="right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28.4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9EE520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(24.4-32.4)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BC8E980" w14:textId="77777777" w:rsidR="00174E92" w:rsidRPr="001750D7" w:rsidRDefault="00174E92" w:rsidP="000916AC">
            <w:pPr>
              <w:spacing w:after="60"/>
              <w:rPr>
                <w:sz w:val="22"/>
                <w:szCs w:val="22"/>
              </w:rPr>
            </w:pPr>
            <w:r w:rsidRPr="001750D7">
              <w:rPr>
                <w:sz w:val="22"/>
                <w:szCs w:val="22"/>
              </w:rPr>
              <w:t>0.93</w:t>
            </w:r>
          </w:p>
        </w:tc>
      </w:tr>
      <w:tr w:rsidR="00174E92" w:rsidRPr="001750D7" w14:paraId="6672F76D" w14:textId="77777777" w:rsidTr="000916AC">
        <w:trPr>
          <w:jc w:val="center"/>
        </w:trPr>
        <w:tc>
          <w:tcPr>
            <w:tcW w:w="14487" w:type="dxa"/>
            <w:gridSpan w:val="14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80DB8A" w14:textId="77777777" w:rsidR="00174E92" w:rsidRPr="001750D7" w:rsidRDefault="00174E92" w:rsidP="000916AC">
            <w:pPr>
              <w:spacing w:before="60"/>
              <w:rPr>
                <w:i/>
                <w:iCs/>
                <w:sz w:val="20"/>
                <w:szCs w:val="20"/>
              </w:rPr>
            </w:pPr>
            <w:r w:rsidRPr="001750D7">
              <w:rPr>
                <w:i/>
                <w:iCs/>
                <w:sz w:val="20"/>
                <w:szCs w:val="20"/>
              </w:rPr>
              <w:t>Note: *p-value from chi-square test comparing % reporting the outcome by gender (male vs. female)</w:t>
            </w:r>
          </w:p>
        </w:tc>
      </w:tr>
    </w:tbl>
    <w:p w14:paraId="05BF6F41" w14:textId="77777777" w:rsidR="00C1249C" w:rsidRPr="001750D7" w:rsidRDefault="00C1249C" w:rsidP="00C1249C"/>
    <w:sectPr w:rsidR="00C1249C" w:rsidRPr="001750D7" w:rsidSect="00C1249C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39C0A" w14:textId="77777777" w:rsidR="001E4D65" w:rsidRPr="00E62880" w:rsidRDefault="001E4D65" w:rsidP="007F6A88">
      <w:r w:rsidRPr="00E62880">
        <w:separator/>
      </w:r>
    </w:p>
  </w:endnote>
  <w:endnote w:type="continuationSeparator" w:id="0">
    <w:p w14:paraId="1BC475E3" w14:textId="77777777" w:rsidR="001E4D65" w:rsidRPr="00E62880" w:rsidRDefault="001E4D65" w:rsidP="007F6A88">
      <w:r w:rsidRPr="00E6288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242E8" w14:textId="77777777" w:rsidR="001E4D65" w:rsidRPr="00E62880" w:rsidRDefault="001E4D65" w:rsidP="007F6A88">
      <w:r w:rsidRPr="00E62880">
        <w:separator/>
      </w:r>
    </w:p>
  </w:footnote>
  <w:footnote w:type="continuationSeparator" w:id="0">
    <w:p w14:paraId="20A4FAA2" w14:textId="77777777" w:rsidR="001E4D65" w:rsidRPr="00E62880" w:rsidRDefault="001E4D65" w:rsidP="007F6A88">
      <w:r w:rsidRPr="00E6288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3677482"/>
      <w:docPartObj>
        <w:docPartGallery w:val="Page Numbers (Top of Page)"/>
        <w:docPartUnique/>
      </w:docPartObj>
    </w:sdtPr>
    <w:sdtEndPr/>
    <w:sdtContent>
      <w:p w14:paraId="4E6F9473" w14:textId="7B80D386" w:rsidR="002816C2" w:rsidRPr="00E62880" w:rsidRDefault="002816C2">
        <w:pPr>
          <w:pStyle w:val="Header"/>
          <w:jc w:val="right"/>
        </w:pPr>
        <w:r w:rsidRPr="00E62880">
          <w:fldChar w:fldCharType="begin"/>
        </w:r>
        <w:r w:rsidRPr="00E62880">
          <w:instrText xml:space="preserve"> PAGE   \* MERGEFORMAT </w:instrText>
        </w:r>
        <w:r w:rsidRPr="00E62880">
          <w:fldChar w:fldCharType="separate"/>
        </w:r>
        <w:r w:rsidRPr="00E62880">
          <w:t>2</w:t>
        </w:r>
        <w:r w:rsidRPr="00E62880">
          <w:fldChar w:fldCharType="end"/>
        </w:r>
      </w:p>
    </w:sdtContent>
  </w:sdt>
  <w:p w14:paraId="220B8B07" w14:textId="77777777" w:rsidR="002816C2" w:rsidRPr="00E62880" w:rsidRDefault="002816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419C2"/>
    <w:multiLevelType w:val="hybridMultilevel"/>
    <w:tmpl w:val="B8B6D6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E601A"/>
    <w:multiLevelType w:val="hybridMultilevel"/>
    <w:tmpl w:val="D416CE8A"/>
    <w:lvl w:ilvl="0" w:tplc="5BDEC2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C66D7"/>
    <w:multiLevelType w:val="hybridMultilevel"/>
    <w:tmpl w:val="9134E0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E4CC7"/>
    <w:multiLevelType w:val="hybridMultilevel"/>
    <w:tmpl w:val="83F2682A"/>
    <w:lvl w:ilvl="0" w:tplc="ED4877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819CD"/>
    <w:multiLevelType w:val="hybridMultilevel"/>
    <w:tmpl w:val="7BEA6434"/>
    <w:lvl w:ilvl="0" w:tplc="609A6E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EB6885"/>
    <w:multiLevelType w:val="hybridMultilevel"/>
    <w:tmpl w:val="C0844442"/>
    <w:lvl w:ilvl="0" w:tplc="5C0838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16751C"/>
    <w:multiLevelType w:val="hybridMultilevel"/>
    <w:tmpl w:val="0AE08AC8"/>
    <w:lvl w:ilvl="0" w:tplc="C5F831E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C031C7"/>
    <w:multiLevelType w:val="hybridMultilevel"/>
    <w:tmpl w:val="A3BE3CE2"/>
    <w:lvl w:ilvl="0" w:tplc="D3AC13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BF6CF8"/>
    <w:multiLevelType w:val="hybridMultilevel"/>
    <w:tmpl w:val="145417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C67FD6"/>
    <w:multiLevelType w:val="hybridMultilevel"/>
    <w:tmpl w:val="F73091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987A82"/>
    <w:multiLevelType w:val="hybridMultilevel"/>
    <w:tmpl w:val="31DC4738"/>
    <w:lvl w:ilvl="0" w:tplc="C61A8F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C40FD1"/>
    <w:multiLevelType w:val="hybridMultilevel"/>
    <w:tmpl w:val="B68499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ED119A"/>
    <w:multiLevelType w:val="hybridMultilevel"/>
    <w:tmpl w:val="00AE50A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77731148">
    <w:abstractNumId w:val="10"/>
  </w:num>
  <w:num w:numId="2" w16cid:durableId="143275814">
    <w:abstractNumId w:val="4"/>
  </w:num>
  <w:num w:numId="3" w16cid:durableId="940525886">
    <w:abstractNumId w:val="8"/>
  </w:num>
  <w:num w:numId="4" w16cid:durableId="2072658520">
    <w:abstractNumId w:val="5"/>
  </w:num>
  <w:num w:numId="5" w16cid:durableId="1895920399">
    <w:abstractNumId w:val="3"/>
  </w:num>
  <w:num w:numId="6" w16cid:durableId="815680121">
    <w:abstractNumId w:val="7"/>
  </w:num>
  <w:num w:numId="7" w16cid:durableId="1741711225">
    <w:abstractNumId w:val="1"/>
  </w:num>
  <w:num w:numId="8" w16cid:durableId="835801576">
    <w:abstractNumId w:val="6"/>
  </w:num>
  <w:num w:numId="9" w16cid:durableId="1619263504">
    <w:abstractNumId w:val="0"/>
  </w:num>
  <w:num w:numId="10" w16cid:durableId="106970027">
    <w:abstractNumId w:val="11"/>
  </w:num>
  <w:num w:numId="11" w16cid:durableId="1189876940">
    <w:abstractNumId w:val="9"/>
  </w:num>
  <w:num w:numId="12" w16cid:durableId="391850499">
    <w:abstractNumId w:val="2"/>
  </w:num>
  <w:num w:numId="13" w16cid:durableId="13805926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433"/>
    <w:rsid w:val="0000050A"/>
    <w:rsid w:val="00000C78"/>
    <w:rsid w:val="00000D03"/>
    <w:rsid w:val="000010DF"/>
    <w:rsid w:val="0000146A"/>
    <w:rsid w:val="00001A17"/>
    <w:rsid w:val="00001EF6"/>
    <w:rsid w:val="00002730"/>
    <w:rsid w:val="0000367D"/>
    <w:rsid w:val="000043F4"/>
    <w:rsid w:val="0000444F"/>
    <w:rsid w:val="000044E3"/>
    <w:rsid w:val="000048BB"/>
    <w:rsid w:val="000048FB"/>
    <w:rsid w:val="00004F26"/>
    <w:rsid w:val="00005089"/>
    <w:rsid w:val="0000560D"/>
    <w:rsid w:val="000057E2"/>
    <w:rsid w:val="00005A71"/>
    <w:rsid w:val="00005C89"/>
    <w:rsid w:val="000067BF"/>
    <w:rsid w:val="00006BD8"/>
    <w:rsid w:val="0000741B"/>
    <w:rsid w:val="00011B41"/>
    <w:rsid w:val="0001207D"/>
    <w:rsid w:val="00013C00"/>
    <w:rsid w:val="00013E9D"/>
    <w:rsid w:val="000147DB"/>
    <w:rsid w:val="000159AB"/>
    <w:rsid w:val="00016032"/>
    <w:rsid w:val="00016AEA"/>
    <w:rsid w:val="00016DAA"/>
    <w:rsid w:val="00017341"/>
    <w:rsid w:val="000176C6"/>
    <w:rsid w:val="000200DA"/>
    <w:rsid w:val="000202E2"/>
    <w:rsid w:val="000203C9"/>
    <w:rsid w:val="00020555"/>
    <w:rsid w:val="0002090B"/>
    <w:rsid w:val="00020A74"/>
    <w:rsid w:val="00021389"/>
    <w:rsid w:val="000216B1"/>
    <w:rsid w:val="00021CE8"/>
    <w:rsid w:val="00021DC3"/>
    <w:rsid w:val="0002226B"/>
    <w:rsid w:val="000226EB"/>
    <w:rsid w:val="00022988"/>
    <w:rsid w:val="00024129"/>
    <w:rsid w:val="00025B6C"/>
    <w:rsid w:val="00026836"/>
    <w:rsid w:val="000268C1"/>
    <w:rsid w:val="000268E8"/>
    <w:rsid w:val="00026DCE"/>
    <w:rsid w:val="0002798A"/>
    <w:rsid w:val="00030072"/>
    <w:rsid w:val="0003013C"/>
    <w:rsid w:val="00030521"/>
    <w:rsid w:val="00030A83"/>
    <w:rsid w:val="00031125"/>
    <w:rsid w:val="00031E09"/>
    <w:rsid w:val="00033634"/>
    <w:rsid w:val="00033D53"/>
    <w:rsid w:val="000360E4"/>
    <w:rsid w:val="0003619D"/>
    <w:rsid w:val="00037340"/>
    <w:rsid w:val="000406B9"/>
    <w:rsid w:val="000415A1"/>
    <w:rsid w:val="00042968"/>
    <w:rsid w:val="00042F7B"/>
    <w:rsid w:val="00042F97"/>
    <w:rsid w:val="00043577"/>
    <w:rsid w:val="00043D05"/>
    <w:rsid w:val="00043E04"/>
    <w:rsid w:val="00045D53"/>
    <w:rsid w:val="00046343"/>
    <w:rsid w:val="0004794C"/>
    <w:rsid w:val="00051235"/>
    <w:rsid w:val="0005187D"/>
    <w:rsid w:val="000518A1"/>
    <w:rsid w:val="00052B1D"/>
    <w:rsid w:val="00053164"/>
    <w:rsid w:val="000543E9"/>
    <w:rsid w:val="00054532"/>
    <w:rsid w:val="000549C0"/>
    <w:rsid w:val="00054B32"/>
    <w:rsid w:val="00054F63"/>
    <w:rsid w:val="000556D8"/>
    <w:rsid w:val="000560C5"/>
    <w:rsid w:val="00056147"/>
    <w:rsid w:val="000561E5"/>
    <w:rsid w:val="00056923"/>
    <w:rsid w:val="00060B57"/>
    <w:rsid w:val="00060F0B"/>
    <w:rsid w:val="000612FF"/>
    <w:rsid w:val="00061722"/>
    <w:rsid w:val="00061DC7"/>
    <w:rsid w:val="00063DA0"/>
    <w:rsid w:val="00063DB6"/>
    <w:rsid w:val="00063E29"/>
    <w:rsid w:val="000662EB"/>
    <w:rsid w:val="000666AC"/>
    <w:rsid w:val="00066778"/>
    <w:rsid w:val="000673DA"/>
    <w:rsid w:val="00071E18"/>
    <w:rsid w:val="0007339F"/>
    <w:rsid w:val="00074C67"/>
    <w:rsid w:val="00075594"/>
    <w:rsid w:val="00075A68"/>
    <w:rsid w:val="00075E7B"/>
    <w:rsid w:val="000764F2"/>
    <w:rsid w:val="00077472"/>
    <w:rsid w:val="000779E3"/>
    <w:rsid w:val="000804A6"/>
    <w:rsid w:val="000808BD"/>
    <w:rsid w:val="00081361"/>
    <w:rsid w:val="00081D7F"/>
    <w:rsid w:val="00082355"/>
    <w:rsid w:val="00082473"/>
    <w:rsid w:val="00082B9F"/>
    <w:rsid w:val="00082CC8"/>
    <w:rsid w:val="000839EA"/>
    <w:rsid w:val="00084807"/>
    <w:rsid w:val="00084921"/>
    <w:rsid w:val="000849DD"/>
    <w:rsid w:val="00084B00"/>
    <w:rsid w:val="000858AF"/>
    <w:rsid w:val="00086817"/>
    <w:rsid w:val="000872F2"/>
    <w:rsid w:val="00087D20"/>
    <w:rsid w:val="00087D3F"/>
    <w:rsid w:val="0009138C"/>
    <w:rsid w:val="000913A1"/>
    <w:rsid w:val="00091C56"/>
    <w:rsid w:val="00092284"/>
    <w:rsid w:val="00092412"/>
    <w:rsid w:val="000930C5"/>
    <w:rsid w:val="00093661"/>
    <w:rsid w:val="00094044"/>
    <w:rsid w:val="00094079"/>
    <w:rsid w:val="00094654"/>
    <w:rsid w:val="00094992"/>
    <w:rsid w:val="000950E4"/>
    <w:rsid w:val="00095F54"/>
    <w:rsid w:val="000A0D18"/>
    <w:rsid w:val="000A0DC8"/>
    <w:rsid w:val="000A167A"/>
    <w:rsid w:val="000A234D"/>
    <w:rsid w:val="000A243A"/>
    <w:rsid w:val="000A31A3"/>
    <w:rsid w:val="000A3260"/>
    <w:rsid w:val="000A3383"/>
    <w:rsid w:val="000A3A6F"/>
    <w:rsid w:val="000A5AA6"/>
    <w:rsid w:val="000A5AC1"/>
    <w:rsid w:val="000A622C"/>
    <w:rsid w:val="000A6506"/>
    <w:rsid w:val="000A65CD"/>
    <w:rsid w:val="000B0B6F"/>
    <w:rsid w:val="000B1655"/>
    <w:rsid w:val="000B2293"/>
    <w:rsid w:val="000B247F"/>
    <w:rsid w:val="000B29E0"/>
    <w:rsid w:val="000B2B52"/>
    <w:rsid w:val="000B2B84"/>
    <w:rsid w:val="000B2D72"/>
    <w:rsid w:val="000B3DBE"/>
    <w:rsid w:val="000B44A1"/>
    <w:rsid w:val="000B5958"/>
    <w:rsid w:val="000B5C28"/>
    <w:rsid w:val="000B6726"/>
    <w:rsid w:val="000B75D8"/>
    <w:rsid w:val="000B7C57"/>
    <w:rsid w:val="000B7D23"/>
    <w:rsid w:val="000C0575"/>
    <w:rsid w:val="000C0EBB"/>
    <w:rsid w:val="000C1456"/>
    <w:rsid w:val="000C1DB7"/>
    <w:rsid w:val="000C30E9"/>
    <w:rsid w:val="000C3779"/>
    <w:rsid w:val="000C3877"/>
    <w:rsid w:val="000C5552"/>
    <w:rsid w:val="000C639D"/>
    <w:rsid w:val="000C6E22"/>
    <w:rsid w:val="000C6EB4"/>
    <w:rsid w:val="000C7137"/>
    <w:rsid w:val="000D00D2"/>
    <w:rsid w:val="000D0423"/>
    <w:rsid w:val="000D17E4"/>
    <w:rsid w:val="000D2465"/>
    <w:rsid w:val="000D247E"/>
    <w:rsid w:val="000D3996"/>
    <w:rsid w:val="000D4565"/>
    <w:rsid w:val="000D5285"/>
    <w:rsid w:val="000D5847"/>
    <w:rsid w:val="000D5BE6"/>
    <w:rsid w:val="000D5F24"/>
    <w:rsid w:val="000D609A"/>
    <w:rsid w:val="000D64D8"/>
    <w:rsid w:val="000D651E"/>
    <w:rsid w:val="000D67C4"/>
    <w:rsid w:val="000D70C4"/>
    <w:rsid w:val="000D7FA2"/>
    <w:rsid w:val="000E19E0"/>
    <w:rsid w:val="000E2B11"/>
    <w:rsid w:val="000E2FF7"/>
    <w:rsid w:val="000E3FFE"/>
    <w:rsid w:val="000E4AF8"/>
    <w:rsid w:val="000E4D1D"/>
    <w:rsid w:val="000E4E3B"/>
    <w:rsid w:val="000E504B"/>
    <w:rsid w:val="000E53D7"/>
    <w:rsid w:val="000E59D6"/>
    <w:rsid w:val="000E6B70"/>
    <w:rsid w:val="000E72FC"/>
    <w:rsid w:val="000E790C"/>
    <w:rsid w:val="000F008D"/>
    <w:rsid w:val="000F0A3A"/>
    <w:rsid w:val="000F1CA7"/>
    <w:rsid w:val="000F1E66"/>
    <w:rsid w:val="000F239A"/>
    <w:rsid w:val="000F2718"/>
    <w:rsid w:val="000F317D"/>
    <w:rsid w:val="000F3544"/>
    <w:rsid w:val="000F4692"/>
    <w:rsid w:val="000F4A81"/>
    <w:rsid w:val="000F4C72"/>
    <w:rsid w:val="000F4CCD"/>
    <w:rsid w:val="000F4DC2"/>
    <w:rsid w:val="000F4E5A"/>
    <w:rsid w:val="000F533C"/>
    <w:rsid w:val="000F60C4"/>
    <w:rsid w:val="000F6808"/>
    <w:rsid w:val="000F6FFD"/>
    <w:rsid w:val="001002A9"/>
    <w:rsid w:val="0010092B"/>
    <w:rsid w:val="00101197"/>
    <w:rsid w:val="001014B8"/>
    <w:rsid w:val="00101734"/>
    <w:rsid w:val="0010217B"/>
    <w:rsid w:val="00102930"/>
    <w:rsid w:val="00102DDA"/>
    <w:rsid w:val="001031C4"/>
    <w:rsid w:val="00103986"/>
    <w:rsid w:val="00104966"/>
    <w:rsid w:val="001052FF"/>
    <w:rsid w:val="001053ED"/>
    <w:rsid w:val="00105559"/>
    <w:rsid w:val="001062D8"/>
    <w:rsid w:val="00106A3F"/>
    <w:rsid w:val="00106BDC"/>
    <w:rsid w:val="00106C8A"/>
    <w:rsid w:val="0010787C"/>
    <w:rsid w:val="00107F68"/>
    <w:rsid w:val="001103A3"/>
    <w:rsid w:val="0011046C"/>
    <w:rsid w:val="001107E7"/>
    <w:rsid w:val="001108F3"/>
    <w:rsid w:val="00110BF3"/>
    <w:rsid w:val="00110DE8"/>
    <w:rsid w:val="001111C3"/>
    <w:rsid w:val="001127DB"/>
    <w:rsid w:val="001128CB"/>
    <w:rsid w:val="00112B87"/>
    <w:rsid w:val="001143B7"/>
    <w:rsid w:val="001144A8"/>
    <w:rsid w:val="001147F1"/>
    <w:rsid w:val="00114D5F"/>
    <w:rsid w:val="0011525A"/>
    <w:rsid w:val="001155B1"/>
    <w:rsid w:val="00115DAA"/>
    <w:rsid w:val="0011639C"/>
    <w:rsid w:val="001165F0"/>
    <w:rsid w:val="0011798B"/>
    <w:rsid w:val="00117EEB"/>
    <w:rsid w:val="0012055C"/>
    <w:rsid w:val="001205AD"/>
    <w:rsid w:val="0012088F"/>
    <w:rsid w:val="00120B0A"/>
    <w:rsid w:val="00121D24"/>
    <w:rsid w:val="001221EB"/>
    <w:rsid w:val="001223AF"/>
    <w:rsid w:val="001226C1"/>
    <w:rsid w:val="00122CAF"/>
    <w:rsid w:val="00123808"/>
    <w:rsid w:val="00123D96"/>
    <w:rsid w:val="00124BF3"/>
    <w:rsid w:val="00124CE2"/>
    <w:rsid w:val="001259B4"/>
    <w:rsid w:val="00125FD8"/>
    <w:rsid w:val="001264E4"/>
    <w:rsid w:val="00126B00"/>
    <w:rsid w:val="00127730"/>
    <w:rsid w:val="00127796"/>
    <w:rsid w:val="00127DF0"/>
    <w:rsid w:val="00131C4D"/>
    <w:rsid w:val="001321E4"/>
    <w:rsid w:val="00132393"/>
    <w:rsid w:val="00132415"/>
    <w:rsid w:val="00133779"/>
    <w:rsid w:val="00134242"/>
    <w:rsid w:val="001342B1"/>
    <w:rsid w:val="00134E33"/>
    <w:rsid w:val="0013503C"/>
    <w:rsid w:val="00136162"/>
    <w:rsid w:val="0013656D"/>
    <w:rsid w:val="00136C55"/>
    <w:rsid w:val="00136D6F"/>
    <w:rsid w:val="0013729C"/>
    <w:rsid w:val="00137327"/>
    <w:rsid w:val="0013770C"/>
    <w:rsid w:val="001378B0"/>
    <w:rsid w:val="001379D4"/>
    <w:rsid w:val="00140003"/>
    <w:rsid w:val="0014036C"/>
    <w:rsid w:val="001412C4"/>
    <w:rsid w:val="00141987"/>
    <w:rsid w:val="001419AF"/>
    <w:rsid w:val="001419D2"/>
    <w:rsid w:val="00141CF2"/>
    <w:rsid w:val="00142080"/>
    <w:rsid w:val="00142ADC"/>
    <w:rsid w:val="00142F28"/>
    <w:rsid w:val="0014477A"/>
    <w:rsid w:val="00144926"/>
    <w:rsid w:val="00145874"/>
    <w:rsid w:val="00145D65"/>
    <w:rsid w:val="00145EA3"/>
    <w:rsid w:val="00146A1F"/>
    <w:rsid w:val="00147511"/>
    <w:rsid w:val="001475D6"/>
    <w:rsid w:val="0014774D"/>
    <w:rsid w:val="00147BD7"/>
    <w:rsid w:val="00147D77"/>
    <w:rsid w:val="001503B3"/>
    <w:rsid w:val="0015079E"/>
    <w:rsid w:val="00150961"/>
    <w:rsid w:val="0015107B"/>
    <w:rsid w:val="00151B04"/>
    <w:rsid w:val="00151C9D"/>
    <w:rsid w:val="00152E37"/>
    <w:rsid w:val="001537C0"/>
    <w:rsid w:val="0015555F"/>
    <w:rsid w:val="00156B40"/>
    <w:rsid w:val="00157F6C"/>
    <w:rsid w:val="00160064"/>
    <w:rsid w:val="00160C31"/>
    <w:rsid w:val="00160C71"/>
    <w:rsid w:val="0016186F"/>
    <w:rsid w:val="00161F5F"/>
    <w:rsid w:val="001621C3"/>
    <w:rsid w:val="0016333F"/>
    <w:rsid w:val="00163613"/>
    <w:rsid w:val="001639E2"/>
    <w:rsid w:val="00163B40"/>
    <w:rsid w:val="00165068"/>
    <w:rsid w:val="00165624"/>
    <w:rsid w:val="001658CB"/>
    <w:rsid w:val="00165938"/>
    <w:rsid w:val="00165CEA"/>
    <w:rsid w:val="00166DCC"/>
    <w:rsid w:val="00166EDC"/>
    <w:rsid w:val="001674A5"/>
    <w:rsid w:val="00167905"/>
    <w:rsid w:val="00167E92"/>
    <w:rsid w:val="0017012C"/>
    <w:rsid w:val="001706E2"/>
    <w:rsid w:val="00170D25"/>
    <w:rsid w:val="001714D2"/>
    <w:rsid w:val="00171BA4"/>
    <w:rsid w:val="0017354D"/>
    <w:rsid w:val="00173AD9"/>
    <w:rsid w:val="00174622"/>
    <w:rsid w:val="00174C73"/>
    <w:rsid w:val="00174E92"/>
    <w:rsid w:val="001750D7"/>
    <w:rsid w:val="00175B30"/>
    <w:rsid w:val="00175B73"/>
    <w:rsid w:val="00175CD1"/>
    <w:rsid w:val="001767DB"/>
    <w:rsid w:val="00176945"/>
    <w:rsid w:val="00176991"/>
    <w:rsid w:val="00176BBD"/>
    <w:rsid w:val="001771A0"/>
    <w:rsid w:val="00177338"/>
    <w:rsid w:val="00177ADF"/>
    <w:rsid w:val="00177C5F"/>
    <w:rsid w:val="001804E8"/>
    <w:rsid w:val="0018121F"/>
    <w:rsid w:val="00181B37"/>
    <w:rsid w:val="00181DB8"/>
    <w:rsid w:val="001828F9"/>
    <w:rsid w:val="00183086"/>
    <w:rsid w:val="00185814"/>
    <w:rsid w:val="001862FB"/>
    <w:rsid w:val="00187ECB"/>
    <w:rsid w:val="001910BE"/>
    <w:rsid w:val="00192B2D"/>
    <w:rsid w:val="00192DCF"/>
    <w:rsid w:val="00193AE7"/>
    <w:rsid w:val="00194F55"/>
    <w:rsid w:val="00195A50"/>
    <w:rsid w:val="00196A54"/>
    <w:rsid w:val="001970A1"/>
    <w:rsid w:val="0019767C"/>
    <w:rsid w:val="001A08BD"/>
    <w:rsid w:val="001A14A4"/>
    <w:rsid w:val="001A199F"/>
    <w:rsid w:val="001A1F04"/>
    <w:rsid w:val="001A3441"/>
    <w:rsid w:val="001A3634"/>
    <w:rsid w:val="001A3D49"/>
    <w:rsid w:val="001A3F76"/>
    <w:rsid w:val="001A47C6"/>
    <w:rsid w:val="001A494E"/>
    <w:rsid w:val="001A4D67"/>
    <w:rsid w:val="001A5B4A"/>
    <w:rsid w:val="001A646A"/>
    <w:rsid w:val="001A68F3"/>
    <w:rsid w:val="001A6DFD"/>
    <w:rsid w:val="001A7176"/>
    <w:rsid w:val="001A71C6"/>
    <w:rsid w:val="001A73EC"/>
    <w:rsid w:val="001A7A78"/>
    <w:rsid w:val="001A7BB0"/>
    <w:rsid w:val="001B0265"/>
    <w:rsid w:val="001B0CBD"/>
    <w:rsid w:val="001B0E07"/>
    <w:rsid w:val="001B1731"/>
    <w:rsid w:val="001B17DC"/>
    <w:rsid w:val="001B1CC6"/>
    <w:rsid w:val="001B287A"/>
    <w:rsid w:val="001B29D6"/>
    <w:rsid w:val="001B2FCE"/>
    <w:rsid w:val="001B31D0"/>
    <w:rsid w:val="001B3791"/>
    <w:rsid w:val="001B3C6C"/>
    <w:rsid w:val="001B469D"/>
    <w:rsid w:val="001B4B89"/>
    <w:rsid w:val="001B5BF3"/>
    <w:rsid w:val="001B6EE9"/>
    <w:rsid w:val="001B7A54"/>
    <w:rsid w:val="001B7AB5"/>
    <w:rsid w:val="001B7BF0"/>
    <w:rsid w:val="001C145A"/>
    <w:rsid w:val="001C28B2"/>
    <w:rsid w:val="001C28FF"/>
    <w:rsid w:val="001C2D36"/>
    <w:rsid w:val="001C2D7D"/>
    <w:rsid w:val="001C2D8E"/>
    <w:rsid w:val="001C35B1"/>
    <w:rsid w:val="001C3AD8"/>
    <w:rsid w:val="001C3C96"/>
    <w:rsid w:val="001C4321"/>
    <w:rsid w:val="001C522B"/>
    <w:rsid w:val="001C5E52"/>
    <w:rsid w:val="001C5FA9"/>
    <w:rsid w:val="001C6596"/>
    <w:rsid w:val="001C7D2D"/>
    <w:rsid w:val="001D1C28"/>
    <w:rsid w:val="001D243D"/>
    <w:rsid w:val="001D276C"/>
    <w:rsid w:val="001D2B22"/>
    <w:rsid w:val="001D2CDA"/>
    <w:rsid w:val="001D2D28"/>
    <w:rsid w:val="001D3276"/>
    <w:rsid w:val="001D39A8"/>
    <w:rsid w:val="001D3F3D"/>
    <w:rsid w:val="001D400F"/>
    <w:rsid w:val="001D406D"/>
    <w:rsid w:val="001D450F"/>
    <w:rsid w:val="001D4970"/>
    <w:rsid w:val="001D4AB4"/>
    <w:rsid w:val="001D4E5E"/>
    <w:rsid w:val="001D4F29"/>
    <w:rsid w:val="001D634B"/>
    <w:rsid w:val="001D6F82"/>
    <w:rsid w:val="001D79CA"/>
    <w:rsid w:val="001E0481"/>
    <w:rsid w:val="001E05CA"/>
    <w:rsid w:val="001E218F"/>
    <w:rsid w:val="001E2288"/>
    <w:rsid w:val="001E2402"/>
    <w:rsid w:val="001E29BB"/>
    <w:rsid w:val="001E2A65"/>
    <w:rsid w:val="001E2EB9"/>
    <w:rsid w:val="001E382F"/>
    <w:rsid w:val="001E38AE"/>
    <w:rsid w:val="001E3961"/>
    <w:rsid w:val="001E3AF7"/>
    <w:rsid w:val="001E3ED6"/>
    <w:rsid w:val="001E4891"/>
    <w:rsid w:val="001E4D65"/>
    <w:rsid w:val="001E5279"/>
    <w:rsid w:val="001E56CF"/>
    <w:rsid w:val="001E5CC6"/>
    <w:rsid w:val="001E5F61"/>
    <w:rsid w:val="001E66EE"/>
    <w:rsid w:val="001F0117"/>
    <w:rsid w:val="001F0D4E"/>
    <w:rsid w:val="001F0D7E"/>
    <w:rsid w:val="001F14BE"/>
    <w:rsid w:val="001F19A3"/>
    <w:rsid w:val="001F1CD0"/>
    <w:rsid w:val="001F2026"/>
    <w:rsid w:val="001F28CA"/>
    <w:rsid w:val="001F2989"/>
    <w:rsid w:val="001F2C37"/>
    <w:rsid w:val="001F2E6B"/>
    <w:rsid w:val="001F2FEF"/>
    <w:rsid w:val="001F3000"/>
    <w:rsid w:val="001F4387"/>
    <w:rsid w:val="001F64D5"/>
    <w:rsid w:val="001F67F0"/>
    <w:rsid w:val="001F6D51"/>
    <w:rsid w:val="00200598"/>
    <w:rsid w:val="00202BC6"/>
    <w:rsid w:val="00203223"/>
    <w:rsid w:val="00203C49"/>
    <w:rsid w:val="00203F6A"/>
    <w:rsid w:val="002045F4"/>
    <w:rsid w:val="002051B0"/>
    <w:rsid w:val="00206487"/>
    <w:rsid w:val="00206A17"/>
    <w:rsid w:val="00206A81"/>
    <w:rsid w:val="00210543"/>
    <w:rsid w:val="002107FD"/>
    <w:rsid w:val="00210EC5"/>
    <w:rsid w:val="00211867"/>
    <w:rsid w:val="00212080"/>
    <w:rsid w:val="002126B6"/>
    <w:rsid w:val="00212AB0"/>
    <w:rsid w:val="00213241"/>
    <w:rsid w:val="00213309"/>
    <w:rsid w:val="00213326"/>
    <w:rsid w:val="002134AD"/>
    <w:rsid w:val="00214354"/>
    <w:rsid w:val="002144AD"/>
    <w:rsid w:val="00214534"/>
    <w:rsid w:val="0021484A"/>
    <w:rsid w:val="00214CA8"/>
    <w:rsid w:val="00216D33"/>
    <w:rsid w:val="00216E33"/>
    <w:rsid w:val="00217464"/>
    <w:rsid w:val="00217B22"/>
    <w:rsid w:val="00220C0B"/>
    <w:rsid w:val="0022155F"/>
    <w:rsid w:val="0022183B"/>
    <w:rsid w:val="00221BF6"/>
    <w:rsid w:val="002223AE"/>
    <w:rsid w:val="00222EE9"/>
    <w:rsid w:val="002231B8"/>
    <w:rsid w:val="0022369D"/>
    <w:rsid w:val="002236BB"/>
    <w:rsid w:val="00223A36"/>
    <w:rsid w:val="00224F0B"/>
    <w:rsid w:val="00224F4F"/>
    <w:rsid w:val="00225139"/>
    <w:rsid w:val="002259CE"/>
    <w:rsid w:val="00225F96"/>
    <w:rsid w:val="00226617"/>
    <w:rsid w:val="0022762E"/>
    <w:rsid w:val="002279EF"/>
    <w:rsid w:val="00227C32"/>
    <w:rsid w:val="00230230"/>
    <w:rsid w:val="00231BAF"/>
    <w:rsid w:val="002327E0"/>
    <w:rsid w:val="0023329E"/>
    <w:rsid w:val="0023335D"/>
    <w:rsid w:val="00233B19"/>
    <w:rsid w:val="002349AE"/>
    <w:rsid w:val="00234D74"/>
    <w:rsid w:val="00235812"/>
    <w:rsid w:val="00235DEF"/>
    <w:rsid w:val="002361B0"/>
    <w:rsid w:val="00236232"/>
    <w:rsid w:val="0023634D"/>
    <w:rsid w:val="0023663D"/>
    <w:rsid w:val="00236E98"/>
    <w:rsid w:val="00236EF0"/>
    <w:rsid w:val="0023787B"/>
    <w:rsid w:val="0024130B"/>
    <w:rsid w:val="0024137C"/>
    <w:rsid w:val="00241D0D"/>
    <w:rsid w:val="0024460D"/>
    <w:rsid w:val="002460AB"/>
    <w:rsid w:val="002466D4"/>
    <w:rsid w:val="00246864"/>
    <w:rsid w:val="00246C94"/>
    <w:rsid w:val="00250E80"/>
    <w:rsid w:val="002511F8"/>
    <w:rsid w:val="002522D0"/>
    <w:rsid w:val="00252C25"/>
    <w:rsid w:val="00253635"/>
    <w:rsid w:val="00253723"/>
    <w:rsid w:val="0025378B"/>
    <w:rsid w:val="002537F8"/>
    <w:rsid w:val="00254253"/>
    <w:rsid w:val="00255070"/>
    <w:rsid w:val="00255ABF"/>
    <w:rsid w:val="00256A33"/>
    <w:rsid w:val="00256B15"/>
    <w:rsid w:val="00257410"/>
    <w:rsid w:val="002602C6"/>
    <w:rsid w:val="00260A44"/>
    <w:rsid w:val="00260E91"/>
    <w:rsid w:val="0026152E"/>
    <w:rsid w:val="00261AFD"/>
    <w:rsid w:val="00261BD3"/>
    <w:rsid w:val="002628A0"/>
    <w:rsid w:val="0026439E"/>
    <w:rsid w:val="002644AF"/>
    <w:rsid w:val="002644DC"/>
    <w:rsid w:val="00264B8B"/>
    <w:rsid w:val="00264BF1"/>
    <w:rsid w:val="00264FA6"/>
    <w:rsid w:val="0026519A"/>
    <w:rsid w:val="00265979"/>
    <w:rsid w:val="0026652A"/>
    <w:rsid w:val="002672CA"/>
    <w:rsid w:val="00270604"/>
    <w:rsid w:val="0027082C"/>
    <w:rsid w:val="00271071"/>
    <w:rsid w:val="002711CC"/>
    <w:rsid w:val="00271224"/>
    <w:rsid w:val="002713F9"/>
    <w:rsid w:val="00271F34"/>
    <w:rsid w:val="00272CCC"/>
    <w:rsid w:val="00273A34"/>
    <w:rsid w:val="00273CE0"/>
    <w:rsid w:val="00273E7A"/>
    <w:rsid w:val="002743FB"/>
    <w:rsid w:val="002748A6"/>
    <w:rsid w:val="00274A92"/>
    <w:rsid w:val="00274EC5"/>
    <w:rsid w:val="00274FA4"/>
    <w:rsid w:val="002753BE"/>
    <w:rsid w:val="00275F01"/>
    <w:rsid w:val="002760FB"/>
    <w:rsid w:val="002768D5"/>
    <w:rsid w:val="002772D4"/>
    <w:rsid w:val="00277897"/>
    <w:rsid w:val="00277D92"/>
    <w:rsid w:val="00280D80"/>
    <w:rsid w:val="0028147E"/>
    <w:rsid w:val="002816C2"/>
    <w:rsid w:val="00281FF9"/>
    <w:rsid w:val="00282AAE"/>
    <w:rsid w:val="00283D02"/>
    <w:rsid w:val="00284A53"/>
    <w:rsid w:val="00284F89"/>
    <w:rsid w:val="002853E6"/>
    <w:rsid w:val="00285AD8"/>
    <w:rsid w:val="00285DED"/>
    <w:rsid w:val="00286948"/>
    <w:rsid w:val="00290FB4"/>
    <w:rsid w:val="0029103F"/>
    <w:rsid w:val="00291C5C"/>
    <w:rsid w:val="0029223B"/>
    <w:rsid w:val="00292A2C"/>
    <w:rsid w:val="00292D70"/>
    <w:rsid w:val="00292FF2"/>
    <w:rsid w:val="002937CB"/>
    <w:rsid w:val="00293BD2"/>
    <w:rsid w:val="00293C34"/>
    <w:rsid w:val="002942C9"/>
    <w:rsid w:val="0029461A"/>
    <w:rsid w:val="00294883"/>
    <w:rsid w:val="00294C8B"/>
    <w:rsid w:val="00294FFD"/>
    <w:rsid w:val="0029575A"/>
    <w:rsid w:val="002957DE"/>
    <w:rsid w:val="00295F83"/>
    <w:rsid w:val="0029636F"/>
    <w:rsid w:val="00296D7F"/>
    <w:rsid w:val="0029742C"/>
    <w:rsid w:val="00297457"/>
    <w:rsid w:val="00297D72"/>
    <w:rsid w:val="00297E70"/>
    <w:rsid w:val="00297E93"/>
    <w:rsid w:val="00297F6A"/>
    <w:rsid w:val="002A027E"/>
    <w:rsid w:val="002A0EC9"/>
    <w:rsid w:val="002A12F2"/>
    <w:rsid w:val="002A145E"/>
    <w:rsid w:val="002A1925"/>
    <w:rsid w:val="002A3061"/>
    <w:rsid w:val="002A3640"/>
    <w:rsid w:val="002A3966"/>
    <w:rsid w:val="002A413A"/>
    <w:rsid w:val="002A4F89"/>
    <w:rsid w:val="002A5517"/>
    <w:rsid w:val="002A5EFF"/>
    <w:rsid w:val="002A718C"/>
    <w:rsid w:val="002A756F"/>
    <w:rsid w:val="002A7A10"/>
    <w:rsid w:val="002A7DC4"/>
    <w:rsid w:val="002A7FDE"/>
    <w:rsid w:val="002B085C"/>
    <w:rsid w:val="002B0A1A"/>
    <w:rsid w:val="002B252B"/>
    <w:rsid w:val="002B26A2"/>
    <w:rsid w:val="002B2C91"/>
    <w:rsid w:val="002B3630"/>
    <w:rsid w:val="002B541D"/>
    <w:rsid w:val="002B5A41"/>
    <w:rsid w:val="002B5E7F"/>
    <w:rsid w:val="002B6D80"/>
    <w:rsid w:val="002B70CD"/>
    <w:rsid w:val="002B7472"/>
    <w:rsid w:val="002B7B2C"/>
    <w:rsid w:val="002C0620"/>
    <w:rsid w:val="002C11B1"/>
    <w:rsid w:val="002C13AF"/>
    <w:rsid w:val="002C1909"/>
    <w:rsid w:val="002C22DA"/>
    <w:rsid w:val="002C25B7"/>
    <w:rsid w:val="002C3127"/>
    <w:rsid w:val="002C39AB"/>
    <w:rsid w:val="002C39BA"/>
    <w:rsid w:val="002C3A52"/>
    <w:rsid w:val="002C3AE0"/>
    <w:rsid w:val="002C49D7"/>
    <w:rsid w:val="002C5940"/>
    <w:rsid w:val="002C5E4E"/>
    <w:rsid w:val="002C71BE"/>
    <w:rsid w:val="002C78B9"/>
    <w:rsid w:val="002D00A1"/>
    <w:rsid w:val="002D0AFB"/>
    <w:rsid w:val="002D0B2F"/>
    <w:rsid w:val="002D13CE"/>
    <w:rsid w:val="002D1DD5"/>
    <w:rsid w:val="002D262F"/>
    <w:rsid w:val="002D4228"/>
    <w:rsid w:val="002D443C"/>
    <w:rsid w:val="002D4B37"/>
    <w:rsid w:val="002D51DB"/>
    <w:rsid w:val="002D560B"/>
    <w:rsid w:val="002D6224"/>
    <w:rsid w:val="002D6544"/>
    <w:rsid w:val="002D7566"/>
    <w:rsid w:val="002D77BD"/>
    <w:rsid w:val="002D7A1E"/>
    <w:rsid w:val="002E1840"/>
    <w:rsid w:val="002E1864"/>
    <w:rsid w:val="002E205D"/>
    <w:rsid w:val="002E31E2"/>
    <w:rsid w:val="002E332C"/>
    <w:rsid w:val="002E46A8"/>
    <w:rsid w:val="002E5C11"/>
    <w:rsid w:val="002E73EF"/>
    <w:rsid w:val="002E7D4A"/>
    <w:rsid w:val="002E7DEA"/>
    <w:rsid w:val="002F0253"/>
    <w:rsid w:val="002F0629"/>
    <w:rsid w:val="002F0873"/>
    <w:rsid w:val="002F0B5D"/>
    <w:rsid w:val="002F17D5"/>
    <w:rsid w:val="002F189E"/>
    <w:rsid w:val="002F1F23"/>
    <w:rsid w:val="002F316F"/>
    <w:rsid w:val="002F3665"/>
    <w:rsid w:val="002F3B9C"/>
    <w:rsid w:val="002F492F"/>
    <w:rsid w:val="002F6626"/>
    <w:rsid w:val="002F6D40"/>
    <w:rsid w:val="0030015A"/>
    <w:rsid w:val="00301D05"/>
    <w:rsid w:val="00301F0E"/>
    <w:rsid w:val="0030217C"/>
    <w:rsid w:val="0030254E"/>
    <w:rsid w:val="00302715"/>
    <w:rsid w:val="003027D6"/>
    <w:rsid w:val="00302BA1"/>
    <w:rsid w:val="00303256"/>
    <w:rsid w:val="003038FA"/>
    <w:rsid w:val="00303AE9"/>
    <w:rsid w:val="00303E4A"/>
    <w:rsid w:val="003044BB"/>
    <w:rsid w:val="0030509E"/>
    <w:rsid w:val="003050E7"/>
    <w:rsid w:val="0030562D"/>
    <w:rsid w:val="0030709B"/>
    <w:rsid w:val="003072E2"/>
    <w:rsid w:val="00307CB5"/>
    <w:rsid w:val="00307D23"/>
    <w:rsid w:val="00311545"/>
    <w:rsid w:val="0031347B"/>
    <w:rsid w:val="00313652"/>
    <w:rsid w:val="00313E4A"/>
    <w:rsid w:val="003151A4"/>
    <w:rsid w:val="003152E4"/>
    <w:rsid w:val="00315E51"/>
    <w:rsid w:val="00315E62"/>
    <w:rsid w:val="003164B4"/>
    <w:rsid w:val="003167F0"/>
    <w:rsid w:val="003168BA"/>
    <w:rsid w:val="00316B8B"/>
    <w:rsid w:val="00316DE8"/>
    <w:rsid w:val="00316EBD"/>
    <w:rsid w:val="003175CD"/>
    <w:rsid w:val="00320F22"/>
    <w:rsid w:val="00322374"/>
    <w:rsid w:val="003224DE"/>
    <w:rsid w:val="00322CAC"/>
    <w:rsid w:val="00323D35"/>
    <w:rsid w:val="003245DE"/>
    <w:rsid w:val="00324A76"/>
    <w:rsid w:val="00325D8B"/>
    <w:rsid w:val="0032608F"/>
    <w:rsid w:val="00326284"/>
    <w:rsid w:val="003272BA"/>
    <w:rsid w:val="003274CD"/>
    <w:rsid w:val="00327E7C"/>
    <w:rsid w:val="00327F66"/>
    <w:rsid w:val="0033000F"/>
    <w:rsid w:val="0033049C"/>
    <w:rsid w:val="003304B5"/>
    <w:rsid w:val="00330502"/>
    <w:rsid w:val="0033120A"/>
    <w:rsid w:val="0033163B"/>
    <w:rsid w:val="0033278D"/>
    <w:rsid w:val="00332BDC"/>
    <w:rsid w:val="00333335"/>
    <w:rsid w:val="00333E80"/>
    <w:rsid w:val="00334693"/>
    <w:rsid w:val="00334AF7"/>
    <w:rsid w:val="00334E06"/>
    <w:rsid w:val="00336249"/>
    <w:rsid w:val="00336789"/>
    <w:rsid w:val="00336809"/>
    <w:rsid w:val="00337891"/>
    <w:rsid w:val="0034027B"/>
    <w:rsid w:val="00340A84"/>
    <w:rsid w:val="0034106B"/>
    <w:rsid w:val="0034200B"/>
    <w:rsid w:val="003440E9"/>
    <w:rsid w:val="003452DE"/>
    <w:rsid w:val="00345D80"/>
    <w:rsid w:val="003461D9"/>
    <w:rsid w:val="00346428"/>
    <w:rsid w:val="003466D5"/>
    <w:rsid w:val="00346A03"/>
    <w:rsid w:val="00347159"/>
    <w:rsid w:val="003472A6"/>
    <w:rsid w:val="0035016F"/>
    <w:rsid w:val="00350825"/>
    <w:rsid w:val="0035221C"/>
    <w:rsid w:val="0035255F"/>
    <w:rsid w:val="00352571"/>
    <w:rsid w:val="00352AAD"/>
    <w:rsid w:val="00353EE3"/>
    <w:rsid w:val="00353F0E"/>
    <w:rsid w:val="00354056"/>
    <w:rsid w:val="00354552"/>
    <w:rsid w:val="00355615"/>
    <w:rsid w:val="00355A4B"/>
    <w:rsid w:val="00355B1A"/>
    <w:rsid w:val="00357365"/>
    <w:rsid w:val="00357C94"/>
    <w:rsid w:val="0036066B"/>
    <w:rsid w:val="003608AE"/>
    <w:rsid w:val="00360954"/>
    <w:rsid w:val="00361665"/>
    <w:rsid w:val="00361930"/>
    <w:rsid w:val="003622C2"/>
    <w:rsid w:val="00362839"/>
    <w:rsid w:val="00363BFB"/>
    <w:rsid w:val="003640E7"/>
    <w:rsid w:val="00365CE7"/>
    <w:rsid w:val="00366774"/>
    <w:rsid w:val="003677A2"/>
    <w:rsid w:val="00367CCD"/>
    <w:rsid w:val="00370391"/>
    <w:rsid w:val="003708CC"/>
    <w:rsid w:val="00370C0E"/>
    <w:rsid w:val="0037136C"/>
    <w:rsid w:val="00371543"/>
    <w:rsid w:val="00372AC0"/>
    <w:rsid w:val="00372BB0"/>
    <w:rsid w:val="00372C5A"/>
    <w:rsid w:val="00373244"/>
    <w:rsid w:val="00373F3B"/>
    <w:rsid w:val="003740A0"/>
    <w:rsid w:val="00374330"/>
    <w:rsid w:val="0037447E"/>
    <w:rsid w:val="00375C38"/>
    <w:rsid w:val="00376DFE"/>
    <w:rsid w:val="00377C36"/>
    <w:rsid w:val="00380024"/>
    <w:rsid w:val="003801F4"/>
    <w:rsid w:val="00380FE3"/>
    <w:rsid w:val="003819B2"/>
    <w:rsid w:val="00381DC8"/>
    <w:rsid w:val="0038235B"/>
    <w:rsid w:val="0038315E"/>
    <w:rsid w:val="0038341C"/>
    <w:rsid w:val="00383C92"/>
    <w:rsid w:val="003848F3"/>
    <w:rsid w:val="00384D20"/>
    <w:rsid w:val="00385A30"/>
    <w:rsid w:val="00385BC6"/>
    <w:rsid w:val="00385CF7"/>
    <w:rsid w:val="00385D33"/>
    <w:rsid w:val="00386D78"/>
    <w:rsid w:val="00386DBD"/>
    <w:rsid w:val="00387394"/>
    <w:rsid w:val="003879BA"/>
    <w:rsid w:val="00387D0B"/>
    <w:rsid w:val="003914C7"/>
    <w:rsid w:val="00392680"/>
    <w:rsid w:val="00393958"/>
    <w:rsid w:val="003939CB"/>
    <w:rsid w:val="00393AF5"/>
    <w:rsid w:val="003942D2"/>
    <w:rsid w:val="00394C49"/>
    <w:rsid w:val="0039507F"/>
    <w:rsid w:val="00396A1B"/>
    <w:rsid w:val="00396C0A"/>
    <w:rsid w:val="003A09A5"/>
    <w:rsid w:val="003A0B9E"/>
    <w:rsid w:val="003A106B"/>
    <w:rsid w:val="003A1343"/>
    <w:rsid w:val="003A3667"/>
    <w:rsid w:val="003A3DD5"/>
    <w:rsid w:val="003A4252"/>
    <w:rsid w:val="003A44E9"/>
    <w:rsid w:val="003A4BC7"/>
    <w:rsid w:val="003A5460"/>
    <w:rsid w:val="003A69F3"/>
    <w:rsid w:val="003A6A17"/>
    <w:rsid w:val="003A6CBF"/>
    <w:rsid w:val="003A753A"/>
    <w:rsid w:val="003A7A5E"/>
    <w:rsid w:val="003B00CD"/>
    <w:rsid w:val="003B0A84"/>
    <w:rsid w:val="003B136A"/>
    <w:rsid w:val="003B16DB"/>
    <w:rsid w:val="003B1F59"/>
    <w:rsid w:val="003B206C"/>
    <w:rsid w:val="003B2339"/>
    <w:rsid w:val="003B2E04"/>
    <w:rsid w:val="003B3BA2"/>
    <w:rsid w:val="003B3C42"/>
    <w:rsid w:val="003B4928"/>
    <w:rsid w:val="003B50A9"/>
    <w:rsid w:val="003B5D83"/>
    <w:rsid w:val="003B7017"/>
    <w:rsid w:val="003C099B"/>
    <w:rsid w:val="003C1027"/>
    <w:rsid w:val="003C1977"/>
    <w:rsid w:val="003C228A"/>
    <w:rsid w:val="003C268F"/>
    <w:rsid w:val="003C2C04"/>
    <w:rsid w:val="003C3172"/>
    <w:rsid w:val="003C32AD"/>
    <w:rsid w:val="003C36E7"/>
    <w:rsid w:val="003C7284"/>
    <w:rsid w:val="003C7C41"/>
    <w:rsid w:val="003D0713"/>
    <w:rsid w:val="003D09AF"/>
    <w:rsid w:val="003D0AD7"/>
    <w:rsid w:val="003D1987"/>
    <w:rsid w:val="003D1DD6"/>
    <w:rsid w:val="003D2DCC"/>
    <w:rsid w:val="003D3E23"/>
    <w:rsid w:val="003D4807"/>
    <w:rsid w:val="003D50A1"/>
    <w:rsid w:val="003D55AF"/>
    <w:rsid w:val="003D5DC4"/>
    <w:rsid w:val="003E0F11"/>
    <w:rsid w:val="003E1E14"/>
    <w:rsid w:val="003E21B6"/>
    <w:rsid w:val="003E34C0"/>
    <w:rsid w:val="003E3593"/>
    <w:rsid w:val="003E4362"/>
    <w:rsid w:val="003E4367"/>
    <w:rsid w:val="003E43CB"/>
    <w:rsid w:val="003E499D"/>
    <w:rsid w:val="003E4E1D"/>
    <w:rsid w:val="003E4F7A"/>
    <w:rsid w:val="003E5481"/>
    <w:rsid w:val="003E5EEE"/>
    <w:rsid w:val="003E60DB"/>
    <w:rsid w:val="003E6402"/>
    <w:rsid w:val="003E732F"/>
    <w:rsid w:val="003F016A"/>
    <w:rsid w:val="003F0CBA"/>
    <w:rsid w:val="003F1637"/>
    <w:rsid w:val="003F1743"/>
    <w:rsid w:val="003F2DBC"/>
    <w:rsid w:val="003F4E1F"/>
    <w:rsid w:val="003F55A7"/>
    <w:rsid w:val="003F662F"/>
    <w:rsid w:val="003F70A3"/>
    <w:rsid w:val="003F7ADF"/>
    <w:rsid w:val="00400C41"/>
    <w:rsid w:val="00400D71"/>
    <w:rsid w:val="0040153A"/>
    <w:rsid w:val="00401591"/>
    <w:rsid w:val="004015BB"/>
    <w:rsid w:val="00401806"/>
    <w:rsid w:val="00401FBF"/>
    <w:rsid w:val="004024F6"/>
    <w:rsid w:val="00402AFA"/>
    <w:rsid w:val="00403BBB"/>
    <w:rsid w:val="0040405A"/>
    <w:rsid w:val="004049DC"/>
    <w:rsid w:val="00405A9C"/>
    <w:rsid w:val="004066FA"/>
    <w:rsid w:val="00406764"/>
    <w:rsid w:val="00406FBB"/>
    <w:rsid w:val="00407721"/>
    <w:rsid w:val="004104D5"/>
    <w:rsid w:val="00410CDC"/>
    <w:rsid w:val="004111B1"/>
    <w:rsid w:val="00411889"/>
    <w:rsid w:val="00412389"/>
    <w:rsid w:val="0041290F"/>
    <w:rsid w:val="0041296A"/>
    <w:rsid w:val="0041433D"/>
    <w:rsid w:val="00415E43"/>
    <w:rsid w:val="004160F9"/>
    <w:rsid w:val="00417F60"/>
    <w:rsid w:val="00420042"/>
    <w:rsid w:val="00420D18"/>
    <w:rsid w:val="00423026"/>
    <w:rsid w:val="00423428"/>
    <w:rsid w:val="004234D4"/>
    <w:rsid w:val="004239D9"/>
    <w:rsid w:val="004246A2"/>
    <w:rsid w:val="0042559B"/>
    <w:rsid w:val="0042583E"/>
    <w:rsid w:val="00425C96"/>
    <w:rsid w:val="00426A33"/>
    <w:rsid w:val="00426C90"/>
    <w:rsid w:val="00426D99"/>
    <w:rsid w:val="00426DF8"/>
    <w:rsid w:val="00427107"/>
    <w:rsid w:val="004273D0"/>
    <w:rsid w:val="004279E0"/>
    <w:rsid w:val="0043061A"/>
    <w:rsid w:val="00430673"/>
    <w:rsid w:val="004308FE"/>
    <w:rsid w:val="00431258"/>
    <w:rsid w:val="004312B5"/>
    <w:rsid w:val="00431D68"/>
    <w:rsid w:val="004323FB"/>
    <w:rsid w:val="0043277A"/>
    <w:rsid w:val="00432D18"/>
    <w:rsid w:val="00433267"/>
    <w:rsid w:val="0043350B"/>
    <w:rsid w:val="00433B52"/>
    <w:rsid w:val="0043467B"/>
    <w:rsid w:val="00434739"/>
    <w:rsid w:val="004349A3"/>
    <w:rsid w:val="00434BAC"/>
    <w:rsid w:val="00435417"/>
    <w:rsid w:val="00436AA9"/>
    <w:rsid w:val="00436BD2"/>
    <w:rsid w:val="0044052D"/>
    <w:rsid w:val="00440754"/>
    <w:rsid w:val="00440835"/>
    <w:rsid w:val="00441135"/>
    <w:rsid w:val="00442121"/>
    <w:rsid w:val="004421E4"/>
    <w:rsid w:val="00442974"/>
    <w:rsid w:val="00442C25"/>
    <w:rsid w:val="00442C36"/>
    <w:rsid w:val="00443281"/>
    <w:rsid w:val="00443D83"/>
    <w:rsid w:val="0044408E"/>
    <w:rsid w:val="00445134"/>
    <w:rsid w:val="004451BE"/>
    <w:rsid w:val="00445AA1"/>
    <w:rsid w:val="00446097"/>
    <w:rsid w:val="00446356"/>
    <w:rsid w:val="00447B39"/>
    <w:rsid w:val="004500FB"/>
    <w:rsid w:val="00451869"/>
    <w:rsid w:val="00452DBF"/>
    <w:rsid w:val="0045304D"/>
    <w:rsid w:val="004542AE"/>
    <w:rsid w:val="00454B62"/>
    <w:rsid w:val="00455A8F"/>
    <w:rsid w:val="00456646"/>
    <w:rsid w:val="00456883"/>
    <w:rsid w:val="00457635"/>
    <w:rsid w:val="00460268"/>
    <w:rsid w:val="00460D06"/>
    <w:rsid w:val="00461351"/>
    <w:rsid w:val="004615FC"/>
    <w:rsid w:val="00462791"/>
    <w:rsid w:val="00463034"/>
    <w:rsid w:val="0046362A"/>
    <w:rsid w:val="00463DAE"/>
    <w:rsid w:val="00464E9E"/>
    <w:rsid w:val="00465520"/>
    <w:rsid w:val="0046593E"/>
    <w:rsid w:val="00466602"/>
    <w:rsid w:val="0046764F"/>
    <w:rsid w:val="00467696"/>
    <w:rsid w:val="004676F4"/>
    <w:rsid w:val="00467FB7"/>
    <w:rsid w:val="00470DAA"/>
    <w:rsid w:val="00471177"/>
    <w:rsid w:val="0047168A"/>
    <w:rsid w:val="004717AA"/>
    <w:rsid w:val="0047261D"/>
    <w:rsid w:val="00472A31"/>
    <w:rsid w:val="00472BF7"/>
    <w:rsid w:val="00473508"/>
    <w:rsid w:val="00473AFD"/>
    <w:rsid w:val="00473C92"/>
    <w:rsid w:val="00474961"/>
    <w:rsid w:val="00474C31"/>
    <w:rsid w:val="004754C3"/>
    <w:rsid w:val="0047551B"/>
    <w:rsid w:val="00475CAB"/>
    <w:rsid w:val="00476671"/>
    <w:rsid w:val="0047676E"/>
    <w:rsid w:val="00477344"/>
    <w:rsid w:val="00477A1C"/>
    <w:rsid w:val="00477A68"/>
    <w:rsid w:val="0048039C"/>
    <w:rsid w:val="004806B3"/>
    <w:rsid w:val="00480A28"/>
    <w:rsid w:val="00480BDF"/>
    <w:rsid w:val="00481C97"/>
    <w:rsid w:val="00483322"/>
    <w:rsid w:val="004836EF"/>
    <w:rsid w:val="00483EB8"/>
    <w:rsid w:val="00484104"/>
    <w:rsid w:val="004842B8"/>
    <w:rsid w:val="004856F0"/>
    <w:rsid w:val="00485A5D"/>
    <w:rsid w:val="00486343"/>
    <w:rsid w:val="00487386"/>
    <w:rsid w:val="004906EF"/>
    <w:rsid w:val="00490CC4"/>
    <w:rsid w:val="00491C55"/>
    <w:rsid w:val="00491F5C"/>
    <w:rsid w:val="00492D6A"/>
    <w:rsid w:val="00493C77"/>
    <w:rsid w:val="00494FE1"/>
    <w:rsid w:val="004953F5"/>
    <w:rsid w:val="00495717"/>
    <w:rsid w:val="00495A55"/>
    <w:rsid w:val="00495B25"/>
    <w:rsid w:val="00495E0B"/>
    <w:rsid w:val="004960C4"/>
    <w:rsid w:val="004966B2"/>
    <w:rsid w:val="004A025C"/>
    <w:rsid w:val="004A06CD"/>
    <w:rsid w:val="004A0FB8"/>
    <w:rsid w:val="004A13D4"/>
    <w:rsid w:val="004A1C3E"/>
    <w:rsid w:val="004A49C3"/>
    <w:rsid w:val="004A4C53"/>
    <w:rsid w:val="004A50F2"/>
    <w:rsid w:val="004A5C14"/>
    <w:rsid w:val="004A6B2E"/>
    <w:rsid w:val="004A731B"/>
    <w:rsid w:val="004B0F22"/>
    <w:rsid w:val="004B146B"/>
    <w:rsid w:val="004B1D9D"/>
    <w:rsid w:val="004B2820"/>
    <w:rsid w:val="004B2DCA"/>
    <w:rsid w:val="004B378F"/>
    <w:rsid w:val="004B39AB"/>
    <w:rsid w:val="004B4B43"/>
    <w:rsid w:val="004B4F3B"/>
    <w:rsid w:val="004B54A0"/>
    <w:rsid w:val="004B6441"/>
    <w:rsid w:val="004B68FF"/>
    <w:rsid w:val="004B7A2A"/>
    <w:rsid w:val="004C0FAA"/>
    <w:rsid w:val="004C144B"/>
    <w:rsid w:val="004C1464"/>
    <w:rsid w:val="004C188A"/>
    <w:rsid w:val="004C35FA"/>
    <w:rsid w:val="004C37D9"/>
    <w:rsid w:val="004C41F8"/>
    <w:rsid w:val="004C4E9A"/>
    <w:rsid w:val="004C5C26"/>
    <w:rsid w:val="004C7296"/>
    <w:rsid w:val="004D0A67"/>
    <w:rsid w:val="004D15FA"/>
    <w:rsid w:val="004D1CE2"/>
    <w:rsid w:val="004D3950"/>
    <w:rsid w:val="004D4737"/>
    <w:rsid w:val="004D47E8"/>
    <w:rsid w:val="004D4BCA"/>
    <w:rsid w:val="004D5805"/>
    <w:rsid w:val="004D7198"/>
    <w:rsid w:val="004D7427"/>
    <w:rsid w:val="004D7526"/>
    <w:rsid w:val="004D7D29"/>
    <w:rsid w:val="004E04FD"/>
    <w:rsid w:val="004E0BBC"/>
    <w:rsid w:val="004E0CEE"/>
    <w:rsid w:val="004E1102"/>
    <w:rsid w:val="004E1F6D"/>
    <w:rsid w:val="004E226C"/>
    <w:rsid w:val="004E27EB"/>
    <w:rsid w:val="004E28C8"/>
    <w:rsid w:val="004E28D8"/>
    <w:rsid w:val="004E43A1"/>
    <w:rsid w:val="004E483C"/>
    <w:rsid w:val="004E4ECD"/>
    <w:rsid w:val="004E611A"/>
    <w:rsid w:val="004E613C"/>
    <w:rsid w:val="004E66D2"/>
    <w:rsid w:val="004E6BBC"/>
    <w:rsid w:val="004F052B"/>
    <w:rsid w:val="004F0A03"/>
    <w:rsid w:val="004F15CA"/>
    <w:rsid w:val="004F16E8"/>
    <w:rsid w:val="004F199D"/>
    <w:rsid w:val="004F1B49"/>
    <w:rsid w:val="004F2138"/>
    <w:rsid w:val="004F2281"/>
    <w:rsid w:val="004F2310"/>
    <w:rsid w:val="004F24FE"/>
    <w:rsid w:val="004F28B0"/>
    <w:rsid w:val="004F432F"/>
    <w:rsid w:val="004F4AD8"/>
    <w:rsid w:val="004F4C36"/>
    <w:rsid w:val="004F51C7"/>
    <w:rsid w:val="004F563D"/>
    <w:rsid w:val="004F5B16"/>
    <w:rsid w:val="004F69A7"/>
    <w:rsid w:val="004F6E93"/>
    <w:rsid w:val="004F6F63"/>
    <w:rsid w:val="004F70B2"/>
    <w:rsid w:val="004F7BD1"/>
    <w:rsid w:val="005003BA"/>
    <w:rsid w:val="0050071F"/>
    <w:rsid w:val="00500AC7"/>
    <w:rsid w:val="0050133E"/>
    <w:rsid w:val="00502420"/>
    <w:rsid w:val="005027F4"/>
    <w:rsid w:val="00503182"/>
    <w:rsid w:val="00503812"/>
    <w:rsid w:val="005046C5"/>
    <w:rsid w:val="00504765"/>
    <w:rsid w:val="0050496B"/>
    <w:rsid w:val="005059DA"/>
    <w:rsid w:val="0050691C"/>
    <w:rsid w:val="00506A22"/>
    <w:rsid w:val="00506AFE"/>
    <w:rsid w:val="005071A5"/>
    <w:rsid w:val="00507B74"/>
    <w:rsid w:val="00507F98"/>
    <w:rsid w:val="00510B74"/>
    <w:rsid w:val="00511281"/>
    <w:rsid w:val="00512101"/>
    <w:rsid w:val="005123C7"/>
    <w:rsid w:val="00512970"/>
    <w:rsid w:val="00512995"/>
    <w:rsid w:val="00514115"/>
    <w:rsid w:val="00514318"/>
    <w:rsid w:val="00515C20"/>
    <w:rsid w:val="00515EB3"/>
    <w:rsid w:val="00516F20"/>
    <w:rsid w:val="00517746"/>
    <w:rsid w:val="00517B10"/>
    <w:rsid w:val="00517D14"/>
    <w:rsid w:val="00520257"/>
    <w:rsid w:val="0052044E"/>
    <w:rsid w:val="0052046A"/>
    <w:rsid w:val="00520897"/>
    <w:rsid w:val="00520DE6"/>
    <w:rsid w:val="0052109B"/>
    <w:rsid w:val="005214F3"/>
    <w:rsid w:val="00522B59"/>
    <w:rsid w:val="00522C7A"/>
    <w:rsid w:val="00522E34"/>
    <w:rsid w:val="00524F54"/>
    <w:rsid w:val="00525C6B"/>
    <w:rsid w:val="00525EBE"/>
    <w:rsid w:val="00526FAD"/>
    <w:rsid w:val="00530264"/>
    <w:rsid w:val="0053028A"/>
    <w:rsid w:val="005306A4"/>
    <w:rsid w:val="0053079A"/>
    <w:rsid w:val="0053173A"/>
    <w:rsid w:val="00532555"/>
    <w:rsid w:val="00533C0D"/>
    <w:rsid w:val="00533FD8"/>
    <w:rsid w:val="00534164"/>
    <w:rsid w:val="005341AB"/>
    <w:rsid w:val="005358D9"/>
    <w:rsid w:val="00535C6F"/>
    <w:rsid w:val="00537691"/>
    <w:rsid w:val="00537847"/>
    <w:rsid w:val="005404E8"/>
    <w:rsid w:val="00540847"/>
    <w:rsid w:val="00540C82"/>
    <w:rsid w:val="00540EC3"/>
    <w:rsid w:val="00541215"/>
    <w:rsid w:val="005414BD"/>
    <w:rsid w:val="00541B99"/>
    <w:rsid w:val="005435F7"/>
    <w:rsid w:val="00543890"/>
    <w:rsid w:val="00544793"/>
    <w:rsid w:val="00544D51"/>
    <w:rsid w:val="00544D69"/>
    <w:rsid w:val="00546FE3"/>
    <w:rsid w:val="005475C9"/>
    <w:rsid w:val="00550029"/>
    <w:rsid w:val="0055014A"/>
    <w:rsid w:val="005515E9"/>
    <w:rsid w:val="0055185E"/>
    <w:rsid w:val="00551981"/>
    <w:rsid w:val="00551B59"/>
    <w:rsid w:val="00551DFA"/>
    <w:rsid w:val="00551E65"/>
    <w:rsid w:val="005526C0"/>
    <w:rsid w:val="00553529"/>
    <w:rsid w:val="005536DB"/>
    <w:rsid w:val="00553F52"/>
    <w:rsid w:val="005544EC"/>
    <w:rsid w:val="0055470B"/>
    <w:rsid w:val="00554EF4"/>
    <w:rsid w:val="005551EF"/>
    <w:rsid w:val="00555354"/>
    <w:rsid w:val="005561C6"/>
    <w:rsid w:val="0055695C"/>
    <w:rsid w:val="00556A7B"/>
    <w:rsid w:val="00557415"/>
    <w:rsid w:val="005574C1"/>
    <w:rsid w:val="00557900"/>
    <w:rsid w:val="00557EED"/>
    <w:rsid w:val="005611EC"/>
    <w:rsid w:val="0056185E"/>
    <w:rsid w:val="00561F0D"/>
    <w:rsid w:val="00562CD6"/>
    <w:rsid w:val="0056328C"/>
    <w:rsid w:val="005632CC"/>
    <w:rsid w:val="00563A2A"/>
    <w:rsid w:val="00563AF2"/>
    <w:rsid w:val="00563D78"/>
    <w:rsid w:val="00564304"/>
    <w:rsid w:val="00564F52"/>
    <w:rsid w:val="00566968"/>
    <w:rsid w:val="0056790F"/>
    <w:rsid w:val="00570267"/>
    <w:rsid w:val="00570304"/>
    <w:rsid w:val="005703F7"/>
    <w:rsid w:val="00570956"/>
    <w:rsid w:val="0057130B"/>
    <w:rsid w:val="0057147C"/>
    <w:rsid w:val="00571D12"/>
    <w:rsid w:val="00571D7C"/>
    <w:rsid w:val="00571EC1"/>
    <w:rsid w:val="005730EA"/>
    <w:rsid w:val="005739F0"/>
    <w:rsid w:val="005754CA"/>
    <w:rsid w:val="00577CF5"/>
    <w:rsid w:val="00577D4E"/>
    <w:rsid w:val="0058006B"/>
    <w:rsid w:val="005800C8"/>
    <w:rsid w:val="00580618"/>
    <w:rsid w:val="00581AB5"/>
    <w:rsid w:val="00582D2B"/>
    <w:rsid w:val="00582E03"/>
    <w:rsid w:val="00583386"/>
    <w:rsid w:val="0058371A"/>
    <w:rsid w:val="00583BCE"/>
    <w:rsid w:val="005848D7"/>
    <w:rsid w:val="005857C8"/>
    <w:rsid w:val="00585B21"/>
    <w:rsid w:val="00585FB6"/>
    <w:rsid w:val="00586CE8"/>
    <w:rsid w:val="005901CE"/>
    <w:rsid w:val="00590FE0"/>
    <w:rsid w:val="00591D24"/>
    <w:rsid w:val="005921F8"/>
    <w:rsid w:val="0059238C"/>
    <w:rsid w:val="005923E3"/>
    <w:rsid w:val="0059344F"/>
    <w:rsid w:val="00593552"/>
    <w:rsid w:val="00593708"/>
    <w:rsid w:val="00593D99"/>
    <w:rsid w:val="0059431B"/>
    <w:rsid w:val="00594A95"/>
    <w:rsid w:val="0059503B"/>
    <w:rsid w:val="0059516D"/>
    <w:rsid w:val="0059544D"/>
    <w:rsid w:val="00595D67"/>
    <w:rsid w:val="00596503"/>
    <w:rsid w:val="00596735"/>
    <w:rsid w:val="005968C6"/>
    <w:rsid w:val="00596F1B"/>
    <w:rsid w:val="005973FE"/>
    <w:rsid w:val="0059767B"/>
    <w:rsid w:val="00597CEA"/>
    <w:rsid w:val="005A053D"/>
    <w:rsid w:val="005A0CB6"/>
    <w:rsid w:val="005A1E79"/>
    <w:rsid w:val="005A3016"/>
    <w:rsid w:val="005A3E2E"/>
    <w:rsid w:val="005A4893"/>
    <w:rsid w:val="005A4A10"/>
    <w:rsid w:val="005A5091"/>
    <w:rsid w:val="005A5B4C"/>
    <w:rsid w:val="005A5E37"/>
    <w:rsid w:val="005A7519"/>
    <w:rsid w:val="005A7C1D"/>
    <w:rsid w:val="005A7C3B"/>
    <w:rsid w:val="005A7D9B"/>
    <w:rsid w:val="005B0112"/>
    <w:rsid w:val="005B2001"/>
    <w:rsid w:val="005B2422"/>
    <w:rsid w:val="005B2529"/>
    <w:rsid w:val="005B2FD4"/>
    <w:rsid w:val="005B465D"/>
    <w:rsid w:val="005B4722"/>
    <w:rsid w:val="005B4738"/>
    <w:rsid w:val="005B48FF"/>
    <w:rsid w:val="005B4D0F"/>
    <w:rsid w:val="005B4DA7"/>
    <w:rsid w:val="005B6599"/>
    <w:rsid w:val="005B6659"/>
    <w:rsid w:val="005B6B34"/>
    <w:rsid w:val="005C0131"/>
    <w:rsid w:val="005C042A"/>
    <w:rsid w:val="005C13FB"/>
    <w:rsid w:val="005C232D"/>
    <w:rsid w:val="005C262B"/>
    <w:rsid w:val="005C43E6"/>
    <w:rsid w:val="005C5993"/>
    <w:rsid w:val="005C5AC2"/>
    <w:rsid w:val="005C5F31"/>
    <w:rsid w:val="005C616B"/>
    <w:rsid w:val="005C62E5"/>
    <w:rsid w:val="005C63F7"/>
    <w:rsid w:val="005C67D6"/>
    <w:rsid w:val="005C6E41"/>
    <w:rsid w:val="005C77BF"/>
    <w:rsid w:val="005D0539"/>
    <w:rsid w:val="005D0802"/>
    <w:rsid w:val="005D1024"/>
    <w:rsid w:val="005D1BA8"/>
    <w:rsid w:val="005D4175"/>
    <w:rsid w:val="005D5E40"/>
    <w:rsid w:val="005D6D32"/>
    <w:rsid w:val="005D6D6A"/>
    <w:rsid w:val="005D78BA"/>
    <w:rsid w:val="005D7E88"/>
    <w:rsid w:val="005E0FBD"/>
    <w:rsid w:val="005E1680"/>
    <w:rsid w:val="005E1A58"/>
    <w:rsid w:val="005E2526"/>
    <w:rsid w:val="005E48D9"/>
    <w:rsid w:val="005E5BEC"/>
    <w:rsid w:val="005E5DEF"/>
    <w:rsid w:val="005E75C3"/>
    <w:rsid w:val="005E77A7"/>
    <w:rsid w:val="005E7919"/>
    <w:rsid w:val="005F0189"/>
    <w:rsid w:val="005F0B92"/>
    <w:rsid w:val="005F0D66"/>
    <w:rsid w:val="005F124A"/>
    <w:rsid w:val="005F2733"/>
    <w:rsid w:val="005F40EE"/>
    <w:rsid w:val="005F45B7"/>
    <w:rsid w:val="005F4839"/>
    <w:rsid w:val="005F4B09"/>
    <w:rsid w:val="005F4D67"/>
    <w:rsid w:val="005F5B96"/>
    <w:rsid w:val="005F6BE9"/>
    <w:rsid w:val="005F6BF7"/>
    <w:rsid w:val="005F7843"/>
    <w:rsid w:val="005F7934"/>
    <w:rsid w:val="005F79B1"/>
    <w:rsid w:val="005F7DB7"/>
    <w:rsid w:val="006004DC"/>
    <w:rsid w:val="00600AF3"/>
    <w:rsid w:val="00600DCD"/>
    <w:rsid w:val="006013BE"/>
    <w:rsid w:val="00601913"/>
    <w:rsid w:val="00601C4D"/>
    <w:rsid w:val="0060238E"/>
    <w:rsid w:val="00602B04"/>
    <w:rsid w:val="00602C07"/>
    <w:rsid w:val="00602D22"/>
    <w:rsid w:val="00602DE6"/>
    <w:rsid w:val="006030EE"/>
    <w:rsid w:val="00603141"/>
    <w:rsid w:val="006035C7"/>
    <w:rsid w:val="006046D0"/>
    <w:rsid w:val="00604D11"/>
    <w:rsid w:val="00604E0A"/>
    <w:rsid w:val="00604EC1"/>
    <w:rsid w:val="00605024"/>
    <w:rsid w:val="00605855"/>
    <w:rsid w:val="00605AA2"/>
    <w:rsid w:val="0060668F"/>
    <w:rsid w:val="00606FD8"/>
    <w:rsid w:val="0061015A"/>
    <w:rsid w:val="00610E7C"/>
    <w:rsid w:val="0061104A"/>
    <w:rsid w:val="006113EE"/>
    <w:rsid w:val="0061149C"/>
    <w:rsid w:val="00611D1C"/>
    <w:rsid w:val="00611D20"/>
    <w:rsid w:val="00611DBD"/>
    <w:rsid w:val="00611F0A"/>
    <w:rsid w:val="006138F4"/>
    <w:rsid w:val="00613AE5"/>
    <w:rsid w:val="00613CE7"/>
    <w:rsid w:val="006146F9"/>
    <w:rsid w:val="006152AC"/>
    <w:rsid w:val="00616659"/>
    <w:rsid w:val="00616773"/>
    <w:rsid w:val="00616A9E"/>
    <w:rsid w:val="006174FF"/>
    <w:rsid w:val="00617E06"/>
    <w:rsid w:val="00617FC4"/>
    <w:rsid w:val="0062098B"/>
    <w:rsid w:val="00620CFC"/>
    <w:rsid w:val="00621450"/>
    <w:rsid w:val="0062172C"/>
    <w:rsid w:val="006226ED"/>
    <w:rsid w:val="0062312C"/>
    <w:rsid w:val="00623B52"/>
    <w:rsid w:val="00623E1C"/>
    <w:rsid w:val="00624DC4"/>
    <w:rsid w:val="00625502"/>
    <w:rsid w:val="006275CB"/>
    <w:rsid w:val="006276BE"/>
    <w:rsid w:val="00627F21"/>
    <w:rsid w:val="00630659"/>
    <w:rsid w:val="00630CA8"/>
    <w:rsid w:val="00630F29"/>
    <w:rsid w:val="0063112B"/>
    <w:rsid w:val="0063121E"/>
    <w:rsid w:val="00631393"/>
    <w:rsid w:val="0063308B"/>
    <w:rsid w:val="0063469C"/>
    <w:rsid w:val="006347DD"/>
    <w:rsid w:val="00634977"/>
    <w:rsid w:val="006359A2"/>
    <w:rsid w:val="00636733"/>
    <w:rsid w:val="006367BC"/>
    <w:rsid w:val="0063690F"/>
    <w:rsid w:val="00636A58"/>
    <w:rsid w:val="00636EA3"/>
    <w:rsid w:val="00637003"/>
    <w:rsid w:val="0063777E"/>
    <w:rsid w:val="006400BF"/>
    <w:rsid w:val="006415C8"/>
    <w:rsid w:val="00641D62"/>
    <w:rsid w:val="00641D8B"/>
    <w:rsid w:val="00643A9D"/>
    <w:rsid w:val="00643C03"/>
    <w:rsid w:val="006446C2"/>
    <w:rsid w:val="00644F6E"/>
    <w:rsid w:val="00645022"/>
    <w:rsid w:val="00646350"/>
    <w:rsid w:val="0064743B"/>
    <w:rsid w:val="00647884"/>
    <w:rsid w:val="00647DD8"/>
    <w:rsid w:val="006509F4"/>
    <w:rsid w:val="00652BFE"/>
    <w:rsid w:val="0065317C"/>
    <w:rsid w:val="006532F6"/>
    <w:rsid w:val="00653EA8"/>
    <w:rsid w:val="0065429F"/>
    <w:rsid w:val="006546B8"/>
    <w:rsid w:val="006546C8"/>
    <w:rsid w:val="00654B78"/>
    <w:rsid w:val="006556C4"/>
    <w:rsid w:val="0065619A"/>
    <w:rsid w:val="00656272"/>
    <w:rsid w:val="006568E2"/>
    <w:rsid w:val="006575EB"/>
    <w:rsid w:val="006579F7"/>
    <w:rsid w:val="00660214"/>
    <w:rsid w:val="006608E2"/>
    <w:rsid w:val="00660A60"/>
    <w:rsid w:val="00660F41"/>
    <w:rsid w:val="00660F87"/>
    <w:rsid w:val="00661378"/>
    <w:rsid w:val="0066276A"/>
    <w:rsid w:val="00663143"/>
    <w:rsid w:val="006634F4"/>
    <w:rsid w:val="00663551"/>
    <w:rsid w:val="00663A86"/>
    <w:rsid w:val="00663FF8"/>
    <w:rsid w:val="0066443B"/>
    <w:rsid w:val="0066487D"/>
    <w:rsid w:val="00664E3C"/>
    <w:rsid w:val="00665400"/>
    <w:rsid w:val="00665ADE"/>
    <w:rsid w:val="00666662"/>
    <w:rsid w:val="00666711"/>
    <w:rsid w:val="00670EA6"/>
    <w:rsid w:val="006711A4"/>
    <w:rsid w:val="00671615"/>
    <w:rsid w:val="00671826"/>
    <w:rsid w:val="00671F1E"/>
    <w:rsid w:val="0067208B"/>
    <w:rsid w:val="006721FB"/>
    <w:rsid w:val="006724F3"/>
    <w:rsid w:val="006726ED"/>
    <w:rsid w:val="00672A35"/>
    <w:rsid w:val="00673E1F"/>
    <w:rsid w:val="00673EFC"/>
    <w:rsid w:val="0067494D"/>
    <w:rsid w:val="00674FC4"/>
    <w:rsid w:val="0067560F"/>
    <w:rsid w:val="00675BB7"/>
    <w:rsid w:val="00676320"/>
    <w:rsid w:val="0067683F"/>
    <w:rsid w:val="00677773"/>
    <w:rsid w:val="006779FC"/>
    <w:rsid w:val="00677AE9"/>
    <w:rsid w:val="00677F63"/>
    <w:rsid w:val="0068087D"/>
    <w:rsid w:val="00680892"/>
    <w:rsid w:val="006812A4"/>
    <w:rsid w:val="00681818"/>
    <w:rsid w:val="00681A74"/>
    <w:rsid w:val="00681D83"/>
    <w:rsid w:val="00682225"/>
    <w:rsid w:val="0068270B"/>
    <w:rsid w:val="00682E93"/>
    <w:rsid w:val="00683235"/>
    <w:rsid w:val="00684850"/>
    <w:rsid w:val="00684916"/>
    <w:rsid w:val="00684A48"/>
    <w:rsid w:val="00684E10"/>
    <w:rsid w:val="00684EB7"/>
    <w:rsid w:val="006850FE"/>
    <w:rsid w:val="00685779"/>
    <w:rsid w:val="006857DD"/>
    <w:rsid w:val="00685DF1"/>
    <w:rsid w:val="006868F0"/>
    <w:rsid w:val="006869D4"/>
    <w:rsid w:val="00686A24"/>
    <w:rsid w:val="00686AE6"/>
    <w:rsid w:val="00687089"/>
    <w:rsid w:val="00690285"/>
    <w:rsid w:val="00690463"/>
    <w:rsid w:val="00690F67"/>
    <w:rsid w:val="006911BF"/>
    <w:rsid w:val="0069141E"/>
    <w:rsid w:val="0069178E"/>
    <w:rsid w:val="00692308"/>
    <w:rsid w:val="0069239A"/>
    <w:rsid w:val="00692459"/>
    <w:rsid w:val="00692DBC"/>
    <w:rsid w:val="00693A6B"/>
    <w:rsid w:val="00694966"/>
    <w:rsid w:val="00694F20"/>
    <w:rsid w:val="00695169"/>
    <w:rsid w:val="006955E2"/>
    <w:rsid w:val="00695689"/>
    <w:rsid w:val="006959D0"/>
    <w:rsid w:val="00695AA9"/>
    <w:rsid w:val="00695C34"/>
    <w:rsid w:val="00696034"/>
    <w:rsid w:val="0069653D"/>
    <w:rsid w:val="00696B22"/>
    <w:rsid w:val="00696EBA"/>
    <w:rsid w:val="006973B3"/>
    <w:rsid w:val="006976E6"/>
    <w:rsid w:val="00697714"/>
    <w:rsid w:val="006A0150"/>
    <w:rsid w:val="006A0997"/>
    <w:rsid w:val="006A1226"/>
    <w:rsid w:val="006A142D"/>
    <w:rsid w:val="006A1C54"/>
    <w:rsid w:val="006A21AB"/>
    <w:rsid w:val="006A2A24"/>
    <w:rsid w:val="006A338B"/>
    <w:rsid w:val="006A3A4F"/>
    <w:rsid w:val="006A3E86"/>
    <w:rsid w:val="006A5A87"/>
    <w:rsid w:val="006A5EE6"/>
    <w:rsid w:val="006A642B"/>
    <w:rsid w:val="006A68A8"/>
    <w:rsid w:val="006A6AB6"/>
    <w:rsid w:val="006A777C"/>
    <w:rsid w:val="006B0137"/>
    <w:rsid w:val="006B04C7"/>
    <w:rsid w:val="006B05EE"/>
    <w:rsid w:val="006B0755"/>
    <w:rsid w:val="006B0EE5"/>
    <w:rsid w:val="006B1002"/>
    <w:rsid w:val="006B1EE3"/>
    <w:rsid w:val="006B36C0"/>
    <w:rsid w:val="006B380C"/>
    <w:rsid w:val="006B4081"/>
    <w:rsid w:val="006B44AD"/>
    <w:rsid w:val="006B4B8A"/>
    <w:rsid w:val="006B4E0F"/>
    <w:rsid w:val="006B4FE5"/>
    <w:rsid w:val="006B70F7"/>
    <w:rsid w:val="006C0402"/>
    <w:rsid w:val="006C0BF1"/>
    <w:rsid w:val="006C1C6F"/>
    <w:rsid w:val="006C20B8"/>
    <w:rsid w:val="006C2389"/>
    <w:rsid w:val="006C3D84"/>
    <w:rsid w:val="006C54A1"/>
    <w:rsid w:val="006D06FD"/>
    <w:rsid w:val="006D4B1F"/>
    <w:rsid w:val="006D4B6F"/>
    <w:rsid w:val="006D4BFB"/>
    <w:rsid w:val="006D55E5"/>
    <w:rsid w:val="006D56FA"/>
    <w:rsid w:val="006D60A1"/>
    <w:rsid w:val="006D746F"/>
    <w:rsid w:val="006D7649"/>
    <w:rsid w:val="006D7A36"/>
    <w:rsid w:val="006E03BF"/>
    <w:rsid w:val="006E048F"/>
    <w:rsid w:val="006E09BD"/>
    <w:rsid w:val="006E0AD4"/>
    <w:rsid w:val="006E0BDF"/>
    <w:rsid w:val="006E0F03"/>
    <w:rsid w:val="006E168C"/>
    <w:rsid w:val="006E1987"/>
    <w:rsid w:val="006E1B68"/>
    <w:rsid w:val="006E1DF5"/>
    <w:rsid w:val="006E1E8E"/>
    <w:rsid w:val="006E1EE0"/>
    <w:rsid w:val="006E21EE"/>
    <w:rsid w:val="006E408D"/>
    <w:rsid w:val="006E4BD1"/>
    <w:rsid w:val="006E4EA8"/>
    <w:rsid w:val="006E57D9"/>
    <w:rsid w:val="006E65B7"/>
    <w:rsid w:val="006E6969"/>
    <w:rsid w:val="006E6B54"/>
    <w:rsid w:val="006E6EBE"/>
    <w:rsid w:val="006E7113"/>
    <w:rsid w:val="006E7420"/>
    <w:rsid w:val="006E746D"/>
    <w:rsid w:val="006E7D36"/>
    <w:rsid w:val="006F0A04"/>
    <w:rsid w:val="006F0BD2"/>
    <w:rsid w:val="006F2875"/>
    <w:rsid w:val="006F3313"/>
    <w:rsid w:val="006F41E8"/>
    <w:rsid w:val="006F43C4"/>
    <w:rsid w:val="006F4982"/>
    <w:rsid w:val="006F59CA"/>
    <w:rsid w:val="006F6942"/>
    <w:rsid w:val="006F6A73"/>
    <w:rsid w:val="006F6E1A"/>
    <w:rsid w:val="006F72A6"/>
    <w:rsid w:val="006F74BA"/>
    <w:rsid w:val="006F74D5"/>
    <w:rsid w:val="00700A93"/>
    <w:rsid w:val="00700C5A"/>
    <w:rsid w:val="00701038"/>
    <w:rsid w:val="00702924"/>
    <w:rsid w:val="00702D08"/>
    <w:rsid w:val="00702E27"/>
    <w:rsid w:val="00702F7B"/>
    <w:rsid w:val="007035A5"/>
    <w:rsid w:val="007040B6"/>
    <w:rsid w:val="00705645"/>
    <w:rsid w:val="00705831"/>
    <w:rsid w:val="00705CB1"/>
    <w:rsid w:val="00705F35"/>
    <w:rsid w:val="007063B7"/>
    <w:rsid w:val="007065E4"/>
    <w:rsid w:val="00706838"/>
    <w:rsid w:val="00706994"/>
    <w:rsid w:val="00706CDB"/>
    <w:rsid w:val="00706D6A"/>
    <w:rsid w:val="007070F4"/>
    <w:rsid w:val="007077E7"/>
    <w:rsid w:val="00710AC8"/>
    <w:rsid w:val="00710CA4"/>
    <w:rsid w:val="00710E0F"/>
    <w:rsid w:val="00711046"/>
    <w:rsid w:val="00711BB9"/>
    <w:rsid w:val="00711BBD"/>
    <w:rsid w:val="00711C04"/>
    <w:rsid w:val="007120E7"/>
    <w:rsid w:val="0071229B"/>
    <w:rsid w:val="0071256B"/>
    <w:rsid w:val="007130D3"/>
    <w:rsid w:val="00713540"/>
    <w:rsid w:val="00714473"/>
    <w:rsid w:val="007145EF"/>
    <w:rsid w:val="007148BF"/>
    <w:rsid w:val="00716EB0"/>
    <w:rsid w:val="00721D83"/>
    <w:rsid w:val="00722219"/>
    <w:rsid w:val="007231A8"/>
    <w:rsid w:val="00723254"/>
    <w:rsid w:val="00723406"/>
    <w:rsid w:val="007236A7"/>
    <w:rsid w:val="00724704"/>
    <w:rsid w:val="0072546D"/>
    <w:rsid w:val="00726B43"/>
    <w:rsid w:val="00726F87"/>
    <w:rsid w:val="00727061"/>
    <w:rsid w:val="00727541"/>
    <w:rsid w:val="00727BCB"/>
    <w:rsid w:val="00727D2C"/>
    <w:rsid w:val="00730087"/>
    <w:rsid w:val="00730C88"/>
    <w:rsid w:val="00731724"/>
    <w:rsid w:val="00731E2C"/>
    <w:rsid w:val="00731F83"/>
    <w:rsid w:val="0073321A"/>
    <w:rsid w:val="00733E34"/>
    <w:rsid w:val="00735829"/>
    <w:rsid w:val="00736010"/>
    <w:rsid w:val="00736DF2"/>
    <w:rsid w:val="00736F3B"/>
    <w:rsid w:val="007371EE"/>
    <w:rsid w:val="00740656"/>
    <w:rsid w:val="00741C06"/>
    <w:rsid w:val="00742D2E"/>
    <w:rsid w:val="00743C55"/>
    <w:rsid w:val="007445C8"/>
    <w:rsid w:val="00744694"/>
    <w:rsid w:val="00745D8B"/>
    <w:rsid w:val="00745F54"/>
    <w:rsid w:val="00750363"/>
    <w:rsid w:val="00750CDF"/>
    <w:rsid w:val="0075123C"/>
    <w:rsid w:val="00752124"/>
    <w:rsid w:val="00752445"/>
    <w:rsid w:val="00752FC6"/>
    <w:rsid w:val="0075324F"/>
    <w:rsid w:val="0075344E"/>
    <w:rsid w:val="007543A7"/>
    <w:rsid w:val="0075473F"/>
    <w:rsid w:val="007547B0"/>
    <w:rsid w:val="0075598E"/>
    <w:rsid w:val="00756571"/>
    <w:rsid w:val="0075702E"/>
    <w:rsid w:val="00757AC1"/>
    <w:rsid w:val="0076167C"/>
    <w:rsid w:val="007617A3"/>
    <w:rsid w:val="007620E0"/>
    <w:rsid w:val="007630F0"/>
    <w:rsid w:val="00763A54"/>
    <w:rsid w:val="00763B4F"/>
    <w:rsid w:val="00764146"/>
    <w:rsid w:val="00764437"/>
    <w:rsid w:val="00764D20"/>
    <w:rsid w:val="00765A62"/>
    <w:rsid w:val="00766160"/>
    <w:rsid w:val="00766478"/>
    <w:rsid w:val="0076657D"/>
    <w:rsid w:val="0076673E"/>
    <w:rsid w:val="0076714E"/>
    <w:rsid w:val="007705CD"/>
    <w:rsid w:val="00770CC4"/>
    <w:rsid w:val="00770CFB"/>
    <w:rsid w:val="00772120"/>
    <w:rsid w:val="0077267A"/>
    <w:rsid w:val="00772B4B"/>
    <w:rsid w:val="00772BFA"/>
    <w:rsid w:val="007746AD"/>
    <w:rsid w:val="007749D0"/>
    <w:rsid w:val="00774FCA"/>
    <w:rsid w:val="007760A2"/>
    <w:rsid w:val="007760C9"/>
    <w:rsid w:val="0077618A"/>
    <w:rsid w:val="00776325"/>
    <w:rsid w:val="00777C59"/>
    <w:rsid w:val="00777E11"/>
    <w:rsid w:val="00777F00"/>
    <w:rsid w:val="0078020A"/>
    <w:rsid w:val="007803DF"/>
    <w:rsid w:val="00780D2D"/>
    <w:rsid w:val="007813EE"/>
    <w:rsid w:val="0078201E"/>
    <w:rsid w:val="0078215A"/>
    <w:rsid w:val="00782A35"/>
    <w:rsid w:val="00783856"/>
    <w:rsid w:val="007838C9"/>
    <w:rsid w:val="00784225"/>
    <w:rsid w:val="00784ED6"/>
    <w:rsid w:val="007860EA"/>
    <w:rsid w:val="00786145"/>
    <w:rsid w:val="007861B5"/>
    <w:rsid w:val="00786330"/>
    <w:rsid w:val="007872F0"/>
    <w:rsid w:val="0078773E"/>
    <w:rsid w:val="00790209"/>
    <w:rsid w:val="00790365"/>
    <w:rsid w:val="00790414"/>
    <w:rsid w:val="0079094D"/>
    <w:rsid w:val="007918CB"/>
    <w:rsid w:val="00791A40"/>
    <w:rsid w:val="007920E2"/>
    <w:rsid w:val="007920EB"/>
    <w:rsid w:val="0079257D"/>
    <w:rsid w:val="0079272B"/>
    <w:rsid w:val="0079276C"/>
    <w:rsid w:val="00792E61"/>
    <w:rsid w:val="0079329B"/>
    <w:rsid w:val="00793415"/>
    <w:rsid w:val="00793671"/>
    <w:rsid w:val="00794794"/>
    <w:rsid w:val="00794D04"/>
    <w:rsid w:val="0079532C"/>
    <w:rsid w:val="00795B0D"/>
    <w:rsid w:val="0079657A"/>
    <w:rsid w:val="00796E30"/>
    <w:rsid w:val="00797C81"/>
    <w:rsid w:val="007A08E2"/>
    <w:rsid w:val="007A1F0F"/>
    <w:rsid w:val="007A23A7"/>
    <w:rsid w:val="007A2550"/>
    <w:rsid w:val="007A3DA6"/>
    <w:rsid w:val="007A411B"/>
    <w:rsid w:val="007A43BB"/>
    <w:rsid w:val="007A451C"/>
    <w:rsid w:val="007A4A08"/>
    <w:rsid w:val="007A52AA"/>
    <w:rsid w:val="007A52D4"/>
    <w:rsid w:val="007A564B"/>
    <w:rsid w:val="007A5E3F"/>
    <w:rsid w:val="007A61E8"/>
    <w:rsid w:val="007A6E8C"/>
    <w:rsid w:val="007A7A75"/>
    <w:rsid w:val="007A7B05"/>
    <w:rsid w:val="007A7B40"/>
    <w:rsid w:val="007B0C65"/>
    <w:rsid w:val="007B137B"/>
    <w:rsid w:val="007B1796"/>
    <w:rsid w:val="007B1914"/>
    <w:rsid w:val="007B222B"/>
    <w:rsid w:val="007B2619"/>
    <w:rsid w:val="007B2D63"/>
    <w:rsid w:val="007B3318"/>
    <w:rsid w:val="007B39CD"/>
    <w:rsid w:val="007B3C6B"/>
    <w:rsid w:val="007B450F"/>
    <w:rsid w:val="007B4A65"/>
    <w:rsid w:val="007B4CEF"/>
    <w:rsid w:val="007B633A"/>
    <w:rsid w:val="007B6821"/>
    <w:rsid w:val="007B68CA"/>
    <w:rsid w:val="007B719A"/>
    <w:rsid w:val="007B78A5"/>
    <w:rsid w:val="007B79D0"/>
    <w:rsid w:val="007B7F59"/>
    <w:rsid w:val="007C0C6A"/>
    <w:rsid w:val="007C0D2B"/>
    <w:rsid w:val="007C0DA5"/>
    <w:rsid w:val="007C143D"/>
    <w:rsid w:val="007C1859"/>
    <w:rsid w:val="007C255F"/>
    <w:rsid w:val="007C2A28"/>
    <w:rsid w:val="007C2B52"/>
    <w:rsid w:val="007C2D22"/>
    <w:rsid w:val="007C2FC7"/>
    <w:rsid w:val="007C31F0"/>
    <w:rsid w:val="007C3B86"/>
    <w:rsid w:val="007C492F"/>
    <w:rsid w:val="007C51D8"/>
    <w:rsid w:val="007C55BD"/>
    <w:rsid w:val="007C5602"/>
    <w:rsid w:val="007C5C1D"/>
    <w:rsid w:val="007C676A"/>
    <w:rsid w:val="007C71DA"/>
    <w:rsid w:val="007C7DFC"/>
    <w:rsid w:val="007D0564"/>
    <w:rsid w:val="007D0E0A"/>
    <w:rsid w:val="007D0EBD"/>
    <w:rsid w:val="007D1002"/>
    <w:rsid w:val="007D1BD4"/>
    <w:rsid w:val="007D2DFC"/>
    <w:rsid w:val="007D3055"/>
    <w:rsid w:val="007D3435"/>
    <w:rsid w:val="007D41CF"/>
    <w:rsid w:val="007D47E8"/>
    <w:rsid w:val="007D51B9"/>
    <w:rsid w:val="007D5B03"/>
    <w:rsid w:val="007D5F4D"/>
    <w:rsid w:val="007D654F"/>
    <w:rsid w:val="007D65E9"/>
    <w:rsid w:val="007D6C0F"/>
    <w:rsid w:val="007D6F41"/>
    <w:rsid w:val="007D71BD"/>
    <w:rsid w:val="007D75E9"/>
    <w:rsid w:val="007E07F7"/>
    <w:rsid w:val="007E095B"/>
    <w:rsid w:val="007E0EF7"/>
    <w:rsid w:val="007E1A3A"/>
    <w:rsid w:val="007E1BA5"/>
    <w:rsid w:val="007E1D66"/>
    <w:rsid w:val="007E239A"/>
    <w:rsid w:val="007E2597"/>
    <w:rsid w:val="007E261E"/>
    <w:rsid w:val="007E2623"/>
    <w:rsid w:val="007E2756"/>
    <w:rsid w:val="007E3017"/>
    <w:rsid w:val="007E5D6A"/>
    <w:rsid w:val="007E6398"/>
    <w:rsid w:val="007E6A9C"/>
    <w:rsid w:val="007E6BCA"/>
    <w:rsid w:val="007E7399"/>
    <w:rsid w:val="007E754D"/>
    <w:rsid w:val="007F08E6"/>
    <w:rsid w:val="007F13B4"/>
    <w:rsid w:val="007F218B"/>
    <w:rsid w:val="007F2CDF"/>
    <w:rsid w:val="007F3A4D"/>
    <w:rsid w:val="007F5631"/>
    <w:rsid w:val="007F5B23"/>
    <w:rsid w:val="007F5CB7"/>
    <w:rsid w:val="007F6487"/>
    <w:rsid w:val="007F64C2"/>
    <w:rsid w:val="007F6A88"/>
    <w:rsid w:val="007F6B7B"/>
    <w:rsid w:val="007F7B4C"/>
    <w:rsid w:val="007F7D66"/>
    <w:rsid w:val="007F7DD0"/>
    <w:rsid w:val="00800304"/>
    <w:rsid w:val="0080052D"/>
    <w:rsid w:val="008006D6"/>
    <w:rsid w:val="00800E77"/>
    <w:rsid w:val="00802013"/>
    <w:rsid w:val="008027C6"/>
    <w:rsid w:val="0080350D"/>
    <w:rsid w:val="00804B21"/>
    <w:rsid w:val="00804F8C"/>
    <w:rsid w:val="0080561A"/>
    <w:rsid w:val="00805AC4"/>
    <w:rsid w:val="00806215"/>
    <w:rsid w:val="00806512"/>
    <w:rsid w:val="0080652D"/>
    <w:rsid w:val="00810246"/>
    <w:rsid w:val="008108C5"/>
    <w:rsid w:val="0081151B"/>
    <w:rsid w:val="008115E3"/>
    <w:rsid w:val="00812FBA"/>
    <w:rsid w:val="008139BC"/>
    <w:rsid w:val="00813EC9"/>
    <w:rsid w:val="00813F9D"/>
    <w:rsid w:val="00814244"/>
    <w:rsid w:val="0081478D"/>
    <w:rsid w:val="00814997"/>
    <w:rsid w:val="00814E02"/>
    <w:rsid w:val="008175F7"/>
    <w:rsid w:val="00817FD6"/>
    <w:rsid w:val="00820652"/>
    <w:rsid w:val="00820D7E"/>
    <w:rsid w:val="00820DB9"/>
    <w:rsid w:val="008213DA"/>
    <w:rsid w:val="008224A6"/>
    <w:rsid w:val="00822700"/>
    <w:rsid w:val="0082286B"/>
    <w:rsid w:val="00822968"/>
    <w:rsid w:val="00824CB9"/>
    <w:rsid w:val="00825311"/>
    <w:rsid w:val="008256C2"/>
    <w:rsid w:val="00827421"/>
    <w:rsid w:val="00827861"/>
    <w:rsid w:val="00827FBA"/>
    <w:rsid w:val="00830368"/>
    <w:rsid w:val="00830F97"/>
    <w:rsid w:val="008319E7"/>
    <w:rsid w:val="00832C0A"/>
    <w:rsid w:val="008333A5"/>
    <w:rsid w:val="00833D35"/>
    <w:rsid w:val="00834268"/>
    <w:rsid w:val="00834D34"/>
    <w:rsid w:val="00836A43"/>
    <w:rsid w:val="00837F47"/>
    <w:rsid w:val="00840450"/>
    <w:rsid w:val="0084086D"/>
    <w:rsid w:val="00840DF2"/>
    <w:rsid w:val="008411EA"/>
    <w:rsid w:val="00841529"/>
    <w:rsid w:val="008422D5"/>
    <w:rsid w:val="008425A3"/>
    <w:rsid w:val="00842F3B"/>
    <w:rsid w:val="00843382"/>
    <w:rsid w:val="0084420D"/>
    <w:rsid w:val="008444DB"/>
    <w:rsid w:val="00844AE2"/>
    <w:rsid w:val="00844B71"/>
    <w:rsid w:val="00846A2A"/>
    <w:rsid w:val="00846B6A"/>
    <w:rsid w:val="00847051"/>
    <w:rsid w:val="00847A14"/>
    <w:rsid w:val="00850986"/>
    <w:rsid w:val="00850BCA"/>
    <w:rsid w:val="00851355"/>
    <w:rsid w:val="00851631"/>
    <w:rsid w:val="008520AD"/>
    <w:rsid w:val="008520DB"/>
    <w:rsid w:val="0085229E"/>
    <w:rsid w:val="00852E6C"/>
    <w:rsid w:val="0085389E"/>
    <w:rsid w:val="00855021"/>
    <w:rsid w:val="00855BDF"/>
    <w:rsid w:val="00856CA6"/>
    <w:rsid w:val="00856D52"/>
    <w:rsid w:val="00860CF7"/>
    <w:rsid w:val="00861BE1"/>
    <w:rsid w:val="00861C22"/>
    <w:rsid w:val="00862721"/>
    <w:rsid w:val="0086287E"/>
    <w:rsid w:val="00862F15"/>
    <w:rsid w:val="00864305"/>
    <w:rsid w:val="00864A02"/>
    <w:rsid w:val="00864EC5"/>
    <w:rsid w:val="0086652A"/>
    <w:rsid w:val="008667BD"/>
    <w:rsid w:val="00866AC1"/>
    <w:rsid w:val="008671AC"/>
    <w:rsid w:val="0086757D"/>
    <w:rsid w:val="008678F0"/>
    <w:rsid w:val="00870763"/>
    <w:rsid w:val="008707D7"/>
    <w:rsid w:val="00870A2F"/>
    <w:rsid w:val="008710F1"/>
    <w:rsid w:val="0087226B"/>
    <w:rsid w:val="008725B4"/>
    <w:rsid w:val="00872D07"/>
    <w:rsid w:val="00872E31"/>
    <w:rsid w:val="00874656"/>
    <w:rsid w:val="00875222"/>
    <w:rsid w:val="00875EB6"/>
    <w:rsid w:val="0087656E"/>
    <w:rsid w:val="00876772"/>
    <w:rsid w:val="00876B97"/>
    <w:rsid w:val="008804DA"/>
    <w:rsid w:val="00880539"/>
    <w:rsid w:val="00880710"/>
    <w:rsid w:val="00880998"/>
    <w:rsid w:val="00880E46"/>
    <w:rsid w:val="00880F19"/>
    <w:rsid w:val="00881E06"/>
    <w:rsid w:val="00882141"/>
    <w:rsid w:val="0088237C"/>
    <w:rsid w:val="00882783"/>
    <w:rsid w:val="00883D2E"/>
    <w:rsid w:val="0088401A"/>
    <w:rsid w:val="00884220"/>
    <w:rsid w:val="008846A2"/>
    <w:rsid w:val="00884E4E"/>
    <w:rsid w:val="008857C8"/>
    <w:rsid w:val="0088603C"/>
    <w:rsid w:val="00887842"/>
    <w:rsid w:val="00887F5E"/>
    <w:rsid w:val="00890D50"/>
    <w:rsid w:val="00890F90"/>
    <w:rsid w:val="00892621"/>
    <w:rsid w:val="00892995"/>
    <w:rsid w:val="00892FA4"/>
    <w:rsid w:val="00893123"/>
    <w:rsid w:val="00893197"/>
    <w:rsid w:val="00893C28"/>
    <w:rsid w:val="008959F9"/>
    <w:rsid w:val="00895D23"/>
    <w:rsid w:val="008A05F3"/>
    <w:rsid w:val="008A0B06"/>
    <w:rsid w:val="008A1FCD"/>
    <w:rsid w:val="008A2498"/>
    <w:rsid w:val="008A3412"/>
    <w:rsid w:val="008A3D1A"/>
    <w:rsid w:val="008A4DD9"/>
    <w:rsid w:val="008A5397"/>
    <w:rsid w:val="008A56F9"/>
    <w:rsid w:val="008A5C68"/>
    <w:rsid w:val="008A5E38"/>
    <w:rsid w:val="008A6221"/>
    <w:rsid w:val="008A7041"/>
    <w:rsid w:val="008A79B4"/>
    <w:rsid w:val="008B05F6"/>
    <w:rsid w:val="008B09CA"/>
    <w:rsid w:val="008B1020"/>
    <w:rsid w:val="008B14BA"/>
    <w:rsid w:val="008B1922"/>
    <w:rsid w:val="008B197A"/>
    <w:rsid w:val="008B1C38"/>
    <w:rsid w:val="008B277A"/>
    <w:rsid w:val="008B27D6"/>
    <w:rsid w:val="008B318F"/>
    <w:rsid w:val="008B3F44"/>
    <w:rsid w:val="008B44EE"/>
    <w:rsid w:val="008B5B7D"/>
    <w:rsid w:val="008B6225"/>
    <w:rsid w:val="008B647B"/>
    <w:rsid w:val="008B6C3F"/>
    <w:rsid w:val="008B73DA"/>
    <w:rsid w:val="008B75FD"/>
    <w:rsid w:val="008B7730"/>
    <w:rsid w:val="008B789A"/>
    <w:rsid w:val="008C031C"/>
    <w:rsid w:val="008C07B3"/>
    <w:rsid w:val="008C0997"/>
    <w:rsid w:val="008C0FB4"/>
    <w:rsid w:val="008C1277"/>
    <w:rsid w:val="008C230F"/>
    <w:rsid w:val="008C2CF5"/>
    <w:rsid w:val="008C2ED4"/>
    <w:rsid w:val="008C3157"/>
    <w:rsid w:val="008C3D2F"/>
    <w:rsid w:val="008C4542"/>
    <w:rsid w:val="008C583B"/>
    <w:rsid w:val="008C6076"/>
    <w:rsid w:val="008C6B73"/>
    <w:rsid w:val="008C741B"/>
    <w:rsid w:val="008D0B67"/>
    <w:rsid w:val="008D0D29"/>
    <w:rsid w:val="008D0F4C"/>
    <w:rsid w:val="008D182F"/>
    <w:rsid w:val="008D1A45"/>
    <w:rsid w:val="008D3CC1"/>
    <w:rsid w:val="008D3CFB"/>
    <w:rsid w:val="008D41A8"/>
    <w:rsid w:val="008D51C2"/>
    <w:rsid w:val="008D60CE"/>
    <w:rsid w:val="008D734F"/>
    <w:rsid w:val="008D7515"/>
    <w:rsid w:val="008E07CF"/>
    <w:rsid w:val="008E0A65"/>
    <w:rsid w:val="008E15CE"/>
    <w:rsid w:val="008E19D9"/>
    <w:rsid w:val="008E2330"/>
    <w:rsid w:val="008E3A72"/>
    <w:rsid w:val="008E5668"/>
    <w:rsid w:val="008E5B24"/>
    <w:rsid w:val="008E6785"/>
    <w:rsid w:val="008E71B0"/>
    <w:rsid w:val="008F00C3"/>
    <w:rsid w:val="008F02B5"/>
    <w:rsid w:val="008F0721"/>
    <w:rsid w:val="008F1BCD"/>
    <w:rsid w:val="008F1DCE"/>
    <w:rsid w:val="008F34E4"/>
    <w:rsid w:val="008F3AFB"/>
    <w:rsid w:val="008F4601"/>
    <w:rsid w:val="008F5D58"/>
    <w:rsid w:val="008F5EE8"/>
    <w:rsid w:val="008F6657"/>
    <w:rsid w:val="008F775A"/>
    <w:rsid w:val="008F7EBD"/>
    <w:rsid w:val="00900281"/>
    <w:rsid w:val="00901363"/>
    <w:rsid w:val="009014C5"/>
    <w:rsid w:val="009025E5"/>
    <w:rsid w:val="0090273E"/>
    <w:rsid w:val="00902799"/>
    <w:rsid w:val="009032FE"/>
    <w:rsid w:val="00903457"/>
    <w:rsid w:val="00903667"/>
    <w:rsid w:val="0090410B"/>
    <w:rsid w:val="009048C1"/>
    <w:rsid w:val="009055EF"/>
    <w:rsid w:val="00905B0B"/>
    <w:rsid w:val="0090687B"/>
    <w:rsid w:val="00906A40"/>
    <w:rsid w:val="00906C80"/>
    <w:rsid w:val="009071F4"/>
    <w:rsid w:val="009074FB"/>
    <w:rsid w:val="00907984"/>
    <w:rsid w:val="00907BB1"/>
    <w:rsid w:val="00910125"/>
    <w:rsid w:val="009101CC"/>
    <w:rsid w:val="00910545"/>
    <w:rsid w:val="00912105"/>
    <w:rsid w:val="0091216F"/>
    <w:rsid w:val="009122A4"/>
    <w:rsid w:val="0091316C"/>
    <w:rsid w:val="00914E7E"/>
    <w:rsid w:val="009151B3"/>
    <w:rsid w:val="0091543C"/>
    <w:rsid w:val="009154D9"/>
    <w:rsid w:val="00915771"/>
    <w:rsid w:val="00915B4B"/>
    <w:rsid w:val="00916C97"/>
    <w:rsid w:val="0091778D"/>
    <w:rsid w:val="00917BD1"/>
    <w:rsid w:val="00920C5D"/>
    <w:rsid w:val="00921060"/>
    <w:rsid w:val="00921601"/>
    <w:rsid w:val="00922C8B"/>
    <w:rsid w:val="009237D3"/>
    <w:rsid w:val="00923B8E"/>
    <w:rsid w:val="00924BF0"/>
    <w:rsid w:val="0092532B"/>
    <w:rsid w:val="009255D0"/>
    <w:rsid w:val="00925652"/>
    <w:rsid w:val="00925BC6"/>
    <w:rsid w:val="0092629E"/>
    <w:rsid w:val="00926336"/>
    <w:rsid w:val="00926DA1"/>
    <w:rsid w:val="0092759C"/>
    <w:rsid w:val="009276E2"/>
    <w:rsid w:val="00927E63"/>
    <w:rsid w:val="0093130D"/>
    <w:rsid w:val="00932514"/>
    <w:rsid w:val="00933411"/>
    <w:rsid w:val="009335BF"/>
    <w:rsid w:val="009338E4"/>
    <w:rsid w:val="00933F5B"/>
    <w:rsid w:val="00934B2A"/>
    <w:rsid w:val="00935350"/>
    <w:rsid w:val="00935623"/>
    <w:rsid w:val="00935689"/>
    <w:rsid w:val="0093660D"/>
    <w:rsid w:val="00936973"/>
    <w:rsid w:val="0093751F"/>
    <w:rsid w:val="00937A83"/>
    <w:rsid w:val="00940485"/>
    <w:rsid w:val="0094063E"/>
    <w:rsid w:val="00940805"/>
    <w:rsid w:val="0094190A"/>
    <w:rsid w:val="00941DA9"/>
    <w:rsid w:val="00941E64"/>
    <w:rsid w:val="00941F21"/>
    <w:rsid w:val="0094297B"/>
    <w:rsid w:val="00943422"/>
    <w:rsid w:val="009434CE"/>
    <w:rsid w:val="009434E9"/>
    <w:rsid w:val="00943994"/>
    <w:rsid w:val="00944001"/>
    <w:rsid w:val="00945907"/>
    <w:rsid w:val="00946CA1"/>
    <w:rsid w:val="0094748E"/>
    <w:rsid w:val="0094756E"/>
    <w:rsid w:val="00947BA1"/>
    <w:rsid w:val="00947CE8"/>
    <w:rsid w:val="0095026B"/>
    <w:rsid w:val="009519C3"/>
    <w:rsid w:val="00952282"/>
    <w:rsid w:val="00952E99"/>
    <w:rsid w:val="00953493"/>
    <w:rsid w:val="00953533"/>
    <w:rsid w:val="009537EA"/>
    <w:rsid w:val="0095461D"/>
    <w:rsid w:val="0095584E"/>
    <w:rsid w:val="00955C80"/>
    <w:rsid w:val="00956CAD"/>
    <w:rsid w:val="00956FF7"/>
    <w:rsid w:val="00957742"/>
    <w:rsid w:val="00957CF5"/>
    <w:rsid w:val="0096088E"/>
    <w:rsid w:val="009608FC"/>
    <w:rsid w:val="00962648"/>
    <w:rsid w:val="009628D7"/>
    <w:rsid w:val="0096318A"/>
    <w:rsid w:val="00963B87"/>
    <w:rsid w:val="00964648"/>
    <w:rsid w:val="00964845"/>
    <w:rsid w:val="00964E46"/>
    <w:rsid w:val="00964EB6"/>
    <w:rsid w:val="0096621F"/>
    <w:rsid w:val="009674AD"/>
    <w:rsid w:val="00967DA9"/>
    <w:rsid w:val="00967DE0"/>
    <w:rsid w:val="00967F71"/>
    <w:rsid w:val="00972FF6"/>
    <w:rsid w:val="009733F4"/>
    <w:rsid w:val="0097355F"/>
    <w:rsid w:val="00974186"/>
    <w:rsid w:val="00975332"/>
    <w:rsid w:val="0097570A"/>
    <w:rsid w:val="00976289"/>
    <w:rsid w:val="00976AE5"/>
    <w:rsid w:val="00980B54"/>
    <w:rsid w:val="009813F4"/>
    <w:rsid w:val="00981F22"/>
    <w:rsid w:val="0098205B"/>
    <w:rsid w:val="00984140"/>
    <w:rsid w:val="009843A4"/>
    <w:rsid w:val="009849DA"/>
    <w:rsid w:val="009859BF"/>
    <w:rsid w:val="0098609C"/>
    <w:rsid w:val="00987470"/>
    <w:rsid w:val="009874AA"/>
    <w:rsid w:val="009877DA"/>
    <w:rsid w:val="0099003D"/>
    <w:rsid w:val="0099040E"/>
    <w:rsid w:val="00990BF3"/>
    <w:rsid w:val="00990ECC"/>
    <w:rsid w:val="00992BBC"/>
    <w:rsid w:val="009933DC"/>
    <w:rsid w:val="00994548"/>
    <w:rsid w:val="00994DC2"/>
    <w:rsid w:val="00994EE6"/>
    <w:rsid w:val="00994F33"/>
    <w:rsid w:val="00994FA7"/>
    <w:rsid w:val="00994FF8"/>
    <w:rsid w:val="0099694A"/>
    <w:rsid w:val="009978FE"/>
    <w:rsid w:val="00997FCB"/>
    <w:rsid w:val="009A02E3"/>
    <w:rsid w:val="009A0325"/>
    <w:rsid w:val="009A0708"/>
    <w:rsid w:val="009A0824"/>
    <w:rsid w:val="009A0AC9"/>
    <w:rsid w:val="009A0B0E"/>
    <w:rsid w:val="009A1551"/>
    <w:rsid w:val="009A3EA5"/>
    <w:rsid w:val="009A415A"/>
    <w:rsid w:val="009A52FC"/>
    <w:rsid w:val="009A6232"/>
    <w:rsid w:val="009A6D19"/>
    <w:rsid w:val="009A75CC"/>
    <w:rsid w:val="009A7A1E"/>
    <w:rsid w:val="009A7B3C"/>
    <w:rsid w:val="009B0C22"/>
    <w:rsid w:val="009B0F6B"/>
    <w:rsid w:val="009B1417"/>
    <w:rsid w:val="009B20B5"/>
    <w:rsid w:val="009B370D"/>
    <w:rsid w:val="009B3A0B"/>
    <w:rsid w:val="009B4DD6"/>
    <w:rsid w:val="009B5F29"/>
    <w:rsid w:val="009B735B"/>
    <w:rsid w:val="009B7374"/>
    <w:rsid w:val="009C01C5"/>
    <w:rsid w:val="009C12DF"/>
    <w:rsid w:val="009C157F"/>
    <w:rsid w:val="009C183B"/>
    <w:rsid w:val="009C2440"/>
    <w:rsid w:val="009C3DEB"/>
    <w:rsid w:val="009C4354"/>
    <w:rsid w:val="009C4750"/>
    <w:rsid w:val="009C5EA8"/>
    <w:rsid w:val="009C5F14"/>
    <w:rsid w:val="009C610E"/>
    <w:rsid w:val="009C6727"/>
    <w:rsid w:val="009C691F"/>
    <w:rsid w:val="009C6B72"/>
    <w:rsid w:val="009C6C89"/>
    <w:rsid w:val="009C723D"/>
    <w:rsid w:val="009C77A2"/>
    <w:rsid w:val="009C79EF"/>
    <w:rsid w:val="009D0A9B"/>
    <w:rsid w:val="009D11E7"/>
    <w:rsid w:val="009D2429"/>
    <w:rsid w:val="009D2F37"/>
    <w:rsid w:val="009D4011"/>
    <w:rsid w:val="009D40C9"/>
    <w:rsid w:val="009D4F67"/>
    <w:rsid w:val="009D5AFC"/>
    <w:rsid w:val="009D7695"/>
    <w:rsid w:val="009D7715"/>
    <w:rsid w:val="009E2425"/>
    <w:rsid w:val="009E38B4"/>
    <w:rsid w:val="009E430C"/>
    <w:rsid w:val="009E47BF"/>
    <w:rsid w:val="009E4C04"/>
    <w:rsid w:val="009E4E45"/>
    <w:rsid w:val="009E5036"/>
    <w:rsid w:val="009E6398"/>
    <w:rsid w:val="009E68F8"/>
    <w:rsid w:val="009E6A17"/>
    <w:rsid w:val="009E6EC2"/>
    <w:rsid w:val="009E77BE"/>
    <w:rsid w:val="009F0142"/>
    <w:rsid w:val="009F03EB"/>
    <w:rsid w:val="009F074A"/>
    <w:rsid w:val="009F08F4"/>
    <w:rsid w:val="009F1E97"/>
    <w:rsid w:val="009F2AD6"/>
    <w:rsid w:val="009F49F2"/>
    <w:rsid w:val="009F4FE7"/>
    <w:rsid w:val="009F51B5"/>
    <w:rsid w:val="009F5AC7"/>
    <w:rsid w:val="009F5E77"/>
    <w:rsid w:val="009F5FBF"/>
    <w:rsid w:val="009F768C"/>
    <w:rsid w:val="009F7E14"/>
    <w:rsid w:val="00A0078E"/>
    <w:rsid w:val="00A00E2E"/>
    <w:rsid w:val="00A0154B"/>
    <w:rsid w:val="00A0186C"/>
    <w:rsid w:val="00A025D2"/>
    <w:rsid w:val="00A0266E"/>
    <w:rsid w:val="00A02799"/>
    <w:rsid w:val="00A02CC9"/>
    <w:rsid w:val="00A036C2"/>
    <w:rsid w:val="00A03E15"/>
    <w:rsid w:val="00A04248"/>
    <w:rsid w:val="00A057D8"/>
    <w:rsid w:val="00A10456"/>
    <w:rsid w:val="00A10D7F"/>
    <w:rsid w:val="00A11033"/>
    <w:rsid w:val="00A11D21"/>
    <w:rsid w:val="00A1241E"/>
    <w:rsid w:val="00A12C94"/>
    <w:rsid w:val="00A12FCB"/>
    <w:rsid w:val="00A15508"/>
    <w:rsid w:val="00A157B7"/>
    <w:rsid w:val="00A15F77"/>
    <w:rsid w:val="00A1621E"/>
    <w:rsid w:val="00A16660"/>
    <w:rsid w:val="00A1686B"/>
    <w:rsid w:val="00A17ACE"/>
    <w:rsid w:val="00A17E32"/>
    <w:rsid w:val="00A2004A"/>
    <w:rsid w:val="00A20C88"/>
    <w:rsid w:val="00A20F2F"/>
    <w:rsid w:val="00A22810"/>
    <w:rsid w:val="00A228FA"/>
    <w:rsid w:val="00A23882"/>
    <w:rsid w:val="00A23ACE"/>
    <w:rsid w:val="00A245AD"/>
    <w:rsid w:val="00A24A93"/>
    <w:rsid w:val="00A251FA"/>
    <w:rsid w:val="00A25257"/>
    <w:rsid w:val="00A255E1"/>
    <w:rsid w:val="00A26B63"/>
    <w:rsid w:val="00A2724C"/>
    <w:rsid w:val="00A2757F"/>
    <w:rsid w:val="00A27A08"/>
    <w:rsid w:val="00A27C7D"/>
    <w:rsid w:val="00A27EA4"/>
    <w:rsid w:val="00A3088E"/>
    <w:rsid w:val="00A30A2B"/>
    <w:rsid w:val="00A31506"/>
    <w:rsid w:val="00A315A8"/>
    <w:rsid w:val="00A31E39"/>
    <w:rsid w:val="00A321E9"/>
    <w:rsid w:val="00A324DE"/>
    <w:rsid w:val="00A32552"/>
    <w:rsid w:val="00A328DF"/>
    <w:rsid w:val="00A32905"/>
    <w:rsid w:val="00A32CBC"/>
    <w:rsid w:val="00A32D0A"/>
    <w:rsid w:val="00A32EC7"/>
    <w:rsid w:val="00A334E0"/>
    <w:rsid w:val="00A34300"/>
    <w:rsid w:val="00A34973"/>
    <w:rsid w:val="00A34E7E"/>
    <w:rsid w:val="00A359E4"/>
    <w:rsid w:val="00A35AE3"/>
    <w:rsid w:val="00A36FF0"/>
    <w:rsid w:val="00A37576"/>
    <w:rsid w:val="00A37628"/>
    <w:rsid w:val="00A37C89"/>
    <w:rsid w:val="00A4032A"/>
    <w:rsid w:val="00A405AD"/>
    <w:rsid w:val="00A41F0F"/>
    <w:rsid w:val="00A4214A"/>
    <w:rsid w:val="00A4283F"/>
    <w:rsid w:val="00A4292C"/>
    <w:rsid w:val="00A429AB"/>
    <w:rsid w:val="00A43550"/>
    <w:rsid w:val="00A43723"/>
    <w:rsid w:val="00A43A5B"/>
    <w:rsid w:val="00A43DC8"/>
    <w:rsid w:val="00A43F4A"/>
    <w:rsid w:val="00A45284"/>
    <w:rsid w:val="00A46443"/>
    <w:rsid w:val="00A470CF"/>
    <w:rsid w:val="00A47422"/>
    <w:rsid w:val="00A47D52"/>
    <w:rsid w:val="00A523D6"/>
    <w:rsid w:val="00A52AFD"/>
    <w:rsid w:val="00A52C9D"/>
    <w:rsid w:val="00A52CE0"/>
    <w:rsid w:val="00A540F7"/>
    <w:rsid w:val="00A55BC3"/>
    <w:rsid w:val="00A5665B"/>
    <w:rsid w:val="00A56BAC"/>
    <w:rsid w:val="00A56E72"/>
    <w:rsid w:val="00A5777A"/>
    <w:rsid w:val="00A6002B"/>
    <w:rsid w:val="00A6034A"/>
    <w:rsid w:val="00A603F2"/>
    <w:rsid w:val="00A60489"/>
    <w:rsid w:val="00A604AF"/>
    <w:rsid w:val="00A60825"/>
    <w:rsid w:val="00A60855"/>
    <w:rsid w:val="00A60AA6"/>
    <w:rsid w:val="00A615FF"/>
    <w:rsid w:val="00A6163A"/>
    <w:rsid w:val="00A61AB5"/>
    <w:rsid w:val="00A622E7"/>
    <w:rsid w:val="00A63558"/>
    <w:rsid w:val="00A63766"/>
    <w:rsid w:val="00A657EE"/>
    <w:rsid w:val="00A65D7C"/>
    <w:rsid w:val="00A65E1A"/>
    <w:rsid w:val="00A66C09"/>
    <w:rsid w:val="00A66C38"/>
    <w:rsid w:val="00A67170"/>
    <w:rsid w:val="00A67C90"/>
    <w:rsid w:val="00A67FC0"/>
    <w:rsid w:val="00A704ED"/>
    <w:rsid w:val="00A70A50"/>
    <w:rsid w:val="00A70B46"/>
    <w:rsid w:val="00A70C78"/>
    <w:rsid w:val="00A70E1F"/>
    <w:rsid w:val="00A7117F"/>
    <w:rsid w:val="00A71408"/>
    <w:rsid w:val="00A71F33"/>
    <w:rsid w:val="00A723C3"/>
    <w:rsid w:val="00A723E9"/>
    <w:rsid w:val="00A725D1"/>
    <w:rsid w:val="00A7324E"/>
    <w:rsid w:val="00A73485"/>
    <w:rsid w:val="00A735FB"/>
    <w:rsid w:val="00A743D4"/>
    <w:rsid w:val="00A74746"/>
    <w:rsid w:val="00A74CB5"/>
    <w:rsid w:val="00A75CC2"/>
    <w:rsid w:val="00A767B3"/>
    <w:rsid w:val="00A773B3"/>
    <w:rsid w:val="00A77AF6"/>
    <w:rsid w:val="00A77F1C"/>
    <w:rsid w:val="00A80240"/>
    <w:rsid w:val="00A80D70"/>
    <w:rsid w:val="00A80FF3"/>
    <w:rsid w:val="00A8206B"/>
    <w:rsid w:val="00A82C53"/>
    <w:rsid w:val="00A8305E"/>
    <w:rsid w:val="00A834CC"/>
    <w:rsid w:val="00A8376C"/>
    <w:rsid w:val="00A83B30"/>
    <w:rsid w:val="00A83DF0"/>
    <w:rsid w:val="00A83E6F"/>
    <w:rsid w:val="00A84105"/>
    <w:rsid w:val="00A84813"/>
    <w:rsid w:val="00A84E5D"/>
    <w:rsid w:val="00A84FB1"/>
    <w:rsid w:val="00A8615B"/>
    <w:rsid w:val="00A86815"/>
    <w:rsid w:val="00A86CE0"/>
    <w:rsid w:val="00A870A9"/>
    <w:rsid w:val="00A90239"/>
    <w:rsid w:val="00A9044D"/>
    <w:rsid w:val="00A90620"/>
    <w:rsid w:val="00A9073C"/>
    <w:rsid w:val="00A90862"/>
    <w:rsid w:val="00A91193"/>
    <w:rsid w:val="00A91BEF"/>
    <w:rsid w:val="00A924C9"/>
    <w:rsid w:val="00A93999"/>
    <w:rsid w:val="00A9440E"/>
    <w:rsid w:val="00A94483"/>
    <w:rsid w:val="00A951C6"/>
    <w:rsid w:val="00A956F4"/>
    <w:rsid w:val="00A95713"/>
    <w:rsid w:val="00A965F8"/>
    <w:rsid w:val="00A96FBA"/>
    <w:rsid w:val="00A97956"/>
    <w:rsid w:val="00A97BA6"/>
    <w:rsid w:val="00A97F56"/>
    <w:rsid w:val="00AA01B1"/>
    <w:rsid w:val="00AA120C"/>
    <w:rsid w:val="00AA2112"/>
    <w:rsid w:val="00AA2DBA"/>
    <w:rsid w:val="00AA3146"/>
    <w:rsid w:val="00AA3241"/>
    <w:rsid w:val="00AA329A"/>
    <w:rsid w:val="00AA4678"/>
    <w:rsid w:val="00AA6841"/>
    <w:rsid w:val="00AA6EC5"/>
    <w:rsid w:val="00AA7410"/>
    <w:rsid w:val="00AB197E"/>
    <w:rsid w:val="00AB1EE6"/>
    <w:rsid w:val="00AB1F09"/>
    <w:rsid w:val="00AB20DF"/>
    <w:rsid w:val="00AB24A8"/>
    <w:rsid w:val="00AB25C6"/>
    <w:rsid w:val="00AB265D"/>
    <w:rsid w:val="00AB2A43"/>
    <w:rsid w:val="00AB2DCD"/>
    <w:rsid w:val="00AB3295"/>
    <w:rsid w:val="00AB33E3"/>
    <w:rsid w:val="00AB4971"/>
    <w:rsid w:val="00AB52BA"/>
    <w:rsid w:val="00AB54B7"/>
    <w:rsid w:val="00AB6F34"/>
    <w:rsid w:val="00AB70DB"/>
    <w:rsid w:val="00AB7715"/>
    <w:rsid w:val="00AB7B00"/>
    <w:rsid w:val="00AC2BAE"/>
    <w:rsid w:val="00AC2BFC"/>
    <w:rsid w:val="00AC389A"/>
    <w:rsid w:val="00AC4187"/>
    <w:rsid w:val="00AC52C3"/>
    <w:rsid w:val="00AC5476"/>
    <w:rsid w:val="00AC572D"/>
    <w:rsid w:val="00AC5C3D"/>
    <w:rsid w:val="00AC5C68"/>
    <w:rsid w:val="00AC6061"/>
    <w:rsid w:val="00AC6569"/>
    <w:rsid w:val="00AC67EE"/>
    <w:rsid w:val="00AC6DDE"/>
    <w:rsid w:val="00AC72AA"/>
    <w:rsid w:val="00AC7718"/>
    <w:rsid w:val="00AC7C98"/>
    <w:rsid w:val="00AD01C0"/>
    <w:rsid w:val="00AD01C4"/>
    <w:rsid w:val="00AD0389"/>
    <w:rsid w:val="00AD0CE6"/>
    <w:rsid w:val="00AD29A9"/>
    <w:rsid w:val="00AD2AFB"/>
    <w:rsid w:val="00AD2B34"/>
    <w:rsid w:val="00AD2EE4"/>
    <w:rsid w:val="00AD3B87"/>
    <w:rsid w:val="00AD54E9"/>
    <w:rsid w:val="00AD568B"/>
    <w:rsid w:val="00AD678F"/>
    <w:rsid w:val="00AD6A75"/>
    <w:rsid w:val="00AD6C4A"/>
    <w:rsid w:val="00AD71F1"/>
    <w:rsid w:val="00AD75A1"/>
    <w:rsid w:val="00AE0218"/>
    <w:rsid w:val="00AE0599"/>
    <w:rsid w:val="00AE2321"/>
    <w:rsid w:val="00AE2521"/>
    <w:rsid w:val="00AE2EA9"/>
    <w:rsid w:val="00AE319E"/>
    <w:rsid w:val="00AE330A"/>
    <w:rsid w:val="00AE37AA"/>
    <w:rsid w:val="00AE3E24"/>
    <w:rsid w:val="00AE46F2"/>
    <w:rsid w:val="00AE5CB4"/>
    <w:rsid w:val="00AE60CC"/>
    <w:rsid w:val="00AE6783"/>
    <w:rsid w:val="00AE6877"/>
    <w:rsid w:val="00AE6A7A"/>
    <w:rsid w:val="00AE6E1F"/>
    <w:rsid w:val="00AE7A78"/>
    <w:rsid w:val="00AF02BF"/>
    <w:rsid w:val="00AF05FD"/>
    <w:rsid w:val="00AF1353"/>
    <w:rsid w:val="00AF14A5"/>
    <w:rsid w:val="00AF1691"/>
    <w:rsid w:val="00AF20E7"/>
    <w:rsid w:val="00AF23AE"/>
    <w:rsid w:val="00AF2C43"/>
    <w:rsid w:val="00AF2D73"/>
    <w:rsid w:val="00AF30BC"/>
    <w:rsid w:val="00AF379E"/>
    <w:rsid w:val="00AF4681"/>
    <w:rsid w:val="00AF4C2F"/>
    <w:rsid w:val="00AF5698"/>
    <w:rsid w:val="00AF571C"/>
    <w:rsid w:val="00AF5C7F"/>
    <w:rsid w:val="00AF6198"/>
    <w:rsid w:val="00AF7394"/>
    <w:rsid w:val="00AF75F3"/>
    <w:rsid w:val="00AF79FB"/>
    <w:rsid w:val="00AF7C8B"/>
    <w:rsid w:val="00B00464"/>
    <w:rsid w:val="00B00A80"/>
    <w:rsid w:val="00B014DB"/>
    <w:rsid w:val="00B01567"/>
    <w:rsid w:val="00B018D5"/>
    <w:rsid w:val="00B01BF6"/>
    <w:rsid w:val="00B01CD7"/>
    <w:rsid w:val="00B01DED"/>
    <w:rsid w:val="00B027C7"/>
    <w:rsid w:val="00B02F53"/>
    <w:rsid w:val="00B0323C"/>
    <w:rsid w:val="00B03EE0"/>
    <w:rsid w:val="00B04245"/>
    <w:rsid w:val="00B049EE"/>
    <w:rsid w:val="00B04F9E"/>
    <w:rsid w:val="00B0546B"/>
    <w:rsid w:val="00B054F4"/>
    <w:rsid w:val="00B0554A"/>
    <w:rsid w:val="00B05FFF"/>
    <w:rsid w:val="00B061FD"/>
    <w:rsid w:val="00B078B5"/>
    <w:rsid w:val="00B07DA8"/>
    <w:rsid w:val="00B07E6F"/>
    <w:rsid w:val="00B07EFD"/>
    <w:rsid w:val="00B10472"/>
    <w:rsid w:val="00B10F09"/>
    <w:rsid w:val="00B11592"/>
    <w:rsid w:val="00B123CA"/>
    <w:rsid w:val="00B12CFE"/>
    <w:rsid w:val="00B1316C"/>
    <w:rsid w:val="00B135A1"/>
    <w:rsid w:val="00B13AF8"/>
    <w:rsid w:val="00B14469"/>
    <w:rsid w:val="00B14BAE"/>
    <w:rsid w:val="00B15B4E"/>
    <w:rsid w:val="00B173FE"/>
    <w:rsid w:val="00B1743D"/>
    <w:rsid w:val="00B174BB"/>
    <w:rsid w:val="00B17DA4"/>
    <w:rsid w:val="00B20615"/>
    <w:rsid w:val="00B20820"/>
    <w:rsid w:val="00B212F0"/>
    <w:rsid w:val="00B21301"/>
    <w:rsid w:val="00B21A15"/>
    <w:rsid w:val="00B21A77"/>
    <w:rsid w:val="00B2208E"/>
    <w:rsid w:val="00B22DDC"/>
    <w:rsid w:val="00B23612"/>
    <w:rsid w:val="00B23827"/>
    <w:rsid w:val="00B23908"/>
    <w:rsid w:val="00B23B84"/>
    <w:rsid w:val="00B24ADE"/>
    <w:rsid w:val="00B24C4D"/>
    <w:rsid w:val="00B25354"/>
    <w:rsid w:val="00B256FF"/>
    <w:rsid w:val="00B25D47"/>
    <w:rsid w:val="00B269CF"/>
    <w:rsid w:val="00B26C11"/>
    <w:rsid w:val="00B26D82"/>
    <w:rsid w:val="00B275EC"/>
    <w:rsid w:val="00B311ED"/>
    <w:rsid w:val="00B3194A"/>
    <w:rsid w:val="00B31F4E"/>
    <w:rsid w:val="00B3274E"/>
    <w:rsid w:val="00B34757"/>
    <w:rsid w:val="00B34A4F"/>
    <w:rsid w:val="00B34CD0"/>
    <w:rsid w:val="00B3503B"/>
    <w:rsid w:val="00B35A53"/>
    <w:rsid w:val="00B360A9"/>
    <w:rsid w:val="00B367FB"/>
    <w:rsid w:val="00B36810"/>
    <w:rsid w:val="00B37054"/>
    <w:rsid w:val="00B37AF5"/>
    <w:rsid w:val="00B41ECB"/>
    <w:rsid w:val="00B41EDF"/>
    <w:rsid w:val="00B41F58"/>
    <w:rsid w:val="00B427D3"/>
    <w:rsid w:val="00B42C3E"/>
    <w:rsid w:val="00B42DFA"/>
    <w:rsid w:val="00B4484E"/>
    <w:rsid w:val="00B448B3"/>
    <w:rsid w:val="00B4497A"/>
    <w:rsid w:val="00B44C83"/>
    <w:rsid w:val="00B45006"/>
    <w:rsid w:val="00B46191"/>
    <w:rsid w:val="00B46364"/>
    <w:rsid w:val="00B4663A"/>
    <w:rsid w:val="00B466EF"/>
    <w:rsid w:val="00B46F37"/>
    <w:rsid w:val="00B478C0"/>
    <w:rsid w:val="00B47955"/>
    <w:rsid w:val="00B47CFF"/>
    <w:rsid w:val="00B50818"/>
    <w:rsid w:val="00B5090D"/>
    <w:rsid w:val="00B523E8"/>
    <w:rsid w:val="00B52FC5"/>
    <w:rsid w:val="00B530A8"/>
    <w:rsid w:val="00B53336"/>
    <w:rsid w:val="00B54FCD"/>
    <w:rsid w:val="00B55AC1"/>
    <w:rsid w:val="00B5614B"/>
    <w:rsid w:val="00B56834"/>
    <w:rsid w:val="00B5736D"/>
    <w:rsid w:val="00B6035E"/>
    <w:rsid w:val="00B60480"/>
    <w:rsid w:val="00B606AE"/>
    <w:rsid w:val="00B60C4A"/>
    <w:rsid w:val="00B617B4"/>
    <w:rsid w:val="00B619D1"/>
    <w:rsid w:val="00B6226C"/>
    <w:rsid w:val="00B6268A"/>
    <w:rsid w:val="00B62C9C"/>
    <w:rsid w:val="00B6348E"/>
    <w:rsid w:val="00B64314"/>
    <w:rsid w:val="00B6441A"/>
    <w:rsid w:val="00B65844"/>
    <w:rsid w:val="00B672C1"/>
    <w:rsid w:val="00B67E39"/>
    <w:rsid w:val="00B700AD"/>
    <w:rsid w:val="00B7044F"/>
    <w:rsid w:val="00B70814"/>
    <w:rsid w:val="00B71AED"/>
    <w:rsid w:val="00B72533"/>
    <w:rsid w:val="00B73E30"/>
    <w:rsid w:val="00B742DB"/>
    <w:rsid w:val="00B75A99"/>
    <w:rsid w:val="00B76C20"/>
    <w:rsid w:val="00B77006"/>
    <w:rsid w:val="00B776FC"/>
    <w:rsid w:val="00B7799B"/>
    <w:rsid w:val="00B77A7A"/>
    <w:rsid w:val="00B80BEC"/>
    <w:rsid w:val="00B80E77"/>
    <w:rsid w:val="00B81397"/>
    <w:rsid w:val="00B81406"/>
    <w:rsid w:val="00B82CDE"/>
    <w:rsid w:val="00B840CE"/>
    <w:rsid w:val="00B841D6"/>
    <w:rsid w:val="00B84200"/>
    <w:rsid w:val="00B842CD"/>
    <w:rsid w:val="00B842CF"/>
    <w:rsid w:val="00B84FE3"/>
    <w:rsid w:val="00B85635"/>
    <w:rsid w:val="00B86340"/>
    <w:rsid w:val="00B9060A"/>
    <w:rsid w:val="00B91038"/>
    <w:rsid w:val="00B91189"/>
    <w:rsid w:val="00B914DF"/>
    <w:rsid w:val="00B91664"/>
    <w:rsid w:val="00B918F3"/>
    <w:rsid w:val="00B92D93"/>
    <w:rsid w:val="00B92F0D"/>
    <w:rsid w:val="00B93892"/>
    <w:rsid w:val="00B9431C"/>
    <w:rsid w:val="00B96377"/>
    <w:rsid w:val="00B96381"/>
    <w:rsid w:val="00B964E5"/>
    <w:rsid w:val="00B96C52"/>
    <w:rsid w:val="00B96CE6"/>
    <w:rsid w:val="00B96D34"/>
    <w:rsid w:val="00B97E9B"/>
    <w:rsid w:val="00BA1226"/>
    <w:rsid w:val="00BA14B4"/>
    <w:rsid w:val="00BA15AA"/>
    <w:rsid w:val="00BA1856"/>
    <w:rsid w:val="00BA1B8B"/>
    <w:rsid w:val="00BA1CDE"/>
    <w:rsid w:val="00BA1FD4"/>
    <w:rsid w:val="00BA432A"/>
    <w:rsid w:val="00BA4CBC"/>
    <w:rsid w:val="00BA51E8"/>
    <w:rsid w:val="00BA6FEE"/>
    <w:rsid w:val="00BA73BE"/>
    <w:rsid w:val="00BA7C40"/>
    <w:rsid w:val="00BA7C9D"/>
    <w:rsid w:val="00BB164E"/>
    <w:rsid w:val="00BB1EFC"/>
    <w:rsid w:val="00BB245B"/>
    <w:rsid w:val="00BB24BF"/>
    <w:rsid w:val="00BB335D"/>
    <w:rsid w:val="00BB422D"/>
    <w:rsid w:val="00BB429C"/>
    <w:rsid w:val="00BB42AC"/>
    <w:rsid w:val="00BB44F7"/>
    <w:rsid w:val="00BB466F"/>
    <w:rsid w:val="00BB4681"/>
    <w:rsid w:val="00BB48A9"/>
    <w:rsid w:val="00BB4925"/>
    <w:rsid w:val="00BB523E"/>
    <w:rsid w:val="00BB53A8"/>
    <w:rsid w:val="00BB56B1"/>
    <w:rsid w:val="00BB59DF"/>
    <w:rsid w:val="00BB64C3"/>
    <w:rsid w:val="00BB660D"/>
    <w:rsid w:val="00BB6728"/>
    <w:rsid w:val="00BC100C"/>
    <w:rsid w:val="00BC1B0E"/>
    <w:rsid w:val="00BC2BEC"/>
    <w:rsid w:val="00BC3A6F"/>
    <w:rsid w:val="00BC3CC8"/>
    <w:rsid w:val="00BC40DF"/>
    <w:rsid w:val="00BC41C5"/>
    <w:rsid w:val="00BC4550"/>
    <w:rsid w:val="00BC4899"/>
    <w:rsid w:val="00BC4FF5"/>
    <w:rsid w:val="00BC624A"/>
    <w:rsid w:val="00BC651C"/>
    <w:rsid w:val="00BC6E2F"/>
    <w:rsid w:val="00BC6FED"/>
    <w:rsid w:val="00BC76CC"/>
    <w:rsid w:val="00BC78FC"/>
    <w:rsid w:val="00BD0A79"/>
    <w:rsid w:val="00BD0BFE"/>
    <w:rsid w:val="00BD0C3F"/>
    <w:rsid w:val="00BD10C4"/>
    <w:rsid w:val="00BD16EF"/>
    <w:rsid w:val="00BD1907"/>
    <w:rsid w:val="00BD1BA2"/>
    <w:rsid w:val="00BD391A"/>
    <w:rsid w:val="00BD3C2C"/>
    <w:rsid w:val="00BD3F18"/>
    <w:rsid w:val="00BD4B99"/>
    <w:rsid w:val="00BD5F46"/>
    <w:rsid w:val="00BD66FD"/>
    <w:rsid w:val="00BD68F7"/>
    <w:rsid w:val="00BD6E4F"/>
    <w:rsid w:val="00BD7D8E"/>
    <w:rsid w:val="00BE0147"/>
    <w:rsid w:val="00BE04D5"/>
    <w:rsid w:val="00BE13A4"/>
    <w:rsid w:val="00BE159D"/>
    <w:rsid w:val="00BE1B83"/>
    <w:rsid w:val="00BE21B2"/>
    <w:rsid w:val="00BE29B3"/>
    <w:rsid w:val="00BE2CC8"/>
    <w:rsid w:val="00BE3114"/>
    <w:rsid w:val="00BE33B5"/>
    <w:rsid w:val="00BE38CD"/>
    <w:rsid w:val="00BE3938"/>
    <w:rsid w:val="00BE5033"/>
    <w:rsid w:val="00BF06E5"/>
    <w:rsid w:val="00BF0F81"/>
    <w:rsid w:val="00BF10CC"/>
    <w:rsid w:val="00BF2B31"/>
    <w:rsid w:val="00BF2BB2"/>
    <w:rsid w:val="00BF30E3"/>
    <w:rsid w:val="00BF34F8"/>
    <w:rsid w:val="00BF393F"/>
    <w:rsid w:val="00BF425D"/>
    <w:rsid w:val="00BF441C"/>
    <w:rsid w:val="00BF54CF"/>
    <w:rsid w:val="00BF5F4C"/>
    <w:rsid w:val="00BF687C"/>
    <w:rsid w:val="00C0054E"/>
    <w:rsid w:val="00C007B6"/>
    <w:rsid w:val="00C01577"/>
    <w:rsid w:val="00C02A6E"/>
    <w:rsid w:val="00C03EFF"/>
    <w:rsid w:val="00C0436F"/>
    <w:rsid w:val="00C0519B"/>
    <w:rsid w:val="00C0546E"/>
    <w:rsid w:val="00C05E34"/>
    <w:rsid w:val="00C06436"/>
    <w:rsid w:val="00C06930"/>
    <w:rsid w:val="00C06E1E"/>
    <w:rsid w:val="00C0780E"/>
    <w:rsid w:val="00C07B5F"/>
    <w:rsid w:val="00C07EF4"/>
    <w:rsid w:val="00C108C6"/>
    <w:rsid w:val="00C1119E"/>
    <w:rsid w:val="00C113CB"/>
    <w:rsid w:val="00C1249C"/>
    <w:rsid w:val="00C1271E"/>
    <w:rsid w:val="00C12933"/>
    <w:rsid w:val="00C12CDA"/>
    <w:rsid w:val="00C1368A"/>
    <w:rsid w:val="00C13B84"/>
    <w:rsid w:val="00C142CE"/>
    <w:rsid w:val="00C14533"/>
    <w:rsid w:val="00C14A45"/>
    <w:rsid w:val="00C14E60"/>
    <w:rsid w:val="00C15F40"/>
    <w:rsid w:val="00C15F4E"/>
    <w:rsid w:val="00C17160"/>
    <w:rsid w:val="00C2149A"/>
    <w:rsid w:val="00C217F6"/>
    <w:rsid w:val="00C232DB"/>
    <w:rsid w:val="00C23E5D"/>
    <w:rsid w:val="00C24C4C"/>
    <w:rsid w:val="00C2523C"/>
    <w:rsid w:val="00C25CDE"/>
    <w:rsid w:val="00C25DCC"/>
    <w:rsid w:val="00C261DF"/>
    <w:rsid w:val="00C2677A"/>
    <w:rsid w:val="00C27198"/>
    <w:rsid w:val="00C27E68"/>
    <w:rsid w:val="00C312C1"/>
    <w:rsid w:val="00C333ED"/>
    <w:rsid w:val="00C33AC2"/>
    <w:rsid w:val="00C34DB2"/>
    <w:rsid w:val="00C34E0F"/>
    <w:rsid w:val="00C3534C"/>
    <w:rsid w:val="00C36ADD"/>
    <w:rsid w:val="00C36B16"/>
    <w:rsid w:val="00C371F5"/>
    <w:rsid w:val="00C4097C"/>
    <w:rsid w:val="00C40D61"/>
    <w:rsid w:val="00C41797"/>
    <w:rsid w:val="00C41DA0"/>
    <w:rsid w:val="00C4226A"/>
    <w:rsid w:val="00C42442"/>
    <w:rsid w:val="00C42A93"/>
    <w:rsid w:val="00C43598"/>
    <w:rsid w:val="00C43820"/>
    <w:rsid w:val="00C442ED"/>
    <w:rsid w:val="00C442FA"/>
    <w:rsid w:val="00C44CC3"/>
    <w:rsid w:val="00C45623"/>
    <w:rsid w:val="00C45B8D"/>
    <w:rsid w:val="00C464D7"/>
    <w:rsid w:val="00C46742"/>
    <w:rsid w:val="00C46946"/>
    <w:rsid w:val="00C47115"/>
    <w:rsid w:val="00C47FE5"/>
    <w:rsid w:val="00C50551"/>
    <w:rsid w:val="00C50B19"/>
    <w:rsid w:val="00C51212"/>
    <w:rsid w:val="00C5143E"/>
    <w:rsid w:val="00C5155D"/>
    <w:rsid w:val="00C51B0E"/>
    <w:rsid w:val="00C527AE"/>
    <w:rsid w:val="00C53EA4"/>
    <w:rsid w:val="00C53FCC"/>
    <w:rsid w:val="00C540B2"/>
    <w:rsid w:val="00C5417A"/>
    <w:rsid w:val="00C5437B"/>
    <w:rsid w:val="00C545F3"/>
    <w:rsid w:val="00C5571F"/>
    <w:rsid w:val="00C560B9"/>
    <w:rsid w:val="00C5666E"/>
    <w:rsid w:val="00C57118"/>
    <w:rsid w:val="00C57FF7"/>
    <w:rsid w:val="00C6113A"/>
    <w:rsid w:val="00C61979"/>
    <w:rsid w:val="00C626A0"/>
    <w:rsid w:val="00C630E4"/>
    <w:rsid w:val="00C6338A"/>
    <w:rsid w:val="00C64540"/>
    <w:rsid w:val="00C64A38"/>
    <w:rsid w:val="00C64F50"/>
    <w:rsid w:val="00C6558A"/>
    <w:rsid w:val="00C65957"/>
    <w:rsid w:val="00C65F8B"/>
    <w:rsid w:val="00C663E3"/>
    <w:rsid w:val="00C66535"/>
    <w:rsid w:val="00C6665A"/>
    <w:rsid w:val="00C6725F"/>
    <w:rsid w:val="00C679AC"/>
    <w:rsid w:val="00C70C74"/>
    <w:rsid w:val="00C7145D"/>
    <w:rsid w:val="00C71498"/>
    <w:rsid w:val="00C73159"/>
    <w:rsid w:val="00C74E10"/>
    <w:rsid w:val="00C756A8"/>
    <w:rsid w:val="00C75AFA"/>
    <w:rsid w:val="00C7637A"/>
    <w:rsid w:val="00C76A55"/>
    <w:rsid w:val="00C76C82"/>
    <w:rsid w:val="00C770DF"/>
    <w:rsid w:val="00C775EF"/>
    <w:rsid w:val="00C803B6"/>
    <w:rsid w:val="00C806AF"/>
    <w:rsid w:val="00C8119A"/>
    <w:rsid w:val="00C812B6"/>
    <w:rsid w:val="00C814C0"/>
    <w:rsid w:val="00C81A60"/>
    <w:rsid w:val="00C821AF"/>
    <w:rsid w:val="00C834FD"/>
    <w:rsid w:val="00C83A7F"/>
    <w:rsid w:val="00C84132"/>
    <w:rsid w:val="00C85B5C"/>
    <w:rsid w:val="00C85DD6"/>
    <w:rsid w:val="00C86FA6"/>
    <w:rsid w:val="00C90941"/>
    <w:rsid w:val="00C90AF4"/>
    <w:rsid w:val="00C910DD"/>
    <w:rsid w:val="00C91623"/>
    <w:rsid w:val="00C91CA9"/>
    <w:rsid w:val="00C9227E"/>
    <w:rsid w:val="00C92A52"/>
    <w:rsid w:val="00C93480"/>
    <w:rsid w:val="00C93603"/>
    <w:rsid w:val="00C93793"/>
    <w:rsid w:val="00C94E9E"/>
    <w:rsid w:val="00C94F78"/>
    <w:rsid w:val="00C9582A"/>
    <w:rsid w:val="00C966E2"/>
    <w:rsid w:val="00C97102"/>
    <w:rsid w:val="00C971E9"/>
    <w:rsid w:val="00C97EEA"/>
    <w:rsid w:val="00C97F4E"/>
    <w:rsid w:val="00CA078F"/>
    <w:rsid w:val="00CA11F5"/>
    <w:rsid w:val="00CA12F6"/>
    <w:rsid w:val="00CA1DF5"/>
    <w:rsid w:val="00CA267F"/>
    <w:rsid w:val="00CA27D8"/>
    <w:rsid w:val="00CA2B15"/>
    <w:rsid w:val="00CA2FFF"/>
    <w:rsid w:val="00CA38A2"/>
    <w:rsid w:val="00CA41ED"/>
    <w:rsid w:val="00CA4C12"/>
    <w:rsid w:val="00CA56F1"/>
    <w:rsid w:val="00CA5B71"/>
    <w:rsid w:val="00CA6800"/>
    <w:rsid w:val="00CA7208"/>
    <w:rsid w:val="00CA74D3"/>
    <w:rsid w:val="00CB05B7"/>
    <w:rsid w:val="00CB0937"/>
    <w:rsid w:val="00CB0E66"/>
    <w:rsid w:val="00CB1091"/>
    <w:rsid w:val="00CB11D4"/>
    <w:rsid w:val="00CB1792"/>
    <w:rsid w:val="00CB1CD2"/>
    <w:rsid w:val="00CB21CC"/>
    <w:rsid w:val="00CB295F"/>
    <w:rsid w:val="00CB2C4C"/>
    <w:rsid w:val="00CB2E4B"/>
    <w:rsid w:val="00CB35C0"/>
    <w:rsid w:val="00CB424E"/>
    <w:rsid w:val="00CB4CF1"/>
    <w:rsid w:val="00CB503B"/>
    <w:rsid w:val="00CB593A"/>
    <w:rsid w:val="00CB5BB2"/>
    <w:rsid w:val="00CB675A"/>
    <w:rsid w:val="00CB6C6C"/>
    <w:rsid w:val="00CB74AB"/>
    <w:rsid w:val="00CB7CC0"/>
    <w:rsid w:val="00CC025E"/>
    <w:rsid w:val="00CC065C"/>
    <w:rsid w:val="00CC3259"/>
    <w:rsid w:val="00CC35B5"/>
    <w:rsid w:val="00CC3D29"/>
    <w:rsid w:val="00CC3FD0"/>
    <w:rsid w:val="00CC4092"/>
    <w:rsid w:val="00CC40BE"/>
    <w:rsid w:val="00CC513F"/>
    <w:rsid w:val="00CC51E6"/>
    <w:rsid w:val="00CC53FE"/>
    <w:rsid w:val="00CC54E6"/>
    <w:rsid w:val="00CC57D4"/>
    <w:rsid w:val="00CC78C3"/>
    <w:rsid w:val="00CD0443"/>
    <w:rsid w:val="00CD09E0"/>
    <w:rsid w:val="00CD1547"/>
    <w:rsid w:val="00CD1DFF"/>
    <w:rsid w:val="00CD2328"/>
    <w:rsid w:val="00CD26DA"/>
    <w:rsid w:val="00CD3CD9"/>
    <w:rsid w:val="00CD3CFF"/>
    <w:rsid w:val="00CD55C3"/>
    <w:rsid w:val="00CD5669"/>
    <w:rsid w:val="00CD5843"/>
    <w:rsid w:val="00CD68FB"/>
    <w:rsid w:val="00CE02F5"/>
    <w:rsid w:val="00CE186E"/>
    <w:rsid w:val="00CE1FCE"/>
    <w:rsid w:val="00CE271A"/>
    <w:rsid w:val="00CE3382"/>
    <w:rsid w:val="00CE5023"/>
    <w:rsid w:val="00CE5055"/>
    <w:rsid w:val="00CE5433"/>
    <w:rsid w:val="00CE5ABF"/>
    <w:rsid w:val="00CE5AC2"/>
    <w:rsid w:val="00CE6613"/>
    <w:rsid w:val="00CE67E4"/>
    <w:rsid w:val="00CE7422"/>
    <w:rsid w:val="00CE7C8A"/>
    <w:rsid w:val="00CF0A7B"/>
    <w:rsid w:val="00CF12D5"/>
    <w:rsid w:val="00CF134A"/>
    <w:rsid w:val="00CF1FEE"/>
    <w:rsid w:val="00CF29C6"/>
    <w:rsid w:val="00CF49A9"/>
    <w:rsid w:val="00CF50D2"/>
    <w:rsid w:val="00CF62F7"/>
    <w:rsid w:val="00CF6B87"/>
    <w:rsid w:val="00CF7BB5"/>
    <w:rsid w:val="00CF7E41"/>
    <w:rsid w:val="00D00616"/>
    <w:rsid w:val="00D007DE"/>
    <w:rsid w:val="00D009C7"/>
    <w:rsid w:val="00D00ECF"/>
    <w:rsid w:val="00D01EF8"/>
    <w:rsid w:val="00D0212F"/>
    <w:rsid w:val="00D0451C"/>
    <w:rsid w:val="00D0499C"/>
    <w:rsid w:val="00D04C7E"/>
    <w:rsid w:val="00D057C2"/>
    <w:rsid w:val="00D110A9"/>
    <w:rsid w:val="00D114B8"/>
    <w:rsid w:val="00D11B8F"/>
    <w:rsid w:val="00D12695"/>
    <w:rsid w:val="00D12C50"/>
    <w:rsid w:val="00D13B15"/>
    <w:rsid w:val="00D13FB0"/>
    <w:rsid w:val="00D1450C"/>
    <w:rsid w:val="00D16CB2"/>
    <w:rsid w:val="00D16D30"/>
    <w:rsid w:val="00D17095"/>
    <w:rsid w:val="00D176B4"/>
    <w:rsid w:val="00D20078"/>
    <w:rsid w:val="00D2027F"/>
    <w:rsid w:val="00D2246C"/>
    <w:rsid w:val="00D2381A"/>
    <w:rsid w:val="00D238CB"/>
    <w:rsid w:val="00D243D1"/>
    <w:rsid w:val="00D244E6"/>
    <w:rsid w:val="00D2594F"/>
    <w:rsid w:val="00D26110"/>
    <w:rsid w:val="00D26E1E"/>
    <w:rsid w:val="00D26FD8"/>
    <w:rsid w:val="00D300C7"/>
    <w:rsid w:val="00D30390"/>
    <w:rsid w:val="00D30534"/>
    <w:rsid w:val="00D30676"/>
    <w:rsid w:val="00D30D4F"/>
    <w:rsid w:val="00D316A8"/>
    <w:rsid w:val="00D31ADA"/>
    <w:rsid w:val="00D32FA6"/>
    <w:rsid w:val="00D33A73"/>
    <w:rsid w:val="00D33C17"/>
    <w:rsid w:val="00D34C33"/>
    <w:rsid w:val="00D34CE3"/>
    <w:rsid w:val="00D35971"/>
    <w:rsid w:val="00D35B10"/>
    <w:rsid w:val="00D36278"/>
    <w:rsid w:val="00D36725"/>
    <w:rsid w:val="00D36843"/>
    <w:rsid w:val="00D36C64"/>
    <w:rsid w:val="00D36DC2"/>
    <w:rsid w:val="00D37834"/>
    <w:rsid w:val="00D40BFD"/>
    <w:rsid w:val="00D40D43"/>
    <w:rsid w:val="00D41A58"/>
    <w:rsid w:val="00D423D2"/>
    <w:rsid w:val="00D43043"/>
    <w:rsid w:val="00D43186"/>
    <w:rsid w:val="00D44750"/>
    <w:rsid w:val="00D44EDE"/>
    <w:rsid w:val="00D45330"/>
    <w:rsid w:val="00D464BC"/>
    <w:rsid w:val="00D467CB"/>
    <w:rsid w:val="00D47C17"/>
    <w:rsid w:val="00D509E1"/>
    <w:rsid w:val="00D50A88"/>
    <w:rsid w:val="00D519AD"/>
    <w:rsid w:val="00D528EA"/>
    <w:rsid w:val="00D5313F"/>
    <w:rsid w:val="00D54D63"/>
    <w:rsid w:val="00D55A46"/>
    <w:rsid w:val="00D55A7B"/>
    <w:rsid w:val="00D569B4"/>
    <w:rsid w:val="00D56C6C"/>
    <w:rsid w:val="00D57CBC"/>
    <w:rsid w:val="00D57D7C"/>
    <w:rsid w:val="00D60117"/>
    <w:rsid w:val="00D60C41"/>
    <w:rsid w:val="00D6125E"/>
    <w:rsid w:val="00D618AA"/>
    <w:rsid w:val="00D61977"/>
    <w:rsid w:val="00D625C1"/>
    <w:rsid w:val="00D630DF"/>
    <w:rsid w:val="00D63D5D"/>
    <w:rsid w:val="00D6468E"/>
    <w:rsid w:val="00D64D01"/>
    <w:rsid w:val="00D65441"/>
    <w:rsid w:val="00D655B3"/>
    <w:rsid w:val="00D65836"/>
    <w:rsid w:val="00D65C8F"/>
    <w:rsid w:val="00D6650F"/>
    <w:rsid w:val="00D6682B"/>
    <w:rsid w:val="00D66B51"/>
    <w:rsid w:val="00D66F64"/>
    <w:rsid w:val="00D676F8"/>
    <w:rsid w:val="00D6796F"/>
    <w:rsid w:val="00D67AB2"/>
    <w:rsid w:val="00D67E7A"/>
    <w:rsid w:val="00D7151E"/>
    <w:rsid w:val="00D7176E"/>
    <w:rsid w:val="00D72DAC"/>
    <w:rsid w:val="00D735F3"/>
    <w:rsid w:val="00D73747"/>
    <w:rsid w:val="00D73947"/>
    <w:rsid w:val="00D74285"/>
    <w:rsid w:val="00D7435A"/>
    <w:rsid w:val="00D74690"/>
    <w:rsid w:val="00D750A6"/>
    <w:rsid w:val="00D751B4"/>
    <w:rsid w:val="00D76BBD"/>
    <w:rsid w:val="00D77929"/>
    <w:rsid w:val="00D818C9"/>
    <w:rsid w:val="00D82E45"/>
    <w:rsid w:val="00D841BE"/>
    <w:rsid w:val="00D8440B"/>
    <w:rsid w:val="00D85044"/>
    <w:rsid w:val="00D85075"/>
    <w:rsid w:val="00D8513A"/>
    <w:rsid w:val="00D8556E"/>
    <w:rsid w:val="00D85762"/>
    <w:rsid w:val="00D857FE"/>
    <w:rsid w:val="00D86160"/>
    <w:rsid w:val="00D86D0D"/>
    <w:rsid w:val="00D87845"/>
    <w:rsid w:val="00D87DA7"/>
    <w:rsid w:val="00D90C27"/>
    <w:rsid w:val="00D91960"/>
    <w:rsid w:val="00D91BE1"/>
    <w:rsid w:val="00D92FF8"/>
    <w:rsid w:val="00D931F8"/>
    <w:rsid w:val="00D93219"/>
    <w:rsid w:val="00D9322B"/>
    <w:rsid w:val="00D93D4F"/>
    <w:rsid w:val="00D95092"/>
    <w:rsid w:val="00D9540A"/>
    <w:rsid w:val="00D96C1A"/>
    <w:rsid w:val="00D9700E"/>
    <w:rsid w:val="00D9719A"/>
    <w:rsid w:val="00D97853"/>
    <w:rsid w:val="00D97A62"/>
    <w:rsid w:val="00D97A80"/>
    <w:rsid w:val="00D97BC9"/>
    <w:rsid w:val="00D97F3C"/>
    <w:rsid w:val="00DA057E"/>
    <w:rsid w:val="00DA09D7"/>
    <w:rsid w:val="00DA0D9E"/>
    <w:rsid w:val="00DA175E"/>
    <w:rsid w:val="00DA3BDF"/>
    <w:rsid w:val="00DA3D1A"/>
    <w:rsid w:val="00DA491D"/>
    <w:rsid w:val="00DA4A04"/>
    <w:rsid w:val="00DA53E4"/>
    <w:rsid w:val="00DA5DA7"/>
    <w:rsid w:val="00DA669F"/>
    <w:rsid w:val="00DA6976"/>
    <w:rsid w:val="00DA7690"/>
    <w:rsid w:val="00DB0450"/>
    <w:rsid w:val="00DB06FF"/>
    <w:rsid w:val="00DB0D8A"/>
    <w:rsid w:val="00DB21E9"/>
    <w:rsid w:val="00DB2CBD"/>
    <w:rsid w:val="00DB2E70"/>
    <w:rsid w:val="00DB31B1"/>
    <w:rsid w:val="00DB3DEA"/>
    <w:rsid w:val="00DB3FF4"/>
    <w:rsid w:val="00DB497A"/>
    <w:rsid w:val="00DB4A0C"/>
    <w:rsid w:val="00DB53A8"/>
    <w:rsid w:val="00DB63BA"/>
    <w:rsid w:val="00DB695E"/>
    <w:rsid w:val="00DC0849"/>
    <w:rsid w:val="00DC0E14"/>
    <w:rsid w:val="00DC0E83"/>
    <w:rsid w:val="00DC10FF"/>
    <w:rsid w:val="00DC12E9"/>
    <w:rsid w:val="00DC1BA3"/>
    <w:rsid w:val="00DC1FCD"/>
    <w:rsid w:val="00DC21E0"/>
    <w:rsid w:val="00DC2B26"/>
    <w:rsid w:val="00DC32C9"/>
    <w:rsid w:val="00DC34DB"/>
    <w:rsid w:val="00DC46BF"/>
    <w:rsid w:val="00DC48AD"/>
    <w:rsid w:val="00DC4906"/>
    <w:rsid w:val="00DC4E6F"/>
    <w:rsid w:val="00DC5BCE"/>
    <w:rsid w:val="00DC6481"/>
    <w:rsid w:val="00DC65F3"/>
    <w:rsid w:val="00DC6952"/>
    <w:rsid w:val="00DC7ACE"/>
    <w:rsid w:val="00DD0A69"/>
    <w:rsid w:val="00DD0E7F"/>
    <w:rsid w:val="00DD1A6F"/>
    <w:rsid w:val="00DD20BF"/>
    <w:rsid w:val="00DD29C3"/>
    <w:rsid w:val="00DD308B"/>
    <w:rsid w:val="00DD4047"/>
    <w:rsid w:val="00DD41D2"/>
    <w:rsid w:val="00DD4AD3"/>
    <w:rsid w:val="00DD4C1A"/>
    <w:rsid w:val="00DD6426"/>
    <w:rsid w:val="00DD734F"/>
    <w:rsid w:val="00DD76C2"/>
    <w:rsid w:val="00DE06DD"/>
    <w:rsid w:val="00DE1F2C"/>
    <w:rsid w:val="00DE2CEB"/>
    <w:rsid w:val="00DE3ADF"/>
    <w:rsid w:val="00DE3BDA"/>
    <w:rsid w:val="00DE5357"/>
    <w:rsid w:val="00DE63ED"/>
    <w:rsid w:val="00DE75F6"/>
    <w:rsid w:val="00DE7ECC"/>
    <w:rsid w:val="00DF1032"/>
    <w:rsid w:val="00DF11CD"/>
    <w:rsid w:val="00DF1411"/>
    <w:rsid w:val="00DF192E"/>
    <w:rsid w:val="00DF2193"/>
    <w:rsid w:val="00DF2BE4"/>
    <w:rsid w:val="00DF3A49"/>
    <w:rsid w:val="00DF3E92"/>
    <w:rsid w:val="00DF4310"/>
    <w:rsid w:val="00DF6058"/>
    <w:rsid w:val="00DF626A"/>
    <w:rsid w:val="00DF777E"/>
    <w:rsid w:val="00DF7A3B"/>
    <w:rsid w:val="00E007B2"/>
    <w:rsid w:val="00E00AC4"/>
    <w:rsid w:val="00E00F9C"/>
    <w:rsid w:val="00E011F9"/>
    <w:rsid w:val="00E01742"/>
    <w:rsid w:val="00E0178F"/>
    <w:rsid w:val="00E01E62"/>
    <w:rsid w:val="00E02C55"/>
    <w:rsid w:val="00E02E73"/>
    <w:rsid w:val="00E03116"/>
    <w:rsid w:val="00E03438"/>
    <w:rsid w:val="00E039BF"/>
    <w:rsid w:val="00E04121"/>
    <w:rsid w:val="00E0493B"/>
    <w:rsid w:val="00E05206"/>
    <w:rsid w:val="00E05A1B"/>
    <w:rsid w:val="00E05DBB"/>
    <w:rsid w:val="00E06754"/>
    <w:rsid w:val="00E06860"/>
    <w:rsid w:val="00E07639"/>
    <w:rsid w:val="00E0789C"/>
    <w:rsid w:val="00E07C2E"/>
    <w:rsid w:val="00E07E21"/>
    <w:rsid w:val="00E07F66"/>
    <w:rsid w:val="00E1061E"/>
    <w:rsid w:val="00E110FF"/>
    <w:rsid w:val="00E11D11"/>
    <w:rsid w:val="00E12158"/>
    <w:rsid w:val="00E124E5"/>
    <w:rsid w:val="00E127A1"/>
    <w:rsid w:val="00E136FC"/>
    <w:rsid w:val="00E13EB1"/>
    <w:rsid w:val="00E14196"/>
    <w:rsid w:val="00E165E0"/>
    <w:rsid w:val="00E16A76"/>
    <w:rsid w:val="00E172AF"/>
    <w:rsid w:val="00E17512"/>
    <w:rsid w:val="00E176A4"/>
    <w:rsid w:val="00E202D9"/>
    <w:rsid w:val="00E205BA"/>
    <w:rsid w:val="00E209B7"/>
    <w:rsid w:val="00E20D3F"/>
    <w:rsid w:val="00E20D68"/>
    <w:rsid w:val="00E20F8A"/>
    <w:rsid w:val="00E212ED"/>
    <w:rsid w:val="00E21539"/>
    <w:rsid w:val="00E21C6E"/>
    <w:rsid w:val="00E21C6F"/>
    <w:rsid w:val="00E21F52"/>
    <w:rsid w:val="00E2204B"/>
    <w:rsid w:val="00E22C5F"/>
    <w:rsid w:val="00E23196"/>
    <w:rsid w:val="00E2370A"/>
    <w:rsid w:val="00E23801"/>
    <w:rsid w:val="00E238F6"/>
    <w:rsid w:val="00E24209"/>
    <w:rsid w:val="00E2456B"/>
    <w:rsid w:val="00E24F03"/>
    <w:rsid w:val="00E251D6"/>
    <w:rsid w:val="00E258C6"/>
    <w:rsid w:val="00E26362"/>
    <w:rsid w:val="00E263F4"/>
    <w:rsid w:val="00E30BB6"/>
    <w:rsid w:val="00E31A16"/>
    <w:rsid w:val="00E32254"/>
    <w:rsid w:val="00E322AB"/>
    <w:rsid w:val="00E322AE"/>
    <w:rsid w:val="00E3323D"/>
    <w:rsid w:val="00E3429F"/>
    <w:rsid w:val="00E345B8"/>
    <w:rsid w:val="00E34651"/>
    <w:rsid w:val="00E35226"/>
    <w:rsid w:val="00E35458"/>
    <w:rsid w:val="00E36706"/>
    <w:rsid w:val="00E369E7"/>
    <w:rsid w:val="00E40EE7"/>
    <w:rsid w:val="00E4131A"/>
    <w:rsid w:val="00E41B82"/>
    <w:rsid w:val="00E422FB"/>
    <w:rsid w:val="00E426EF"/>
    <w:rsid w:val="00E43579"/>
    <w:rsid w:val="00E43D58"/>
    <w:rsid w:val="00E4415F"/>
    <w:rsid w:val="00E44CFB"/>
    <w:rsid w:val="00E45043"/>
    <w:rsid w:val="00E45423"/>
    <w:rsid w:val="00E45CFB"/>
    <w:rsid w:val="00E45FAA"/>
    <w:rsid w:val="00E4643D"/>
    <w:rsid w:val="00E47ADF"/>
    <w:rsid w:val="00E47E3A"/>
    <w:rsid w:val="00E50388"/>
    <w:rsid w:val="00E50BFC"/>
    <w:rsid w:val="00E50D9C"/>
    <w:rsid w:val="00E50E2F"/>
    <w:rsid w:val="00E52186"/>
    <w:rsid w:val="00E522A2"/>
    <w:rsid w:val="00E52EAB"/>
    <w:rsid w:val="00E52F2C"/>
    <w:rsid w:val="00E53638"/>
    <w:rsid w:val="00E53AD5"/>
    <w:rsid w:val="00E54402"/>
    <w:rsid w:val="00E54E6B"/>
    <w:rsid w:val="00E56118"/>
    <w:rsid w:val="00E5634F"/>
    <w:rsid w:val="00E5701B"/>
    <w:rsid w:val="00E57205"/>
    <w:rsid w:val="00E57522"/>
    <w:rsid w:val="00E606CF"/>
    <w:rsid w:val="00E6165E"/>
    <w:rsid w:val="00E61764"/>
    <w:rsid w:val="00E61879"/>
    <w:rsid w:val="00E62277"/>
    <w:rsid w:val="00E622BD"/>
    <w:rsid w:val="00E62880"/>
    <w:rsid w:val="00E640ED"/>
    <w:rsid w:val="00E648B9"/>
    <w:rsid w:val="00E64C10"/>
    <w:rsid w:val="00E65251"/>
    <w:rsid w:val="00E65310"/>
    <w:rsid w:val="00E653F4"/>
    <w:rsid w:val="00E65486"/>
    <w:rsid w:val="00E65E24"/>
    <w:rsid w:val="00E667D5"/>
    <w:rsid w:val="00E6714C"/>
    <w:rsid w:val="00E678B7"/>
    <w:rsid w:val="00E67C26"/>
    <w:rsid w:val="00E67C68"/>
    <w:rsid w:val="00E704ED"/>
    <w:rsid w:val="00E707D9"/>
    <w:rsid w:val="00E707EE"/>
    <w:rsid w:val="00E70BB5"/>
    <w:rsid w:val="00E719AD"/>
    <w:rsid w:val="00E719F0"/>
    <w:rsid w:val="00E71E14"/>
    <w:rsid w:val="00E7209C"/>
    <w:rsid w:val="00E72C50"/>
    <w:rsid w:val="00E72F02"/>
    <w:rsid w:val="00E72FE8"/>
    <w:rsid w:val="00E7316C"/>
    <w:rsid w:val="00E731EB"/>
    <w:rsid w:val="00E733B0"/>
    <w:rsid w:val="00E7358F"/>
    <w:rsid w:val="00E73851"/>
    <w:rsid w:val="00E73AE1"/>
    <w:rsid w:val="00E74257"/>
    <w:rsid w:val="00E7460C"/>
    <w:rsid w:val="00E748E8"/>
    <w:rsid w:val="00E74963"/>
    <w:rsid w:val="00E74B57"/>
    <w:rsid w:val="00E75EEE"/>
    <w:rsid w:val="00E76A8F"/>
    <w:rsid w:val="00E76FAA"/>
    <w:rsid w:val="00E772D8"/>
    <w:rsid w:val="00E77A05"/>
    <w:rsid w:val="00E77E1C"/>
    <w:rsid w:val="00E77F24"/>
    <w:rsid w:val="00E8090B"/>
    <w:rsid w:val="00E80A8F"/>
    <w:rsid w:val="00E80FAE"/>
    <w:rsid w:val="00E81C1B"/>
    <w:rsid w:val="00E82258"/>
    <w:rsid w:val="00E823FF"/>
    <w:rsid w:val="00E83410"/>
    <w:rsid w:val="00E8370D"/>
    <w:rsid w:val="00E8473A"/>
    <w:rsid w:val="00E84A54"/>
    <w:rsid w:val="00E850BE"/>
    <w:rsid w:val="00E8522C"/>
    <w:rsid w:val="00E85625"/>
    <w:rsid w:val="00E85F0B"/>
    <w:rsid w:val="00E86462"/>
    <w:rsid w:val="00E865B0"/>
    <w:rsid w:val="00E86D4F"/>
    <w:rsid w:val="00E86E4A"/>
    <w:rsid w:val="00E87A73"/>
    <w:rsid w:val="00E90100"/>
    <w:rsid w:val="00E90469"/>
    <w:rsid w:val="00E90771"/>
    <w:rsid w:val="00E90EA3"/>
    <w:rsid w:val="00E91C63"/>
    <w:rsid w:val="00E922D7"/>
    <w:rsid w:val="00E93EA2"/>
    <w:rsid w:val="00E946E3"/>
    <w:rsid w:val="00E95263"/>
    <w:rsid w:val="00E95750"/>
    <w:rsid w:val="00E95B39"/>
    <w:rsid w:val="00E95D3C"/>
    <w:rsid w:val="00E95FE1"/>
    <w:rsid w:val="00E961D8"/>
    <w:rsid w:val="00E972F5"/>
    <w:rsid w:val="00EA027E"/>
    <w:rsid w:val="00EA0BE6"/>
    <w:rsid w:val="00EA1469"/>
    <w:rsid w:val="00EA2A12"/>
    <w:rsid w:val="00EA2BE3"/>
    <w:rsid w:val="00EA2EEA"/>
    <w:rsid w:val="00EA3EB4"/>
    <w:rsid w:val="00EA459B"/>
    <w:rsid w:val="00EA4813"/>
    <w:rsid w:val="00EA4C80"/>
    <w:rsid w:val="00EA5487"/>
    <w:rsid w:val="00EA54F8"/>
    <w:rsid w:val="00EA5A5F"/>
    <w:rsid w:val="00EA5D0C"/>
    <w:rsid w:val="00EA6504"/>
    <w:rsid w:val="00EA6585"/>
    <w:rsid w:val="00EA712D"/>
    <w:rsid w:val="00EB02C1"/>
    <w:rsid w:val="00EB0BFA"/>
    <w:rsid w:val="00EB0FC9"/>
    <w:rsid w:val="00EB19F2"/>
    <w:rsid w:val="00EB212E"/>
    <w:rsid w:val="00EB2AF0"/>
    <w:rsid w:val="00EB2BCF"/>
    <w:rsid w:val="00EB3692"/>
    <w:rsid w:val="00EB3831"/>
    <w:rsid w:val="00EB3A8C"/>
    <w:rsid w:val="00EB3A91"/>
    <w:rsid w:val="00EB4B9F"/>
    <w:rsid w:val="00EB5BBB"/>
    <w:rsid w:val="00EB6584"/>
    <w:rsid w:val="00EB66C9"/>
    <w:rsid w:val="00EB6902"/>
    <w:rsid w:val="00EB74AD"/>
    <w:rsid w:val="00EB74BE"/>
    <w:rsid w:val="00EC09AE"/>
    <w:rsid w:val="00EC251F"/>
    <w:rsid w:val="00EC2547"/>
    <w:rsid w:val="00EC29D2"/>
    <w:rsid w:val="00EC2DF2"/>
    <w:rsid w:val="00EC332B"/>
    <w:rsid w:val="00EC3566"/>
    <w:rsid w:val="00EC39A9"/>
    <w:rsid w:val="00EC3A40"/>
    <w:rsid w:val="00EC3D71"/>
    <w:rsid w:val="00EC3D8A"/>
    <w:rsid w:val="00EC3FF4"/>
    <w:rsid w:val="00EC4059"/>
    <w:rsid w:val="00EC418F"/>
    <w:rsid w:val="00EC495F"/>
    <w:rsid w:val="00EC56DF"/>
    <w:rsid w:val="00EC5A28"/>
    <w:rsid w:val="00EC6EF4"/>
    <w:rsid w:val="00EC6EF9"/>
    <w:rsid w:val="00EC7CC8"/>
    <w:rsid w:val="00ED0391"/>
    <w:rsid w:val="00ED0BA0"/>
    <w:rsid w:val="00ED1BC2"/>
    <w:rsid w:val="00ED23D3"/>
    <w:rsid w:val="00ED2FCD"/>
    <w:rsid w:val="00ED389C"/>
    <w:rsid w:val="00ED493E"/>
    <w:rsid w:val="00ED496B"/>
    <w:rsid w:val="00ED4DFE"/>
    <w:rsid w:val="00ED4F57"/>
    <w:rsid w:val="00ED537A"/>
    <w:rsid w:val="00ED558A"/>
    <w:rsid w:val="00ED6828"/>
    <w:rsid w:val="00ED6BAE"/>
    <w:rsid w:val="00ED6D7A"/>
    <w:rsid w:val="00ED6FB5"/>
    <w:rsid w:val="00ED6FDD"/>
    <w:rsid w:val="00ED70D9"/>
    <w:rsid w:val="00ED75B8"/>
    <w:rsid w:val="00ED78A5"/>
    <w:rsid w:val="00EE0932"/>
    <w:rsid w:val="00EE1523"/>
    <w:rsid w:val="00EE2615"/>
    <w:rsid w:val="00EE3494"/>
    <w:rsid w:val="00EE3857"/>
    <w:rsid w:val="00EE41B1"/>
    <w:rsid w:val="00EE47E7"/>
    <w:rsid w:val="00EE4CE5"/>
    <w:rsid w:val="00EE560C"/>
    <w:rsid w:val="00EE5ABD"/>
    <w:rsid w:val="00EE5D6F"/>
    <w:rsid w:val="00EE5F18"/>
    <w:rsid w:val="00EE625B"/>
    <w:rsid w:val="00EE7B90"/>
    <w:rsid w:val="00EF079A"/>
    <w:rsid w:val="00EF0B14"/>
    <w:rsid w:val="00EF11C0"/>
    <w:rsid w:val="00EF1AFC"/>
    <w:rsid w:val="00EF1CA8"/>
    <w:rsid w:val="00EF3077"/>
    <w:rsid w:val="00EF4524"/>
    <w:rsid w:val="00EF46DD"/>
    <w:rsid w:val="00EF4A51"/>
    <w:rsid w:val="00EF4C54"/>
    <w:rsid w:val="00EF57CC"/>
    <w:rsid w:val="00EF6BAD"/>
    <w:rsid w:val="00EF7557"/>
    <w:rsid w:val="00EF76A4"/>
    <w:rsid w:val="00EF774F"/>
    <w:rsid w:val="00F01842"/>
    <w:rsid w:val="00F018FF"/>
    <w:rsid w:val="00F01D09"/>
    <w:rsid w:val="00F02AD4"/>
    <w:rsid w:val="00F031D2"/>
    <w:rsid w:val="00F037E0"/>
    <w:rsid w:val="00F03F3F"/>
    <w:rsid w:val="00F0449D"/>
    <w:rsid w:val="00F052D0"/>
    <w:rsid w:val="00F0539C"/>
    <w:rsid w:val="00F0544C"/>
    <w:rsid w:val="00F069F6"/>
    <w:rsid w:val="00F06AC9"/>
    <w:rsid w:val="00F06CBA"/>
    <w:rsid w:val="00F06E4E"/>
    <w:rsid w:val="00F07A34"/>
    <w:rsid w:val="00F10075"/>
    <w:rsid w:val="00F10241"/>
    <w:rsid w:val="00F10A6D"/>
    <w:rsid w:val="00F10ED6"/>
    <w:rsid w:val="00F11BA8"/>
    <w:rsid w:val="00F12E73"/>
    <w:rsid w:val="00F1412C"/>
    <w:rsid w:val="00F15306"/>
    <w:rsid w:val="00F1541E"/>
    <w:rsid w:val="00F1564E"/>
    <w:rsid w:val="00F157DC"/>
    <w:rsid w:val="00F1594F"/>
    <w:rsid w:val="00F15C77"/>
    <w:rsid w:val="00F212E6"/>
    <w:rsid w:val="00F21B7B"/>
    <w:rsid w:val="00F2287E"/>
    <w:rsid w:val="00F2296B"/>
    <w:rsid w:val="00F22AD6"/>
    <w:rsid w:val="00F23017"/>
    <w:rsid w:val="00F235A1"/>
    <w:rsid w:val="00F24261"/>
    <w:rsid w:val="00F2479E"/>
    <w:rsid w:val="00F24949"/>
    <w:rsid w:val="00F24A9E"/>
    <w:rsid w:val="00F2500E"/>
    <w:rsid w:val="00F26106"/>
    <w:rsid w:val="00F2626D"/>
    <w:rsid w:val="00F2637E"/>
    <w:rsid w:val="00F26704"/>
    <w:rsid w:val="00F274DE"/>
    <w:rsid w:val="00F27678"/>
    <w:rsid w:val="00F27BC9"/>
    <w:rsid w:val="00F318B3"/>
    <w:rsid w:val="00F31C2E"/>
    <w:rsid w:val="00F32962"/>
    <w:rsid w:val="00F33773"/>
    <w:rsid w:val="00F33B3C"/>
    <w:rsid w:val="00F34019"/>
    <w:rsid w:val="00F3456A"/>
    <w:rsid w:val="00F350E6"/>
    <w:rsid w:val="00F36797"/>
    <w:rsid w:val="00F3748C"/>
    <w:rsid w:val="00F375A4"/>
    <w:rsid w:val="00F37780"/>
    <w:rsid w:val="00F379A4"/>
    <w:rsid w:val="00F41B97"/>
    <w:rsid w:val="00F4236E"/>
    <w:rsid w:val="00F42614"/>
    <w:rsid w:val="00F4339D"/>
    <w:rsid w:val="00F43B74"/>
    <w:rsid w:val="00F4409D"/>
    <w:rsid w:val="00F442B9"/>
    <w:rsid w:val="00F443ED"/>
    <w:rsid w:val="00F44FB8"/>
    <w:rsid w:val="00F45365"/>
    <w:rsid w:val="00F45A96"/>
    <w:rsid w:val="00F45CDF"/>
    <w:rsid w:val="00F46537"/>
    <w:rsid w:val="00F46BA1"/>
    <w:rsid w:val="00F50549"/>
    <w:rsid w:val="00F505AA"/>
    <w:rsid w:val="00F512EB"/>
    <w:rsid w:val="00F51448"/>
    <w:rsid w:val="00F51622"/>
    <w:rsid w:val="00F51A78"/>
    <w:rsid w:val="00F52EA3"/>
    <w:rsid w:val="00F53EA0"/>
    <w:rsid w:val="00F5409E"/>
    <w:rsid w:val="00F54C38"/>
    <w:rsid w:val="00F54D1A"/>
    <w:rsid w:val="00F54FB3"/>
    <w:rsid w:val="00F557F3"/>
    <w:rsid w:val="00F559D8"/>
    <w:rsid w:val="00F55AEA"/>
    <w:rsid w:val="00F56B89"/>
    <w:rsid w:val="00F56F03"/>
    <w:rsid w:val="00F6004C"/>
    <w:rsid w:val="00F606BA"/>
    <w:rsid w:val="00F61ADA"/>
    <w:rsid w:val="00F62424"/>
    <w:rsid w:val="00F62479"/>
    <w:rsid w:val="00F62D76"/>
    <w:rsid w:val="00F635E3"/>
    <w:rsid w:val="00F63A09"/>
    <w:rsid w:val="00F64FB5"/>
    <w:rsid w:val="00F65989"/>
    <w:rsid w:val="00F66CD3"/>
    <w:rsid w:val="00F6713D"/>
    <w:rsid w:val="00F70617"/>
    <w:rsid w:val="00F70B51"/>
    <w:rsid w:val="00F70CAF"/>
    <w:rsid w:val="00F71BF8"/>
    <w:rsid w:val="00F725CF"/>
    <w:rsid w:val="00F728C2"/>
    <w:rsid w:val="00F72A2E"/>
    <w:rsid w:val="00F7306B"/>
    <w:rsid w:val="00F73703"/>
    <w:rsid w:val="00F738A2"/>
    <w:rsid w:val="00F73D58"/>
    <w:rsid w:val="00F741EA"/>
    <w:rsid w:val="00F74516"/>
    <w:rsid w:val="00F7534E"/>
    <w:rsid w:val="00F75A28"/>
    <w:rsid w:val="00F7618B"/>
    <w:rsid w:val="00F768F6"/>
    <w:rsid w:val="00F76A76"/>
    <w:rsid w:val="00F76B73"/>
    <w:rsid w:val="00F777C3"/>
    <w:rsid w:val="00F77CBF"/>
    <w:rsid w:val="00F77F06"/>
    <w:rsid w:val="00F80206"/>
    <w:rsid w:val="00F802F6"/>
    <w:rsid w:val="00F806C3"/>
    <w:rsid w:val="00F8080A"/>
    <w:rsid w:val="00F80968"/>
    <w:rsid w:val="00F80DE3"/>
    <w:rsid w:val="00F81276"/>
    <w:rsid w:val="00F830B0"/>
    <w:rsid w:val="00F83BB6"/>
    <w:rsid w:val="00F83E44"/>
    <w:rsid w:val="00F83E4A"/>
    <w:rsid w:val="00F8484E"/>
    <w:rsid w:val="00F85227"/>
    <w:rsid w:val="00F85309"/>
    <w:rsid w:val="00F85B43"/>
    <w:rsid w:val="00F85D85"/>
    <w:rsid w:val="00F86536"/>
    <w:rsid w:val="00F871C9"/>
    <w:rsid w:val="00F9083E"/>
    <w:rsid w:val="00F91320"/>
    <w:rsid w:val="00F9188B"/>
    <w:rsid w:val="00F91B77"/>
    <w:rsid w:val="00F9270F"/>
    <w:rsid w:val="00F93244"/>
    <w:rsid w:val="00F93789"/>
    <w:rsid w:val="00F93EAD"/>
    <w:rsid w:val="00F948D0"/>
    <w:rsid w:val="00F95B5D"/>
    <w:rsid w:val="00F972B2"/>
    <w:rsid w:val="00FA001B"/>
    <w:rsid w:val="00FA015B"/>
    <w:rsid w:val="00FA0556"/>
    <w:rsid w:val="00FA0A3C"/>
    <w:rsid w:val="00FA1C30"/>
    <w:rsid w:val="00FA29A3"/>
    <w:rsid w:val="00FA401D"/>
    <w:rsid w:val="00FA4150"/>
    <w:rsid w:val="00FA44E7"/>
    <w:rsid w:val="00FA4EF0"/>
    <w:rsid w:val="00FA51E3"/>
    <w:rsid w:val="00FA531A"/>
    <w:rsid w:val="00FA6DB6"/>
    <w:rsid w:val="00FA762F"/>
    <w:rsid w:val="00FB097F"/>
    <w:rsid w:val="00FB0AA8"/>
    <w:rsid w:val="00FB0E63"/>
    <w:rsid w:val="00FB1D2C"/>
    <w:rsid w:val="00FB2C4F"/>
    <w:rsid w:val="00FB3AF2"/>
    <w:rsid w:val="00FB4420"/>
    <w:rsid w:val="00FB45D5"/>
    <w:rsid w:val="00FB4665"/>
    <w:rsid w:val="00FB473F"/>
    <w:rsid w:val="00FB4F91"/>
    <w:rsid w:val="00FB5241"/>
    <w:rsid w:val="00FB5242"/>
    <w:rsid w:val="00FB5EA6"/>
    <w:rsid w:val="00FB5EDE"/>
    <w:rsid w:val="00FB6267"/>
    <w:rsid w:val="00FB714D"/>
    <w:rsid w:val="00FB791E"/>
    <w:rsid w:val="00FC1336"/>
    <w:rsid w:val="00FC2D3D"/>
    <w:rsid w:val="00FC4227"/>
    <w:rsid w:val="00FC42FD"/>
    <w:rsid w:val="00FC4837"/>
    <w:rsid w:val="00FC4C8C"/>
    <w:rsid w:val="00FC5109"/>
    <w:rsid w:val="00FC536F"/>
    <w:rsid w:val="00FC546B"/>
    <w:rsid w:val="00FC648C"/>
    <w:rsid w:val="00FC77F4"/>
    <w:rsid w:val="00FC7C52"/>
    <w:rsid w:val="00FD1679"/>
    <w:rsid w:val="00FD1C88"/>
    <w:rsid w:val="00FD2274"/>
    <w:rsid w:val="00FD2B77"/>
    <w:rsid w:val="00FD3CE7"/>
    <w:rsid w:val="00FD40F2"/>
    <w:rsid w:val="00FD4DDF"/>
    <w:rsid w:val="00FD6B6A"/>
    <w:rsid w:val="00FD7E73"/>
    <w:rsid w:val="00FE0631"/>
    <w:rsid w:val="00FE0B08"/>
    <w:rsid w:val="00FE1F4A"/>
    <w:rsid w:val="00FE2748"/>
    <w:rsid w:val="00FE49FF"/>
    <w:rsid w:val="00FE4B71"/>
    <w:rsid w:val="00FE5068"/>
    <w:rsid w:val="00FE593F"/>
    <w:rsid w:val="00FE6D5A"/>
    <w:rsid w:val="00FF0291"/>
    <w:rsid w:val="00FF09C6"/>
    <w:rsid w:val="00FF168B"/>
    <w:rsid w:val="00FF16BA"/>
    <w:rsid w:val="00FF22E1"/>
    <w:rsid w:val="00FF2375"/>
    <w:rsid w:val="00FF2EA0"/>
    <w:rsid w:val="00FF30A8"/>
    <w:rsid w:val="00FF34B0"/>
    <w:rsid w:val="00FF3508"/>
    <w:rsid w:val="00FF37A8"/>
    <w:rsid w:val="00FF3903"/>
    <w:rsid w:val="00FF46F8"/>
    <w:rsid w:val="00FF4876"/>
    <w:rsid w:val="00FF4881"/>
    <w:rsid w:val="00FF5BB4"/>
    <w:rsid w:val="00FF5D07"/>
    <w:rsid w:val="00FF632F"/>
    <w:rsid w:val="00F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E6604"/>
  <w15:chartTrackingRefBased/>
  <w15:docId w15:val="{17E3EF18-B265-4832-960A-A81BBCF8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9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43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43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4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4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4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4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4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4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4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4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4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4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4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5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43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54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43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5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4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54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4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43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A1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C30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C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C3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05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05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F6A88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7F6A8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F6A88"/>
  </w:style>
  <w:style w:type="paragraph" w:styleId="Footer">
    <w:name w:val="footer"/>
    <w:basedOn w:val="Normal"/>
    <w:link w:val="FooterChar"/>
    <w:uiPriority w:val="99"/>
    <w:unhideWhenUsed/>
    <w:rsid w:val="007F6A8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F6A88"/>
  </w:style>
  <w:style w:type="paragraph" w:styleId="Revision">
    <w:name w:val="Revision"/>
    <w:hidden/>
    <w:uiPriority w:val="99"/>
    <w:semiHidden/>
    <w:rsid w:val="00586CE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C3259"/>
    <w:rPr>
      <w:i/>
      <w:iCs/>
    </w:rPr>
  </w:style>
  <w:style w:type="paragraph" w:styleId="NormalWeb">
    <w:name w:val="Normal (Web)"/>
    <w:basedOn w:val="Normal"/>
    <w:uiPriority w:val="99"/>
    <w:unhideWhenUsed/>
    <w:rsid w:val="00B049E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93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0054E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7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78D"/>
    <w:rPr>
      <w:rFonts w:ascii="Times New Roman" w:eastAsia="Times New Roman" w:hAnsi="Times New Roman" w:cs="Times New Roman"/>
      <w:kern w:val="0"/>
      <w:sz w:val="18"/>
      <w:szCs w:val="18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A3E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E277B8-0BB8-48CA-B273-DC3978434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Brar</dc:creator>
  <cp:keywords/>
  <dc:description/>
  <cp:lastModifiedBy>NTVDIEPD VDI</cp:lastModifiedBy>
  <cp:revision>6</cp:revision>
  <dcterms:created xsi:type="dcterms:W3CDTF">2025-11-14T19:14:00Z</dcterms:created>
  <dcterms:modified xsi:type="dcterms:W3CDTF">2026-03-06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ekaR09c8"/&gt;&lt;style id="http://www.zotero.org/styles/the-canadian-journal-of-psychiatry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